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96289" w14:textId="77777777" w:rsidR="00D43E5D" w:rsidRPr="00994CAF" w:rsidRDefault="00D43E5D" w:rsidP="00571BDC">
      <w:pPr>
        <w:tabs>
          <w:tab w:val="left" w:pos="8820"/>
        </w:tabs>
        <w:jc w:val="center"/>
        <w:rPr>
          <w:rFonts w:cs="Arial"/>
          <w:b/>
          <w:sz w:val="24"/>
          <w:szCs w:val="24"/>
        </w:rPr>
      </w:pPr>
      <w:r w:rsidRPr="00994CAF">
        <w:rPr>
          <w:rFonts w:cs="Arial"/>
          <w:b/>
          <w:sz w:val="24"/>
          <w:szCs w:val="24"/>
        </w:rPr>
        <w:t>Supplementary Appendix</w:t>
      </w:r>
    </w:p>
    <w:p w14:paraId="5611B1B3" w14:textId="7C661D19" w:rsidR="00EB21CE" w:rsidRPr="00FA0F08" w:rsidRDefault="00EB21CE" w:rsidP="003D0509">
      <w:pPr>
        <w:rPr>
          <w:rFonts w:cs="Arial"/>
          <w:b/>
          <w:bCs w:val="0"/>
        </w:rPr>
      </w:pPr>
      <w:bookmarkStart w:id="0" w:name="_Hlk45705766"/>
      <w:r w:rsidRPr="00DF1838">
        <w:rPr>
          <w:rFonts w:cs="Arial"/>
          <w:b/>
        </w:rPr>
        <w:t>Phase 2 results of</w:t>
      </w:r>
      <w:r>
        <w:rPr>
          <w:rFonts w:cs="Arial"/>
          <w:b/>
        </w:rPr>
        <w:t xml:space="preserve"> lisocabtagene maraleucel</w:t>
      </w:r>
      <w:r w:rsidRPr="00DF1838">
        <w:rPr>
          <w:rFonts w:cs="Arial"/>
          <w:b/>
        </w:rPr>
        <w:t xml:space="preserve"> in Japanese patients with </w:t>
      </w:r>
      <w:r>
        <w:rPr>
          <w:rFonts w:cs="Arial"/>
          <w:b/>
        </w:rPr>
        <w:t xml:space="preserve">relapsed/refractory aggressive </w:t>
      </w:r>
      <w:r w:rsidRPr="00DF1838">
        <w:rPr>
          <w:rFonts w:cs="Arial"/>
          <w:b/>
        </w:rPr>
        <w:t>B-</w:t>
      </w:r>
      <w:r>
        <w:rPr>
          <w:rFonts w:cs="Arial"/>
          <w:b/>
        </w:rPr>
        <w:t>cell non-</w:t>
      </w:r>
      <w:r w:rsidRPr="00DF1838">
        <w:rPr>
          <w:rFonts w:cs="Arial"/>
          <w:b/>
        </w:rPr>
        <w:t>H</w:t>
      </w:r>
      <w:r>
        <w:rPr>
          <w:rFonts w:cs="Arial"/>
          <w:b/>
        </w:rPr>
        <w:t>odgkin lymphoma</w:t>
      </w:r>
    </w:p>
    <w:bookmarkEnd w:id="0"/>
    <w:p w14:paraId="10B132C3" w14:textId="27511B46" w:rsidR="00BD3976" w:rsidRDefault="00B62F67" w:rsidP="003D0509">
      <w:pPr>
        <w:widowControl w:val="0"/>
        <w:autoSpaceDE w:val="0"/>
        <w:autoSpaceDN w:val="0"/>
        <w:adjustRightInd w:val="0"/>
        <w:spacing w:before="120" w:after="0" w:line="240" w:lineRule="auto"/>
        <w:rPr>
          <w:rFonts w:cs="Arial"/>
        </w:rPr>
      </w:pPr>
      <w:r>
        <w:rPr>
          <w:rFonts w:cs="Arial"/>
        </w:rPr>
        <w:t xml:space="preserve">Shinichi </w:t>
      </w:r>
      <w:r w:rsidR="00EB21CE" w:rsidRPr="003D0509">
        <w:rPr>
          <w:rFonts w:cs="Arial"/>
        </w:rPr>
        <w:t xml:space="preserve">Makita, </w:t>
      </w:r>
      <w:r>
        <w:rPr>
          <w:rFonts w:cs="Arial"/>
        </w:rPr>
        <w:t xml:space="preserve">Go </w:t>
      </w:r>
      <w:r w:rsidR="00EB21CE" w:rsidRPr="003D0509">
        <w:rPr>
          <w:rFonts w:cs="Arial"/>
        </w:rPr>
        <w:t xml:space="preserve">Yamamoto, </w:t>
      </w:r>
      <w:r w:rsidR="00CE437A">
        <w:rPr>
          <w:rFonts w:cs="Arial"/>
        </w:rPr>
        <w:t xml:space="preserve">Dai </w:t>
      </w:r>
      <w:r w:rsidR="00EB21CE" w:rsidRPr="003D0509">
        <w:rPr>
          <w:rFonts w:cs="Arial"/>
        </w:rPr>
        <w:t>Maruyama, et al</w:t>
      </w:r>
      <w:r w:rsidR="00BD3976">
        <w:rPr>
          <w:rFonts w:cs="Arial"/>
        </w:rPr>
        <w:br w:type="page"/>
      </w:r>
    </w:p>
    <w:sdt>
      <w:sdtPr>
        <w:rPr>
          <w:rFonts w:ascii="Arial" w:eastAsiaTheme="minorHAnsi" w:hAnsi="Arial" w:cs="Arial"/>
          <w:color w:val="auto"/>
          <w:sz w:val="16"/>
          <w:szCs w:val="16"/>
        </w:rPr>
        <w:id w:val="-573743039"/>
        <w:docPartObj>
          <w:docPartGallery w:val="Table of Contents"/>
          <w:docPartUnique/>
        </w:docPartObj>
      </w:sdtPr>
      <w:sdtEndPr>
        <w:rPr>
          <w:b/>
          <w:bCs w:val="0"/>
        </w:rPr>
      </w:sdtEndPr>
      <w:sdtContent>
        <w:p w14:paraId="03CDFA3E" w14:textId="77777777" w:rsidR="002D13DB" w:rsidRPr="001F088B" w:rsidRDefault="002D13DB" w:rsidP="002D13DB">
          <w:pPr>
            <w:pStyle w:val="TOCHeading"/>
            <w:spacing w:before="0" w:after="120" w:line="240" w:lineRule="auto"/>
            <w:rPr>
              <w:rFonts w:ascii="Arial" w:hAnsi="Arial" w:cs="Arial"/>
              <w:b/>
              <w:bCs w:val="0"/>
              <w:color w:val="auto"/>
              <w:sz w:val="22"/>
              <w:szCs w:val="22"/>
            </w:rPr>
          </w:pPr>
          <w:r w:rsidRPr="001F088B">
            <w:rPr>
              <w:rFonts w:ascii="Arial" w:hAnsi="Arial" w:cs="Arial"/>
              <w:b/>
              <w:color w:val="auto"/>
              <w:sz w:val="22"/>
              <w:szCs w:val="22"/>
            </w:rPr>
            <w:t>Table of Contents</w:t>
          </w:r>
        </w:p>
        <w:p w14:paraId="6EDB989A" w14:textId="2B179C0E" w:rsidR="007705BC" w:rsidRDefault="002D13DB">
          <w:pPr>
            <w:pStyle w:val="TOC1"/>
            <w:rPr>
              <w:rFonts w:asciiTheme="minorHAnsi" w:eastAsiaTheme="minorEastAsia" w:hAnsiTheme="minorHAnsi" w:cstheme="minorBidi"/>
              <w:bCs w:val="0"/>
              <w:iCs w:val="0"/>
              <w:noProof/>
            </w:rPr>
          </w:pPr>
          <w:r w:rsidRPr="001F088B">
            <w:rPr>
              <w:rFonts w:cs="Arial"/>
              <w:bCs w:val="0"/>
            </w:rPr>
            <w:fldChar w:fldCharType="begin"/>
          </w:r>
          <w:r w:rsidRPr="001F088B">
            <w:rPr>
              <w:rFonts w:cs="Arial"/>
            </w:rPr>
            <w:instrText xml:space="preserve"> TOC \o "1-3" \h \z \u </w:instrText>
          </w:r>
          <w:r w:rsidRPr="001F088B">
            <w:rPr>
              <w:rFonts w:cs="Arial"/>
              <w:bCs w:val="0"/>
            </w:rPr>
            <w:fldChar w:fldCharType="separate"/>
          </w:r>
          <w:hyperlink w:anchor="_Toc77926200" w:history="1">
            <w:r w:rsidR="007705BC" w:rsidRPr="00E1096D">
              <w:rPr>
                <w:rStyle w:val="Hyperlink"/>
                <w:noProof/>
              </w:rPr>
              <w:t>METHODS</w:t>
            </w:r>
            <w:r w:rsidR="007705BC">
              <w:rPr>
                <w:noProof/>
                <w:webHidden/>
              </w:rPr>
              <w:tab/>
            </w:r>
            <w:r w:rsidR="007705BC">
              <w:rPr>
                <w:noProof/>
                <w:webHidden/>
              </w:rPr>
              <w:fldChar w:fldCharType="begin"/>
            </w:r>
            <w:r w:rsidR="007705BC">
              <w:rPr>
                <w:noProof/>
                <w:webHidden/>
              </w:rPr>
              <w:instrText xml:space="preserve"> PAGEREF _Toc77926200 \h </w:instrText>
            </w:r>
            <w:r w:rsidR="007705BC">
              <w:rPr>
                <w:noProof/>
                <w:webHidden/>
              </w:rPr>
            </w:r>
            <w:r w:rsidR="007705BC">
              <w:rPr>
                <w:noProof/>
                <w:webHidden/>
              </w:rPr>
              <w:fldChar w:fldCharType="separate"/>
            </w:r>
            <w:r w:rsidR="007705BC">
              <w:rPr>
                <w:noProof/>
                <w:webHidden/>
              </w:rPr>
              <w:t>3</w:t>
            </w:r>
            <w:r w:rsidR="007705BC">
              <w:rPr>
                <w:noProof/>
                <w:webHidden/>
              </w:rPr>
              <w:fldChar w:fldCharType="end"/>
            </w:r>
          </w:hyperlink>
        </w:p>
        <w:p w14:paraId="797A51B0" w14:textId="7A7A2AA2" w:rsidR="007705BC" w:rsidRDefault="00A124A7">
          <w:pPr>
            <w:pStyle w:val="TOC2"/>
            <w:rPr>
              <w:rFonts w:asciiTheme="minorHAnsi" w:eastAsiaTheme="minorEastAsia" w:hAnsiTheme="minorHAnsi" w:cstheme="minorBidi"/>
              <w:bCs w:val="0"/>
              <w:iCs w:val="0"/>
              <w:noProof/>
            </w:rPr>
          </w:pPr>
          <w:hyperlink w:anchor="_Toc77926201" w:history="1">
            <w:r w:rsidR="007705BC" w:rsidRPr="00E1096D">
              <w:rPr>
                <w:rStyle w:val="Hyperlink"/>
                <w:noProof/>
              </w:rPr>
              <w:t>Study design</w:t>
            </w:r>
            <w:r w:rsidR="007705BC">
              <w:rPr>
                <w:noProof/>
                <w:webHidden/>
              </w:rPr>
              <w:tab/>
            </w:r>
            <w:r w:rsidR="007705BC">
              <w:rPr>
                <w:noProof/>
                <w:webHidden/>
              </w:rPr>
              <w:fldChar w:fldCharType="begin"/>
            </w:r>
            <w:r w:rsidR="007705BC">
              <w:rPr>
                <w:noProof/>
                <w:webHidden/>
              </w:rPr>
              <w:instrText xml:space="preserve"> PAGEREF _Toc77926201 \h </w:instrText>
            </w:r>
            <w:r w:rsidR="007705BC">
              <w:rPr>
                <w:noProof/>
                <w:webHidden/>
              </w:rPr>
            </w:r>
            <w:r w:rsidR="007705BC">
              <w:rPr>
                <w:noProof/>
                <w:webHidden/>
              </w:rPr>
              <w:fldChar w:fldCharType="separate"/>
            </w:r>
            <w:r w:rsidR="007705BC">
              <w:rPr>
                <w:noProof/>
                <w:webHidden/>
              </w:rPr>
              <w:t>3</w:t>
            </w:r>
            <w:r w:rsidR="007705BC">
              <w:rPr>
                <w:noProof/>
                <w:webHidden/>
              </w:rPr>
              <w:fldChar w:fldCharType="end"/>
            </w:r>
          </w:hyperlink>
        </w:p>
        <w:p w14:paraId="649CD5FB" w14:textId="41A464D6" w:rsidR="007705BC" w:rsidRDefault="00A124A7">
          <w:pPr>
            <w:pStyle w:val="TOC2"/>
            <w:rPr>
              <w:rFonts w:asciiTheme="minorHAnsi" w:eastAsiaTheme="minorEastAsia" w:hAnsiTheme="minorHAnsi" w:cstheme="minorBidi"/>
              <w:bCs w:val="0"/>
              <w:iCs w:val="0"/>
              <w:noProof/>
            </w:rPr>
          </w:pPr>
          <w:hyperlink w:anchor="_Toc77926202" w:history="1">
            <w:r w:rsidR="007705BC" w:rsidRPr="00E1096D">
              <w:rPr>
                <w:rStyle w:val="Hyperlink"/>
                <w:noProof/>
              </w:rPr>
              <w:t>Cytokine release syndrome (CRS) and neurological events (NE) management protocol</w:t>
            </w:r>
            <w:r w:rsidR="007705BC">
              <w:rPr>
                <w:noProof/>
                <w:webHidden/>
              </w:rPr>
              <w:tab/>
            </w:r>
            <w:r w:rsidR="007705BC">
              <w:rPr>
                <w:noProof/>
                <w:webHidden/>
              </w:rPr>
              <w:fldChar w:fldCharType="begin"/>
            </w:r>
            <w:r w:rsidR="007705BC">
              <w:rPr>
                <w:noProof/>
                <w:webHidden/>
              </w:rPr>
              <w:instrText xml:space="preserve"> PAGEREF _Toc77926202 \h </w:instrText>
            </w:r>
            <w:r w:rsidR="007705BC">
              <w:rPr>
                <w:noProof/>
                <w:webHidden/>
              </w:rPr>
            </w:r>
            <w:r w:rsidR="007705BC">
              <w:rPr>
                <w:noProof/>
                <w:webHidden/>
              </w:rPr>
              <w:fldChar w:fldCharType="separate"/>
            </w:r>
            <w:r w:rsidR="007705BC">
              <w:rPr>
                <w:noProof/>
                <w:webHidden/>
              </w:rPr>
              <w:t>3</w:t>
            </w:r>
            <w:r w:rsidR="007705BC">
              <w:rPr>
                <w:noProof/>
                <w:webHidden/>
              </w:rPr>
              <w:fldChar w:fldCharType="end"/>
            </w:r>
          </w:hyperlink>
        </w:p>
        <w:p w14:paraId="6FC9E090" w14:textId="7ACE48A2" w:rsidR="007705BC" w:rsidRDefault="00A124A7">
          <w:pPr>
            <w:pStyle w:val="TOC1"/>
            <w:rPr>
              <w:rFonts w:asciiTheme="minorHAnsi" w:eastAsiaTheme="minorEastAsia" w:hAnsiTheme="minorHAnsi" w:cstheme="minorBidi"/>
              <w:bCs w:val="0"/>
              <w:iCs w:val="0"/>
              <w:noProof/>
            </w:rPr>
          </w:pPr>
          <w:hyperlink w:anchor="_Toc77926203" w:history="1">
            <w:r w:rsidR="007705BC" w:rsidRPr="00E1096D">
              <w:rPr>
                <w:rStyle w:val="Hyperlink"/>
                <w:noProof/>
              </w:rPr>
              <w:t>RESULTS</w:t>
            </w:r>
            <w:r w:rsidR="007705BC">
              <w:rPr>
                <w:noProof/>
                <w:webHidden/>
              </w:rPr>
              <w:tab/>
            </w:r>
            <w:r w:rsidR="007705BC">
              <w:rPr>
                <w:noProof/>
                <w:webHidden/>
              </w:rPr>
              <w:fldChar w:fldCharType="begin"/>
            </w:r>
            <w:r w:rsidR="007705BC">
              <w:rPr>
                <w:noProof/>
                <w:webHidden/>
              </w:rPr>
              <w:instrText xml:space="preserve"> PAGEREF _Toc77926203 \h </w:instrText>
            </w:r>
            <w:r w:rsidR="007705BC">
              <w:rPr>
                <w:noProof/>
                <w:webHidden/>
              </w:rPr>
            </w:r>
            <w:r w:rsidR="007705BC">
              <w:rPr>
                <w:noProof/>
                <w:webHidden/>
              </w:rPr>
              <w:fldChar w:fldCharType="separate"/>
            </w:r>
            <w:r w:rsidR="007705BC">
              <w:rPr>
                <w:noProof/>
                <w:webHidden/>
              </w:rPr>
              <w:t>4</w:t>
            </w:r>
            <w:r w:rsidR="007705BC">
              <w:rPr>
                <w:noProof/>
                <w:webHidden/>
              </w:rPr>
              <w:fldChar w:fldCharType="end"/>
            </w:r>
          </w:hyperlink>
        </w:p>
        <w:p w14:paraId="2EB8E11C" w14:textId="526270B2" w:rsidR="007705BC" w:rsidRDefault="00A124A7">
          <w:pPr>
            <w:pStyle w:val="TOC2"/>
            <w:rPr>
              <w:rFonts w:asciiTheme="minorHAnsi" w:eastAsiaTheme="minorEastAsia" w:hAnsiTheme="minorHAnsi" w:cstheme="minorBidi"/>
              <w:bCs w:val="0"/>
              <w:iCs w:val="0"/>
              <w:noProof/>
            </w:rPr>
          </w:pPr>
          <w:hyperlink w:anchor="_Toc77926204" w:history="1">
            <w:r w:rsidR="007705BC" w:rsidRPr="00E1096D">
              <w:rPr>
                <w:rStyle w:val="Hyperlink"/>
                <w:noProof/>
              </w:rPr>
              <w:t>FIGURE S1. Platelet count (observed and change from baseline [PRE]</w:t>
            </w:r>
            <w:r w:rsidR="007705BC" w:rsidRPr="00E1096D">
              <w:rPr>
                <w:rStyle w:val="Hyperlink"/>
                <w:noProof/>
                <w:vertAlign w:val="superscript"/>
              </w:rPr>
              <w:t>a</w:t>
            </w:r>
            <w:r w:rsidR="007705BC" w:rsidRPr="00E1096D">
              <w:rPr>
                <w:rStyle w:val="Hyperlink"/>
                <w:noProof/>
              </w:rPr>
              <w:t>) in Cohort 3 of liso-cel</w:t>
            </w:r>
            <w:r w:rsidR="007705BC" w:rsidRPr="00E1096D">
              <w:rPr>
                <w:rStyle w:val="Hyperlink"/>
                <w:rFonts w:cs="Arial"/>
                <w:noProof/>
              </w:rPr>
              <w:t>–</w:t>
            </w:r>
            <w:r w:rsidR="007705BC" w:rsidRPr="00E1096D">
              <w:rPr>
                <w:rStyle w:val="Hyperlink"/>
                <w:noProof/>
              </w:rPr>
              <w:t>treated patients with a complete or partial response, 10</w:t>
            </w:r>
            <w:r w:rsidR="007705BC" w:rsidRPr="00E1096D">
              <w:rPr>
                <w:rStyle w:val="Hyperlink"/>
                <w:noProof/>
                <w:vertAlign w:val="superscript"/>
              </w:rPr>
              <w:t>9</w:t>
            </w:r>
            <w:r w:rsidR="007705BC" w:rsidRPr="00E1096D">
              <w:rPr>
                <w:rStyle w:val="Hyperlink"/>
                <w:noProof/>
              </w:rPr>
              <w:t>/L</w:t>
            </w:r>
            <w:r w:rsidR="007705BC">
              <w:rPr>
                <w:noProof/>
                <w:webHidden/>
              </w:rPr>
              <w:tab/>
            </w:r>
            <w:r w:rsidR="007705BC">
              <w:rPr>
                <w:noProof/>
                <w:webHidden/>
              </w:rPr>
              <w:fldChar w:fldCharType="begin"/>
            </w:r>
            <w:r w:rsidR="007705BC">
              <w:rPr>
                <w:noProof/>
                <w:webHidden/>
              </w:rPr>
              <w:instrText xml:space="preserve"> PAGEREF _Toc77926204 \h </w:instrText>
            </w:r>
            <w:r w:rsidR="007705BC">
              <w:rPr>
                <w:noProof/>
                <w:webHidden/>
              </w:rPr>
            </w:r>
            <w:r w:rsidR="007705BC">
              <w:rPr>
                <w:noProof/>
                <w:webHidden/>
              </w:rPr>
              <w:fldChar w:fldCharType="separate"/>
            </w:r>
            <w:r w:rsidR="007705BC">
              <w:rPr>
                <w:noProof/>
                <w:webHidden/>
              </w:rPr>
              <w:t>4</w:t>
            </w:r>
            <w:r w:rsidR="007705BC">
              <w:rPr>
                <w:noProof/>
                <w:webHidden/>
              </w:rPr>
              <w:fldChar w:fldCharType="end"/>
            </w:r>
          </w:hyperlink>
        </w:p>
        <w:p w14:paraId="05A0BF20" w14:textId="78765AD0" w:rsidR="007705BC" w:rsidRDefault="00A124A7">
          <w:pPr>
            <w:pStyle w:val="TOC2"/>
            <w:rPr>
              <w:rFonts w:asciiTheme="minorHAnsi" w:eastAsiaTheme="minorEastAsia" w:hAnsiTheme="minorHAnsi" w:cstheme="minorBidi"/>
              <w:bCs w:val="0"/>
              <w:iCs w:val="0"/>
              <w:noProof/>
            </w:rPr>
          </w:pPr>
          <w:hyperlink w:anchor="_Toc77926205" w:history="1">
            <w:r w:rsidR="007705BC" w:rsidRPr="00E1096D">
              <w:rPr>
                <w:rStyle w:val="Hyperlink"/>
                <w:caps/>
                <w:noProof/>
              </w:rPr>
              <w:t>Figure</w:t>
            </w:r>
            <w:r w:rsidR="007705BC" w:rsidRPr="00E1096D">
              <w:rPr>
                <w:rStyle w:val="Hyperlink"/>
                <w:noProof/>
              </w:rPr>
              <w:t xml:space="preserve"> S2. Cellular kinetic parameters by response.</w:t>
            </w:r>
            <w:r w:rsidR="007705BC">
              <w:rPr>
                <w:noProof/>
                <w:webHidden/>
              </w:rPr>
              <w:tab/>
            </w:r>
            <w:r w:rsidR="007705BC">
              <w:rPr>
                <w:noProof/>
                <w:webHidden/>
              </w:rPr>
              <w:fldChar w:fldCharType="begin"/>
            </w:r>
            <w:r w:rsidR="007705BC">
              <w:rPr>
                <w:noProof/>
                <w:webHidden/>
              </w:rPr>
              <w:instrText xml:space="preserve"> PAGEREF _Toc77926205 \h </w:instrText>
            </w:r>
            <w:r w:rsidR="007705BC">
              <w:rPr>
                <w:noProof/>
                <w:webHidden/>
              </w:rPr>
            </w:r>
            <w:r w:rsidR="007705BC">
              <w:rPr>
                <w:noProof/>
                <w:webHidden/>
              </w:rPr>
              <w:fldChar w:fldCharType="separate"/>
            </w:r>
            <w:r w:rsidR="007705BC">
              <w:rPr>
                <w:noProof/>
                <w:webHidden/>
              </w:rPr>
              <w:t>6</w:t>
            </w:r>
            <w:r w:rsidR="007705BC">
              <w:rPr>
                <w:noProof/>
                <w:webHidden/>
              </w:rPr>
              <w:fldChar w:fldCharType="end"/>
            </w:r>
          </w:hyperlink>
        </w:p>
        <w:p w14:paraId="02D0DAD6" w14:textId="6FAF0214" w:rsidR="007705BC" w:rsidRDefault="00A124A7">
          <w:pPr>
            <w:pStyle w:val="TOC2"/>
            <w:rPr>
              <w:rFonts w:asciiTheme="minorHAnsi" w:eastAsiaTheme="minorEastAsia" w:hAnsiTheme="minorHAnsi" w:cstheme="minorBidi"/>
              <w:bCs w:val="0"/>
              <w:iCs w:val="0"/>
              <w:noProof/>
            </w:rPr>
          </w:pPr>
          <w:hyperlink w:anchor="_Toc77926206" w:history="1">
            <w:r w:rsidR="007705BC" w:rsidRPr="00E1096D">
              <w:rPr>
                <w:rStyle w:val="Hyperlink"/>
                <w:caps/>
                <w:noProof/>
              </w:rPr>
              <w:t>Table</w:t>
            </w:r>
            <w:r w:rsidR="007705BC" w:rsidRPr="00E1096D">
              <w:rPr>
                <w:rStyle w:val="Hyperlink"/>
                <w:noProof/>
              </w:rPr>
              <w:t xml:space="preserve"> S1. Anticancer (bridging) therapy for disease control</w:t>
            </w:r>
            <w:r w:rsidR="007705BC">
              <w:rPr>
                <w:noProof/>
                <w:webHidden/>
              </w:rPr>
              <w:tab/>
            </w:r>
            <w:r w:rsidR="007705BC">
              <w:rPr>
                <w:noProof/>
                <w:webHidden/>
              </w:rPr>
              <w:fldChar w:fldCharType="begin"/>
            </w:r>
            <w:r w:rsidR="007705BC">
              <w:rPr>
                <w:noProof/>
                <w:webHidden/>
              </w:rPr>
              <w:instrText xml:space="preserve"> PAGEREF _Toc77926206 \h </w:instrText>
            </w:r>
            <w:r w:rsidR="007705BC">
              <w:rPr>
                <w:noProof/>
                <w:webHidden/>
              </w:rPr>
            </w:r>
            <w:r w:rsidR="007705BC">
              <w:rPr>
                <w:noProof/>
                <w:webHidden/>
              </w:rPr>
              <w:fldChar w:fldCharType="separate"/>
            </w:r>
            <w:r w:rsidR="007705BC">
              <w:rPr>
                <w:noProof/>
                <w:webHidden/>
              </w:rPr>
              <w:t>7</w:t>
            </w:r>
            <w:r w:rsidR="007705BC">
              <w:rPr>
                <w:noProof/>
                <w:webHidden/>
              </w:rPr>
              <w:fldChar w:fldCharType="end"/>
            </w:r>
          </w:hyperlink>
        </w:p>
        <w:p w14:paraId="7F79EBD5" w14:textId="2167FDAA" w:rsidR="00544814" w:rsidRDefault="002D13DB" w:rsidP="003D0509">
          <w:pPr>
            <w:spacing w:after="0" w:line="240" w:lineRule="auto"/>
            <w:rPr>
              <w:rFonts w:cs="Arial"/>
              <w:b/>
              <w:bCs w:val="0"/>
              <w:sz w:val="16"/>
              <w:szCs w:val="16"/>
            </w:rPr>
          </w:pPr>
          <w:r w:rsidRPr="001F088B">
            <w:rPr>
              <w:rFonts w:cs="Arial"/>
              <w:b/>
              <w:bCs w:val="0"/>
            </w:rPr>
            <w:fldChar w:fldCharType="end"/>
          </w:r>
        </w:p>
      </w:sdtContent>
    </w:sdt>
    <w:p w14:paraId="29A5A91C" w14:textId="3A5C3C16" w:rsidR="00CB43F6" w:rsidRDefault="00CB43F6" w:rsidP="003D0509">
      <w:pPr>
        <w:spacing w:after="0" w:line="240" w:lineRule="auto"/>
        <w:rPr>
          <w:rFonts w:eastAsia="Times New Roman" w:cs="Arial"/>
          <w:b/>
          <w:bCs w:val="0"/>
          <w:sz w:val="20"/>
          <w:szCs w:val="20"/>
          <w:lang w:eastAsia="ja-JP"/>
        </w:rPr>
      </w:pPr>
      <w:r>
        <w:br w:type="page"/>
      </w:r>
    </w:p>
    <w:p w14:paraId="760868CC" w14:textId="20AE4764" w:rsidR="00D43E5D" w:rsidRPr="00544814" w:rsidRDefault="002D57B0" w:rsidP="003D0509">
      <w:pPr>
        <w:pStyle w:val="Style4"/>
        <w:keepNext w:val="0"/>
        <w:rPr>
          <w:sz w:val="22"/>
          <w:szCs w:val="22"/>
        </w:rPr>
      </w:pPr>
      <w:bookmarkStart w:id="1" w:name="_Toc77926200"/>
      <w:r w:rsidRPr="00544814">
        <w:rPr>
          <w:sz w:val="22"/>
          <w:szCs w:val="22"/>
        </w:rPr>
        <w:lastRenderedPageBreak/>
        <w:t>METHODS</w:t>
      </w:r>
      <w:bookmarkEnd w:id="1"/>
    </w:p>
    <w:p w14:paraId="4AD64E43" w14:textId="58F5896A" w:rsidR="00EB21CE" w:rsidRPr="00544814" w:rsidRDefault="00EB21CE" w:rsidP="00EB21CE">
      <w:pPr>
        <w:pStyle w:val="Style5"/>
        <w:rPr>
          <w:sz w:val="22"/>
          <w:szCs w:val="22"/>
        </w:rPr>
      </w:pPr>
      <w:bookmarkStart w:id="2" w:name="_Toc77926201"/>
      <w:r w:rsidRPr="00544814">
        <w:rPr>
          <w:sz w:val="22"/>
          <w:szCs w:val="22"/>
        </w:rPr>
        <w:t xml:space="preserve">Study </w:t>
      </w:r>
      <w:r w:rsidR="00274679" w:rsidRPr="00544814">
        <w:rPr>
          <w:sz w:val="22"/>
          <w:szCs w:val="22"/>
        </w:rPr>
        <w:t>d</w:t>
      </w:r>
      <w:r w:rsidRPr="00544814">
        <w:rPr>
          <w:sz w:val="22"/>
          <w:szCs w:val="22"/>
        </w:rPr>
        <w:t>esign</w:t>
      </w:r>
      <w:bookmarkEnd w:id="2"/>
    </w:p>
    <w:p w14:paraId="7B0A0561" w14:textId="26D4B55F" w:rsidR="008A6510" w:rsidRDefault="00EB21CE" w:rsidP="00EB21CE">
      <w:pPr>
        <w:rPr>
          <w:rFonts w:cs="Arial"/>
        </w:rPr>
      </w:pPr>
      <w:r>
        <w:rPr>
          <w:rFonts w:cs="Arial"/>
        </w:rPr>
        <w:t xml:space="preserve">TRANSCEND WORLD is a single-arm, open-label, multinational, multicohort, phase 2 study </w:t>
      </w:r>
      <w:r w:rsidRPr="008A3FC8">
        <w:rPr>
          <w:rFonts w:cs="Arial"/>
        </w:rPr>
        <w:t xml:space="preserve">in adult </w:t>
      </w:r>
      <w:r>
        <w:rPr>
          <w:rFonts w:cs="Arial"/>
        </w:rPr>
        <w:t xml:space="preserve">patients </w:t>
      </w:r>
      <w:r w:rsidRPr="008A3FC8">
        <w:rPr>
          <w:rFonts w:cs="Arial"/>
        </w:rPr>
        <w:t xml:space="preserve">with </w:t>
      </w:r>
      <w:r w:rsidR="00BF247F">
        <w:rPr>
          <w:rFonts w:cs="Arial"/>
        </w:rPr>
        <w:t>diffuse large B-cell lymphoma (</w:t>
      </w:r>
      <w:r w:rsidRPr="008A3FC8">
        <w:rPr>
          <w:rFonts w:cs="Arial"/>
        </w:rPr>
        <w:t>DLBCL</w:t>
      </w:r>
      <w:r w:rsidR="00BF247F">
        <w:rPr>
          <w:rFonts w:cs="Arial"/>
        </w:rPr>
        <w:t>)</w:t>
      </w:r>
      <w:r w:rsidRPr="008A3FC8">
        <w:rPr>
          <w:rFonts w:cs="Arial"/>
        </w:rPr>
        <w:t xml:space="preserve"> not otherwise specified (NOS</w:t>
      </w:r>
      <w:r w:rsidR="00CF574F">
        <w:rPr>
          <w:rFonts w:cs="Arial"/>
        </w:rPr>
        <w:t xml:space="preserve">; </w:t>
      </w:r>
      <w:r w:rsidRPr="008A3FC8">
        <w:rPr>
          <w:rFonts w:cs="Arial"/>
        </w:rPr>
        <w:t>de novo or transformed follicular lymphoma [</w:t>
      </w:r>
      <w:r>
        <w:rPr>
          <w:rFonts w:cs="Arial"/>
        </w:rPr>
        <w:t>t</w:t>
      </w:r>
      <w:r w:rsidRPr="008A3FC8">
        <w:rPr>
          <w:rFonts w:cs="Arial"/>
        </w:rPr>
        <w:t>FL])</w:t>
      </w:r>
      <w:r w:rsidR="00CF574F">
        <w:rPr>
          <w:rFonts w:cs="Arial"/>
        </w:rPr>
        <w:t>,</w:t>
      </w:r>
      <w:r w:rsidRPr="008A3FC8">
        <w:rPr>
          <w:rFonts w:cs="Arial"/>
        </w:rPr>
        <w:t xml:space="preserve"> high-grade B-cell lymphoma </w:t>
      </w:r>
      <w:r w:rsidR="00572DF5">
        <w:rPr>
          <w:rFonts w:cs="Arial"/>
        </w:rPr>
        <w:t xml:space="preserve">(HGBCL) </w:t>
      </w:r>
      <w:r w:rsidRPr="008A3FC8">
        <w:rPr>
          <w:rFonts w:cs="Arial"/>
        </w:rPr>
        <w:t xml:space="preserve">with </w:t>
      </w:r>
      <w:r w:rsidRPr="00830F05">
        <w:rPr>
          <w:rFonts w:cs="Arial"/>
          <w:i/>
        </w:rPr>
        <w:t>MYC</w:t>
      </w:r>
      <w:r w:rsidRPr="008A3FC8">
        <w:rPr>
          <w:rFonts w:cs="Arial"/>
        </w:rPr>
        <w:t xml:space="preserve"> and </w:t>
      </w:r>
      <w:r w:rsidRPr="00830F05">
        <w:rPr>
          <w:rFonts w:cs="Arial"/>
          <w:i/>
        </w:rPr>
        <w:t>BCL2</w:t>
      </w:r>
      <w:r w:rsidRPr="008A3FC8">
        <w:rPr>
          <w:rFonts w:cs="Arial"/>
        </w:rPr>
        <w:t xml:space="preserve"> and/or </w:t>
      </w:r>
      <w:r w:rsidRPr="00830F05">
        <w:rPr>
          <w:rFonts w:cs="Arial"/>
          <w:i/>
        </w:rPr>
        <w:t>BCL6</w:t>
      </w:r>
      <w:r w:rsidRPr="008A3FC8">
        <w:rPr>
          <w:rFonts w:cs="Arial"/>
        </w:rPr>
        <w:t xml:space="preserve"> rearrangements with DLBCL histology</w:t>
      </w:r>
      <w:r>
        <w:rPr>
          <w:rFonts w:cs="Arial"/>
        </w:rPr>
        <w:t>,</w:t>
      </w:r>
      <w:r w:rsidRPr="008A3FC8">
        <w:rPr>
          <w:rFonts w:cs="Arial"/>
        </w:rPr>
        <w:t xml:space="preserve"> and follicular lymphoma </w:t>
      </w:r>
      <w:r>
        <w:rPr>
          <w:rFonts w:cs="Arial"/>
        </w:rPr>
        <w:t>g</w:t>
      </w:r>
      <w:r w:rsidRPr="008A3FC8">
        <w:rPr>
          <w:rFonts w:cs="Arial"/>
        </w:rPr>
        <w:t>rade 3B (FL3B) (Cohort 1 and Cohort 3)</w:t>
      </w:r>
      <w:r w:rsidR="00050B22">
        <w:rPr>
          <w:rFonts w:cs="Arial"/>
        </w:rPr>
        <w:t>;</w:t>
      </w:r>
      <w:r w:rsidRPr="008A3FC8">
        <w:rPr>
          <w:rFonts w:cs="Arial"/>
        </w:rPr>
        <w:t xml:space="preserve"> </w:t>
      </w:r>
      <w:r>
        <w:rPr>
          <w:rFonts w:cs="Arial"/>
        </w:rPr>
        <w:t>patients</w:t>
      </w:r>
      <w:r w:rsidRPr="008A3FC8">
        <w:rPr>
          <w:rFonts w:cs="Arial"/>
        </w:rPr>
        <w:t xml:space="preserve"> with DLBCL who are transplant </w:t>
      </w:r>
      <w:r>
        <w:rPr>
          <w:rFonts w:cs="Arial"/>
        </w:rPr>
        <w:t>in</w:t>
      </w:r>
      <w:r w:rsidRPr="008A3FC8">
        <w:rPr>
          <w:rFonts w:cs="Arial"/>
        </w:rPr>
        <w:t>eligible (Cohort 2 and Cohort 3)</w:t>
      </w:r>
      <w:r w:rsidR="00050B22">
        <w:rPr>
          <w:rFonts w:cs="Arial"/>
        </w:rPr>
        <w:t>;</w:t>
      </w:r>
      <w:r w:rsidRPr="008A3FC8">
        <w:rPr>
          <w:rFonts w:cs="Arial"/>
        </w:rPr>
        <w:t xml:space="preserve"> </w:t>
      </w:r>
      <w:r w:rsidR="00572DF5">
        <w:rPr>
          <w:rFonts w:cs="Arial"/>
        </w:rPr>
        <w:t>patients</w:t>
      </w:r>
      <w:r w:rsidR="00572DF5" w:rsidRPr="008A3FC8">
        <w:rPr>
          <w:rFonts w:cs="Arial"/>
        </w:rPr>
        <w:t xml:space="preserve"> </w:t>
      </w:r>
      <w:r w:rsidRPr="008A3FC8">
        <w:rPr>
          <w:rFonts w:cs="Arial"/>
        </w:rPr>
        <w:t xml:space="preserve">with </w:t>
      </w:r>
      <w:r>
        <w:rPr>
          <w:rFonts w:cs="Arial"/>
        </w:rPr>
        <w:t xml:space="preserve">HGBCL </w:t>
      </w:r>
      <w:r w:rsidRPr="008A3FC8">
        <w:rPr>
          <w:rFonts w:cs="Arial"/>
        </w:rPr>
        <w:t xml:space="preserve">with </w:t>
      </w:r>
      <w:r w:rsidRPr="00830F05">
        <w:rPr>
          <w:rFonts w:cs="Arial"/>
          <w:i/>
        </w:rPr>
        <w:t>MYC</w:t>
      </w:r>
      <w:r w:rsidRPr="008A3FC8">
        <w:rPr>
          <w:rFonts w:cs="Arial"/>
        </w:rPr>
        <w:t xml:space="preserve"> and </w:t>
      </w:r>
      <w:r w:rsidRPr="00830F05">
        <w:rPr>
          <w:rFonts w:cs="Arial"/>
          <w:i/>
        </w:rPr>
        <w:t>BCL2</w:t>
      </w:r>
      <w:r w:rsidRPr="008A3FC8">
        <w:rPr>
          <w:rFonts w:cs="Arial"/>
        </w:rPr>
        <w:t xml:space="preserve"> and/or </w:t>
      </w:r>
      <w:r w:rsidRPr="00830F05">
        <w:rPr>
          <w:rFonts w:cs="Arial"/>
          <w:i/>
        </w:rPr>
        <w:t>BCL6</w:t>
      </w:r>
      <w:r w:rsidRPr="008A3FC8">
        <w:rPr>
          <w:rFonts w:cs="Arial"/>
        </w:rPr>
        <w:t xml:space="preserve"> rearrangements with DLBCL histology (Cohort 4)</w:t>
      </w:r>
      <w:r w:rsidR="00050B22">
        <w:rPr>
          <w:rFonts w:cs="Arial"/>
        </w:rPr>
        <w:t>;</w:t>
      </w:r>
      <w:r w:rsidRPr="008A3FC8">
        <w:rPr>
          <w:rFonts w:cs="Arial"/>
        </w:rPr>
        <w:t xml:space="preserve"> </w:t>
      </w:r>
      <w:r w:rsidR="00050B22">
        <w:rPr>
          <w:rFonts w:cs="Arial"/>
        </w:rPr>
        <w:t>patients</w:t>
      </w:r>
      <w:r w:rsidRPr="008A3FC8">
        <w:rPr>
          <w:rFonts w:cs="Arial"/>
        </w:rPr>
        <w:t xml:space="preserve"> with primary central nervous system lymphoma (Cohort 5)</w:t>
      </w:r>
      <w:r w:rsidR="00D3474D">
        <w:rPr>
          <w:rFonts w:cs="Arial"/>
        </w:rPr>
        <w:t>;</w:t>
      </w:r>
      <w:r w:rsidRPr="008A3FC8">
        <w:rPr>
          <w:rFonts w:cs="Arial"/>
        </w:rPr>
        <w:t xml:space="preserve"> and </w:t>
      </w:r>
      <w:r w:rsidR="00D3474D">
        <w:rPr>
          <w:rFonts w:cs="Arial"/>
        </w:rPr>
        <w:t>patients</w:t>
      </w:r>
      <w:r w:rsidR="00D3474D" w:rsidRPr="008A3FC8">
        <w:rPr>
          <w:rFonts w:cs="Arial"/>
        </w:rPr>
        <w:t xml:space="preserve"> </w:t>
      </w:r>
      <w:r w:rsidR="00CD19B7" w:rsidRPr="00CD19B7">
        <w:rPr>
          <w:rFonts w:cs="Arial"/>
        </w:rPr>
        <w:t>meeting eligibility criteria for Cohort 1 and suitable for outpatient treatment</w:t>
      </w:r>
      <w:r w:rsidR="00CD19B7" w:rsidRPr="00CD19B7" w:rsidDel="00CD19B7">
        <w:rPr>
          <w:rFonts w:cs="Arial"/>
        </w:rPr>
        <w:t xml:space="preserve"> </w:t>
      </w:r>
      <w:r w:rsidRPr="008A3FC8">
        <w:rPr>
          <w:rFonts w:cs="Arial"/>
        </w:rPr>
        <w:t xml:space="preserve">(Cohort </w:t>
      </w:r>
      <w:r w:rsidR="00CD19B7">
        <w:rPr>
          <w:rFonts w:cs="Arial"/>
        </w:rPr>
        <w:t>7</w:t>
      </w:r>
      <w:r w:rsidRPr="008A3FC8">
        <w:rPr>
          <w:rFonts w:cs="Arial"/>
        </w:rPr>
        <w:t>)</w:t>
      </w:r>
      <w:r>
        <w:rPr>
          <w:rFonts w:cs="Arial"/>
        </w:rPr>
        <w:t>.</w:t>
      </w:r>
    </w:p>
    <w:p w14:paraId="07623E2A" w14:textId="7912CEDA" w:rsidR="003D0509" w:rsidRPr="00A73F9B" w:rsidRDefault="003D0509" w:rsidP="003D0509">
      <w:pPr>
        <w:pStyle w:val="Style5"/>
        <w:rPr>
          <w:bCs w:val="0"/>
          <w:sz w:val="22"/>
          <w:szCs w:val="22"/>
        </w:rPr>
      </w:pPr>
      <w:bookmarkStart w:id="3" w:name="_Toc77926202"/>
      <w:r w:rsidRPr="008C2103">
        <w:rPr>
          <w:bCs w:val="0"/>
          <w:iCs/>
          <w:sz w:val="22"/>
          <w:szCs w:val="22"/>
        </w:rPr>
        <w:t>Cytokine release syndrome (CRS) and neurological events (NE) management protocol</w:t>
      </w:r>
      <w:bookmarkEnd w:id="3"/>
    </w:p>
    <w:p w14:paraId="3BBB10BF" w14:textId="176B2BD1" w:rsidR="003D0509" w:rsidRPr="00544814" w:rsidRDefault="003D0509" w:rsidP="00544814">
      <w:pPr>
        <w:rPr>
          <w:rFonts w:ascii="Calibri" w:hAnsi="Calibri" w:cs="Calibri"/>
        </w:rPr>
      </w:pPr>
      <w:r w:rsidRPr="00544814">
        <w:rPr>
          <w:rFonts w:cs="Arial"/>
          <w:color w:val="000000"/>
        </w:rPr>
        <w:t xml:space="preserve">Patients with grade 1 CRS </w:t>
      </w:r>
      <w:r w:rsidRPr="00544814">
        <w:rPr>
          <w:rFonts w:cs="Arial"/>
        </w:rPr>
        <w:t xml:space="preserve">with onset ≥72 h after liso-cel infusion </w:t>
      </w:r>
      <w:r w:rsidRPr="00544814">
        <w:rPr>
          <w:rFonts w:cs="Arial"/>
          <w:color w:val="000000"/>
        </w:rPr>
        <w:t xml:space="preserve">were monitored and treated symptomatically. However, patients with rapid onset </w:t>
      </w:r>
      <w:r w:rsidRPr="00544814">
        <w:rPr>
          <w:rFonts w:cs="Arial"/>
        </w:rPr>
        <w:t>(&lt;72 h</w:t>
      </w:r>
      <w:r w:rsidRPr="00544814">
        <w:rPr>
          <w:rFonts w:cs="Arial"/>
          <w:color w:val="000000"/>
        </w:rPr>
        <w:t xml:space="preserve"> after liso-cel infusion</w:t>
      </w:r>
      <w:r w:rsidRPr="00544814">
        <w:rPr>
          <w:rFonts w:cs="Arial"/>
        </w:rPr>
        <w:t xml:space="preserve">) </w:t>
      </w:r>
      <w:r w:rsidRPr="00544814">
        <w:rPr>
          <w:rFonts w:cs="Arial"/>
          <w:color w:val="000000"/>
        </w:rPr>
        <w:t xml:space="preserve">of CRS or rapid progression of CRS symptoms (&lt;72 h from liso-cel infusion) and patients with grade 2 CRS received tocilizumab 8 mg/kg intravenously </w:t>
      </w:r>
      <w:r w:rsidRPr="00544814">
        <w:rPr>
          <w:rFonts w:cs="Arial"/>
        </w:rPr>
        <w:t xml:space="preserve">and </w:t>
      </w:r>
      <w:r w:rsidRPr="00544814">
        <w:rPr>
          <w:rFonts w:cs="Arial"/>
          <w:color w:val="000000"/>
        </w:rPr>
        <w:t>dexamethasone 10 mg intravenously every 12–24 h. If CRS did not improve or progressed within 24 h after the patient received the initial dose of tocilizumab, second-line treatment consisted of an additional dose of tocilizumab 8 mg/kg</w:t>
      </w:r>
      <w:r w:rsidRPr="00544814">
        <w:rPr>
          <w:rFonts w:cs="Arial"/>
        </w:rPr>
        <w:t xml:space="preserve"> </w:t>
      </w:r>
      <w:r w:rsidRPr="00544814">
        <w:rPr>
          <w:rFonts w:cs="Arial"/>
          <w:color w:val="000000"/>
        </w:rPr>
        <w:t>and dexamethasone 20 mg every 6–12 h. If third-line treatment was required due to lack of improvement or rapid progression of CRS, patients were administered methylprednisolone 2 mg/kg followed by 2 mg/kg divided 4 times per day, and alternative anti-IL6 agents were considered. Fourth line treatments included anti-T-cell therapies such as cyclophosphamide.</w:t>
      </w:r>
    </w:p>
    <w:p w14:paraId="127E5059" w14:textId="77777777" w:rsidR="003D0509" w:rsidRPr="00544814" w:rsidRDefault="003D0509" w:rsidP="00544814">
      <w:r w:rsidRPr="00544814">
        <w:rPr>
          <w:rFonts w:cs="Arial"/>
          <w:color w:val="000000"/>
        </w:rPr>
        <w:t>First-line treatment for NEs included prophylactic anti-seizure medication</w:t>
      </w:r>
      <w:r w:rsidRPr="00544814">
        <w:rPr>
          <w:rFonts w:cs="Arial"/>
        </w:rPr>
        <w:t xml:space="preserve"> for patients at high risk of NEs</w:t>
      </w:r>
      <w:r w:rsidRPr="00544814">
        <w:rPr>
          <w:rFonts w:cs="Arial"/>
          <w:color w:val="000000"/>
        </w:rPr>
        <w:t xml:space="preserve">. NEs with an early onset (&lt;72 h from liso-cel infusion) were treated with dexamethasone 10 mg every 8–12 h if grade 1 or 2, or dexamethasone 20 mg every 6–8 h if grade 3 or </w:t>
      </w:r>
      <w:r w:rsidRPr="00544814">
        <w:rPr>
          <w:rFonts w:cs="Arial"/>
        </w:rPr>
        <w:t xml:space="preserve">every 6 h if grade </w:t>
      </w:r>
      <w:r w:rsidRPr="00544814">
        <w:rPr>
          <w:rFonts w:cs="Arial"/>
          <w:color w:val="000000"/>
        </w:rPr>
        <w:t xml:space="preserve">4. For NEs with a late onset (≥72 h), grade 1 NEs were observed and dexamethasone 10 mg every 12–24 h could be considered for grade 2 NEs. Treatment of grade 3 NEs varied depending on the type of event. Corticosteroids were not administered for isolated grade 3 headache. For patients with aphasia or confusion, dexamethasone 10 mg every 12 h was given. </w:t>
      </w:r>
      <w:r w:rsidRPr="00544814">
        <w:rPr>
          <w:rFonts w:cs="Arial"/>
        </w:rPr>
        <w:t>For p</w:t>
      </w:r>
      <w:r w:rsidRPr="00544814">
        <w:rPr>
          <w:rFonts w:cs="Arial"/>
          <w:color w:val="000000"/>
        </w:rPr>
        <w:t>atients with depressed level of consciousness, dexamethasone 20 mg every 12 h was given. Patients with grade 4 NEs were treated with dexamethasone 10–20 mg every 6–8 h, with higher dose and shorter intervals for events requiring respiratory support or experiencing seizures.</w:t>
      </w:r>
    </w:p>
    <w:p w14:paraId="47732907" w14:textId="77777777" w:rsidR="003D0509" w:rsidRPr="00544814" w:rsidRDefault="003D0509" w:rsidP="00544814">
      <w:pPr>
        <w:rPr>
          <w:rFonts w:ascii="Calibri" w:hAnsi="Calibri" w:cs="Calibri"/>
        </w:rPr>
      </w:pPr>
      <w:r w:rsidRPr="00544814">
        <w:rPr>
          <w:rFonts w:cs="Arial"/>
          <w:color w:val="000000"/>
        </w:rPr>
        <w:t>Second- and third-line treatment of NEs comprised increased doses or more frequent administration of dexamethasone or treatment with methylprednisolone. For patients with life-threatening complications (ie, requiring respiratory support of experiencing seizures), methylprednisolone (2 mg loading dose followed by 2 mg/kg divided 4 times daily) was administered.</w:t>
      </w:r>
      <w:r w:rsidRPr="00544814">
        <w:rPr>
          <w:rFonts w:cs="Arial"/>
        </w:rPr>
        <w:t xml:space="preserve"> Patients who experienced cerebral edema received methylprednisolone 1</w:t>
      </w:r>
      <w:r w:rsidRPr="00544814">
        <w:rPr>
          <w:rFonts w:cs="Arial"/>
          <w:color w:val="000000"/>
        </w:rPr>
        <w:t>–2 g every 24 h, if needed.</w:t>
      </w:r>
    </w:p>
    <w:p w14:paraId="044BA6D9" w14:textId="4D170687" w:rsidR="003D0509" w:rsidRDefault="003D0509" w:rsidP="003D0509">
      <w:pPr>
        <w:sectPr w:rsidR="003D0509" w:rsidSect="009E4229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EE6327" w14:textId="3BF2A770" w:rsidR="002D57B0" w:rsidRPr="00544814" w:rsidRDefault="002D57B0" w:rsidP="002D57B0">
      <w:pPr>
        <w:pStyle w:val="Style4"/>
        <w:rPr>
          <w:sz w:val="22"/>
          <w:szCs w:val="22"/>
        </w:rPr>
      </w:pPr>
      <w:bookmarkStart w:id="4" w:name="_Toc77926203"/>
      <w:r w:rsidRPr="00544814">
        <w:rPr>
          <w:sz w:val="22"/>
          <w:szCs w:val="22"/>
        </w:rPr>
        <w:lastRenderedPageBreak/>
        <w:t>RESULTS</w:t>
      </w:r>
      <w:bookmarkEnd w:id="4"/>
    </w:p>
    <w:p w14:paraId="559015FF" w14:textId="39DD1E97" w:rsidR="00D65C87" w:rsidRPr="00544814" w:rsidRDefault="00D65C87" w:rsidP="00795A13">
      <w:pPr>
        <w:pStyle w:val="Style5"/>
        <w:rPr>
          <w:bCs w:val="0"/>
          <w:sz w:val="22"/>
          <w:szCs w:val="22"/>
        </w:rPr>
      </w:pPr>
      <w:bookmarkStart w:id="5" w:name="_Toc77926204"/>
      <w:r w:rsidRPr="00544814">
        <w:rPr>
          <w:sz w:val="22"/>
          <w:szCs w:val="22"/>
        </w:rPr>
        <w:t>FIGURE S</w:t>
      </w:r>
      <w:r w:rsidR="001F088B" w:rsidRPr="00544814">
        <w:rPr>
          <w:sz w:val="22"/>
          <w:szCs w:val="22"/>
        </w:rPr>
        <w:t>1</w:t>
      </w:r>
      <w:r w:rsidRPr="00544814">
        <w:rPr>
          <w:sz w:val="22"/>
          <w:szCs w:val="22"/>
        </w:rPr>
        <w:t xml:space="preserve">. </w:t>
      </w:r>
      <w:r w:rsidRPr="00544814">
        <w:rPr>
          <w:b w:val="0"/>
          <w:bCs w:val="0"/>
          <w:sz w:val="22"/>
          <w:szCs w:val="22"/>
        </w:rPr>
        <w:t xml:space="preserve">Platelet count </w:t>
      </w:r>
      <w:r w:rsidR="00CD19B7" w:rsidRPr="00544814">
        <w:rPr>
          <w:b w:val="0"/>
          <w:bCs w:val="0"/>
          <w:sz w:val="22"/>
          <w:szCs w:val="22"/>
        </w:rPr>
        <w:t>(</w:t>
      </w:r>
      <w:r w:rsidRPr="00544814">
        <w:rPr>
          <w:b w:val="0"/>
          <w:bCs w:val="0"/>
          <w:sz w:val="22"/>
          <w:szCs w:val="22"/>
        </w:rPr>
        <w:t>observed and change from baseline</w:t>
      </w:r>
      <w:r w:rsidR="00CD19B7" w:rsidRPr="00544814">
        <w:rPr>
          <w:b w:val="0"/>
          <w:bCs w:val="0"/>
          <w:sz w:val="22"/>
          <w:szCs w:val="22"/>
        </w:rPr>
        <w:t>)</w:t>
      </w:r>
      <w:r w:rsidR="00FC02E8">
        <w:rPr>
          <w:b w:val="0"/>
          <w:sz w:val="22"/>
          <w:szCs w:val="22"/>
        </w:rPr>
        <w:t xml:space="preserve"> in Cohort 3</w:t>
      </w:r>
      <w:r w:rsidR="006B2F2D">
        <w:rPr>
          <w:b w:val="0"/>
          <w:sz w:val="22"/>
          <w:szCs w:val="22"/>
        </w:rPr>
        <w:t xml:space="preserve"> of liso-cel</w:t>
      </w:r>
      <w:r w:rsidR="006B2F2D">
        <w:rPr>
          <w:rFonts w:cs="Arial"/>
          <w:b w:val="0"/>
          <w:sz w:val="22"/>
          <w:szCs w:val="22"/>
        </w:rPr>
        <w:t>–</w:t>
      </w:r>
      <w:r w:rsidR="006B2F2D">
        <w:rPr>
          <w:b w:val="0"/>
          <w:sz w:val="22"/>
          <w:szCs w:val="22"/>
        </w:rPr>
        <w:t>treated patients</w:t>
      </w:r>
      <w:r w:rsidR="007705BC">
        <w:rPr>
          <w:b w:val="0"/>
          <w:sz w:val="22"/>
          <w:szCs w:val="22"/>
        </w:rPr>
        <w:t xml:space="preserve"> with a complete or partial response</w:t>
      </w:r>
      <w:r w:rsidR="00654D14" w:rsidRPr="00544814">
        <w:rPr>
          <w:b w:val="0"/>
          <w:bCs w:val="0"/>
          <w:sz w:val="22"/>
          <w:szCs w:val="22"/>
        </w:rPr>
        <w:t>, 10</w:t>
      </w:r>
      <w:r w:rsidR="00654D14" w:rsidRPr="00544814">
        <w:rPr>
          <w:b w:val="0"/>
          <w:bCs w:val="0"/>
          <w:sz w:val="22"/>
          <w:szCs w:val="22"/>
          <w:vertAlign w:val="superscript"/>
        </w:rPr>
        <w:t>9</w:t>
      </w:r>
      <w:r w:rsidR="00654D14" w:rsidRPr="00544814">
        <w:rPr>
          <w:b w:val="0"/>
          <w:bCs w:val="0"/>
          <w:sz w:val="22"/>
          <w:szCs w:val="22"/>
        </w:rPr>
        <w:t>/L</w:t>
      </w:r>
      <w:bookmarkEnd w:id="5"/>
    </w:p>
    <w:p w14:paraId="74D489C5" w14:textId="0D432503" w:rsidR="00FC02E8" w:rsidRDefault="00455C46">
      <w:pPr>
        <w:rPr>
          <w:caps/>
        </w:rPr>
      </w:pPr>
      <w:r>
        <w:rPr>
          <w:caps/>
          <w:noProof/>
        </w:rPr>
        <w:drawing>
          <wp:inline distT="0" distB="0" distL="0" distR="0" wp14:anchorId="63EF94A4" wp14:editId="000064AD">
            <wp:extent cx="7421880" cy="4200144"/>
            <wp:effectExtent l="0" t="0" r="762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1880" cy="4200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65453" w14:textId="57D37456" w:rsidR="00D65C87" w:rsidRPr="00544814" w:rsidRDefault="00FC02E8">
      <w:pPr>
        <w:rPr>
          <w:rFonts w:eastAsia="Times New Roman" w:cs="Arial"/>
          <w:b/>
          <w:iCs w:val="0"/>
          <w:sz w:val="20"/>
          <w:szCs w:val="20"/>
          <w:lang w:eastAsia="ja-JP"/>
        </w:rPr>
      </w:pPr>
      <w:r w:rsidRPr="00544814">
        <w:rPr>
          <w:rFonts w:cs="Arial"/>
        </w:rPr>
        <w:t>D, study Day; F, follow-up Day;</w:t>
      </w:r>
      <w:r>
        <w:rPr>
          <w:rFonts w:cs="Arial"/>
        </w:rPr>
        <w:t xml:space="preserve"> LDD, lymphodepleting chemotherapy Day; LEU, leukapheresis; PRE, pretreatment Day; SCR, screening; SE, standard error.</w:t>
      </w:r>
      <w:r w:rsidR="00D65C87" w:rsidRPr="00544814">
        <w:rPr>
          <w:rFonts w:cs="Arial"/>
        </w:rPr>
        <w:t xml:space="preserve"> </w:t>
      </w:r>
      <w:r w:rsidR="00D65C87" w:rsidRPr="00544814">
        <w:rPr>
          <w:rFonts w:cs="Arial"/>
        </w:rPr>
        <w:br w:type="page"/>
      </w:r>
    </w:p>
    <w:p w14:paraId="185E7B3B" w14:textId="1156B72C" w:rsidR="002D57B0" w:rsidRPr="00544814" w:rsidRDefault="002D57B0" w:rsidP="002D57B0">
      <w:pPr>
        <w:pStyle w:val="Style5"/>
        <w:rPr>
          <w:sz w:val="22"/>
          <w:szCs w:val="22"/>
        </w:rPr>
      </w:pPr>
      <w:bookmarkStart w:id="6" w:name="_Toc77926205"/>
      <w:r w:rsidRPr="00544814">
        <w:rPr>
          <w:caps/>
          <w:sz w:val="22"/>
          <w:szCs w:val="22"/>
        </w:rPr>
        <w:lastRenderedPageBreak/>
        <w:t>Fig</w:t>
      </w:r>
      <w:r w:rsidR="00EC2314" w:rsidRPr="00544814">
        <w:rPr>
          <w:caps/>
          <w:sz w:val="22"/>
          <w:szCs w:val="22"/>
        </w:rPr>
        <w:t>ure</w:t>
      </w:r>
      <w:r w:rsidRPr="00544814">
        <w:rPr>
          <w:sz w:val="22"/>
          <w:szCs w:val="22"/>
        </w:rPr>
        <w:t xml:space="preserve"> </w:t>
      </w:r>
      <w:r w:rsidR="00D65E59" w:rsidRPr="00544814">
        <w:rPr>
          <w:sz w:val="22"/>
          <w:szCs w:val="22"/>
        </w:rPr>
        <w:t>S</w:t>
      </w:r>
      <w:r w:rsidR="001F088B" w:rsidRPr="00544814">
        <w:rPr>
          <w:sz w:val="22"/>
          <w:szCs w:val="22"/>
        </w:rPr>
        <w:t>2</w:t>
      </w:r>
      <w:r w:rsidRPr="00544814">
        <w:rPr>
          <w:sz w:val="22"/>
          <w:szCs w:val="22"/>
        </w:rPr>
        <w:t xml:space="preserve">. </w:t>
      </w:r>
      <w:r w:rsidR="00911F90" w:rsidRPr="00544814">
        <w:rPr>
          <w:b w:val="0"/>
          <w:bCs w:val="0"/>
          <w:sz w:val="22"/>
          <w:szCs w:val="22"/>
        </w:rPr>
        <w:t xml:space="preserve">Cellular </w:t>
      </w:r>
      <w:r w:rsidRPr="00544814">
        <w:rPr>
          <w:b w:val="0"/>
          <w:bCs w:val="0"/>
          <w:sz w:val="22"/>
          <w:szCs w:val="22"/>
        </w:rPr>
        <w:t xml:space="preserve">kinetic </w:t>
      </w:r>
      <w:r w:rsidR="00021F2B" w:rsidRPr="00544814">
        <w:rPr>
          <w:b w:val="0"/>
          <w:bCs w:val="0"/>
          <w:sz w:val="22"/>
          <w:szCs w:val="22"/>
        </w:rPr>
        <w:t xml:space="preserve">parameters </w:t>
      </w:r>
      <w:r w:rsidRPr="00544814">
        <w:rPr>
          <w:b w:val="0"/>
          <w:bCs w:val="0"/>
          <w:sz w:val="22"/>
          <w:szCs w:val="22"/>
        </w:rPr>
        <w:t>by response</w:t>
      </w:r>
      <w:bookmarkEnd w:id="6"/>
    </w:p>
    <w:p w14:paraId="4992ACE6" w14:textId="13B7B1D9" w:rsidR="002D57B0" w:rsidRDefault="002D57B0" w:rsidP="002D57B0">
      <w:pPr>
        <w:spacing w:after="0" w:line="240" w:lineRule="auto"/>
        <w:rPr>
          <w:rFonts w:ascii="Calibri" w:eastAsia="SimSun" w:hAnsi="Calibri" w:cs="Calibri"/>
          <w:lang w:eastAsia="zh-CN"/>
        </w:rPr>
      </w:pPr>
    </w:p>
    <w:p w14:paraId="0340A413" w14:textId="372D7CE6" w:rsidR="00F2022F" w:rsidRPr="00FB0289" w:rsidRDefault="00F2022F" w:rsidP="002D57B0">
      <w:pPr>
        <w:spacing w:after="0" w:line="240" w:lineRule="auto"/>
        <w:rPr>
          <w:rFonts w:ascii="Calibri" w:eastAsia="SimSun" w:hAnsi="Calibri" w:cs="Calibri"/>
          <w:lang w:eastAsia="zh-CN"/>
        </w:rPr>
      </w:pPr>
      <w:r>
        <w:rPr>
          <w:rFonts w:ascii="Calibri" w:eastAsia="SimSun" w:hAnsi="Calibri" w:cs="Calibri"/>
          <w:noProof/>
          <w:lang w:eastAsia="zh-CN"/>
        </w:rPr>
        <w:drawing>
          <wp:inline distT="0" distB="0" distL="0" distR="0" wp14:anchorId="78F72CDC" wp14:editId="24BB0EA4">
            <wp:extent cx="8220075" cy="20859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142B9" w14:textId="77777777" w:rsidR="002D57B0" w:rsidRDefault="002D57B0" w:rsidP="002D57B0">
      <w:pPr>
        <w:rPr>
          <w:rFonts w:cs="Arial"/>
        </w:rPr>
      </w:pPr>
    </w:p>
    <w:p w14:paraId="053998D0" w14:textId="428E9E2C" w:rsidR="002D57B0" w:rsidRDefault="002C5E35" w:rsidP="00544814">
      <w:pPr>
        <w:spacing w:before="120" w:after="0" w:line="240" w:lineRule="auto"/>
        <w:rPr>
          <w:rFonts w:cs="Arial"/>
        </w:rPr>
      </w:pPr>
      <w:r w:rsidRPr="002C5E35">
        <w:rPr>
          <w:rFonts w:cs="Arial"/>
        </w:rPr>
        <w:t>AUC</w:t>
      </w:r>
      <w:r w:rsidRPr="003D0509">
        <w:rPr>
          <w:rFonts w:cs="Arial"/>
          <w:vertAlign w:val="subscript"/>
        </w:rPr>
        <w:t>0–28d</w:t>
      </w:r>
      <w:r w:rsidRPr="002C5E35">
        <w:rPr>
          <w:rFonts w:cs="Arial"/>
        </w:rPr>
        <w:t>, area under the curve from 0 to 28 days post-infusion</w:t>
      </w:r>
      <w:r>
        <w:rPr>
          <w:rFonts w:cs="Arial"/>
        </w:rPr>
        <w:t>;</w:t>
      </w:r>
      <w:r w:rsidRPr="002C5E35">
        <w:rPr>
          <w:rFonts w:cs="Arial"/>
        </w:rPr>
        <w:t xml:space="preserve"> </w:t>
      </w:r>
      <w:proofErr w:type="spellStart"/>
      <w:r w:rsidR="004A0679">
        <w:rPr>
          <w:rFonts w:cs="Arial"/>
        </w:rPr>
        <w:t>C</w:t>
      </w:r>
      <w:r w:rsidR="004A0679" w:rsidRPr="003D0509">
        <w:rPr>
          <w:rFonts w:cs="Arial"/>
          <w:vertAlign w:val="subscript"/>
        </w:rPr>
        <w:t>max</w:t>
      </w:r>
      <w:proofErr w:type="spellEnd"/>
      <w:r w:rsidR="004A0679">
        <w:rPr>
          <w:rFonts w:cs="Arial"/>
        </w:rPr>
        <w:t xml:space="preserve">, </w:t>
      </w:r>
      <w:r w:rsidR="002A745A">
        <w:rPr>
          <w:rFonts w:cs="Arial"/>
        </w:rPr>
        <w:t xml:space="preserve">maximum </w:t>
      </w:r>
      <w:r w:rsidR="00911F90">
        <w:rPr>
          <w:rFonts w:cs="Arial"/>
        </w:rPr>
        <w:t>expansion</w:t>
      </w:r>
      <w:r w:rsidR="002A745A">
        <w:rPr>
          <w:rFonts w:cs="Arial"/>
        </w:rPr>
        <w:t xml:space="preserve">; </w:t>
      </w:r>
      <w:proofErr w:type="spellStart"/>
      <w:r w:rsidR="003D0509">
        <w:rPr>
          <w:rFonts w:cs="Arial"/>
        </w:rPr>
        <w:t>t</w:t>
      </w:r>
      <w:r w:rsidR="00AB64ED" w:rsidRPr="003D0509">
        <w:rPr>
          <w:rFonts w:cs="Arial"/>
          <w:vertAlign w:val="subscript"/>
        </w:rPr>
        <w:t>max</w:t>
      </w:r>
      <w:proofErr w:type="spellEnd"/>
      <w:r w:rsidR="00AB64ED">
        <w:rPr>
          <w:rFonts w:cs="Arial"/>
        </w:rPr>
        <w:t xml:space="preserve">, </w:t>
      </w:r>
      <w:r w:rsidR="00453AA0" w:rsidRPr="004E066A">
        <w:rPr>
          <w:rFonts w:cs="Arial"/>
        </w:rPr>
        <w:t xml:space="preserve">time to </w:t>
      </w:r>
      <w:proofErr w:type="spellStart"/>
      <w:r w:rsidR="00453AA0" w:rsidRPr="004E066A">
        <w:rPr>
          <w:rFonts w:cs="Arial"/>
        </w:rPr>
        <w:t>C</w:t>
      </w:r>
      <w:r w:rsidR="00453AA0" w:rsidRPr="004E066A">
        <w:rPr>
          <w:rFonts w:cs="Arial"/>
          <w:vertAlign w:val="subscript"/>
        </w:rPr>
        <w:t>max</w:t>
      </w:r>
      <w:proofErr w:type="spellEnd"/>
      <w:r w:rsidR="00453AA0" w:rsidRPr="003D0509">
        <w:rPr>
          <w:rFonts w:cs="Arial"/>
        </w:rPr>
        <w:t>.</w:t>
      </w:r>
      <w:r w:rsidR="002D57B0">
        <w:rPr>
          <w:rFonts w:cs="Arial"/>
        </w:rPr>
        <w:br w:type="page"/>
      </w:r>
    </w:p>
    <w:p w14:paraId="79EB5499" w14:textId="39D095C1" w:rsidR="002D57B0" w:rsidRPr="00544814" w:rsidRDefault="002D57B0" w:rsidP="00A427BB">
      <w:pPr>
        <w:pStyle w:val="Style5"/>
        <w:rPr>
          <w:sz w:val="22"/>
          <w:szCs w:val="22"/>
        </w:rPr>
      </w:pPr>
      <w:bookmarkStart w:id="7" w:name="_Toc22131994"/>
      <w:bookmarkStart w:id="8" w:name="_Toc77926206"/>
      <w:r w:rsidRPr="00544814">
        <w:rPr>
          <w:caps/>
          <w:sz w:val="22"/>
          <w:szCs w:val="22"/>
        </w:rPr>
        <w:lastRenderedPageBreak/>
        <w:t>Table</w:t>
      </w:r>
      <w:r w:rsidRPr="00544814">
        <w:rPr>
          <w:sz w:val="22"/>
          <w:szCs w:val="22"/>
        </w:rPr>
        <w:t xml:space="preserve"> </w:t>
      </w:r>
      <w:r w:rsidR="0051342D" w:rsidRPr="00544814">
        <w:rPr>
          <w:sz w:val="22"/>
          <w:szCs w:val="22"/>
        </w:rPr>
        <w:t>S</w:t>
      </w:r>
      <w:r w:rsidRPr="00544814">
        <w:rPr>
          <w:sz w:val="22"/>
          <w:szCs w:val="22"/>
        </w:rPr>
        <w:t>1</w:t>
      </w:r>
      <w:r w:rsidR="00A427BB" w:rsidRPr="00544814">
        <w:rPr>
          <w:sz w:val="22"/>
          <w:szCs w:val="22"/>
        </w:rPr>
        <w:t>.</w:t>
      </w:r>
      <w:r w:rsidRPr="00544814">
        <w:rPr>
          <w:sz w:val="22"/>
          <w:szCs w:val="22"/>
        </w:rPr>
        <w:t xml:space="preserve"> </w:t>
      </w:r>
      <w:r w:rsidRPr="00544814">
        <w:rPr>
          <w:b w:val="0"/>
          <w:bCs w:val="0"/>
          <w:sz w:val="22"/>
          <w:szCs w:val="22"/>
        </w:rPr>
        <w:t>Anticancer (bridging) therapy for disease control</w:t>
      </w:r>
      <w:bookmarkEnd w:id="7"/>
      <w:bookmarkEnd w:id="8"/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6395"/>
      </w:tblGrid>
      <w:tr w:rsidR="002D57B0" w:rsidRPr="00551505" w14:paraId="02A71456" w14:textId="77777777" w:rsidTr="003D0509">
        <w:trPr>
          <w:trHeight w:val="89"/>
          <w:tblHeader/>
        </w:trPr>
        <w:tc>
          <w:tcPr>
            <w:tcW w:w="2785" w:type="dxa"/>
            <w:vAlign w:val="center"/>
          </w:tcPr>
          <w:p w14:paraId="541970A9" w14:textId="77777777" w:rsidR="002D57B0" w:rsidRPr="00E66743" w:rsidRDefault="002D57B0" w:rsidP="00B276DB">
            <w:pPr>
              <w:rPr>
                <w:rFonts w:cs="Arial"/>
              </w:rPr>
            </w:pPr>
          </w:p>
        </w:tc>
        <w:tc>
          <w:tcPr>
            <w:tcW w:w="6395" w:type="dxa"/>
            <w:vAlign w:val="center"/>
          </w:tcPr>
          <w:p w14:paraId="6F03DFA1" w14:textId="738971FF" w:rsidR="002D57B0" w:rsidRPr="00544814" w:rsidRDefault="0068345C" w:rsidP="00B276DB">
            <w:pPr>
              <w:pStyle w:val="C-TableHeader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 xml:space="preserve">Liso-cel–treated </w:t>
            </w:r>
            <w:r w:rsidR="0051342D" w:rsidRPr="00544814">
              <w:rPr>
                <w:rFonts w:ascii="Arial" w:hAnsi="Arial" w:cs="Arial"/>
                <w:szCs w:val="22"/>
              </w:rPr>
              <w:t>p</w:t>
            </w:r>
            <w:r w:rsidR="002D57B0" w:rsidRPr="00544814">
              <w:rPr>
                <w:rFonts w:ascii="Arial" w:hAnsi="Arial" w:cs="Arial"/>
                <w:szCs w:val="22"/>
              </w:rPr>
              <w:t>atients</w:t>
            </w:r>
            <w:r w:rsidR="002D57B0" w:rsidRPr="00544814">
              <w:rPr>
                <w:rFonts w:ascii="Arial" w:hAnsi="Arial" w:cs="Arial"/>
                <w:szCs w:val="22"/>
              </w:rPr>
              <w:br/>
              <w:t>(N</w:t>
            </w:r>
            <w:r w:rsidR="0051342D" w:rsidRPr="00544814">
              <w:rPr>
                <w:rFonts w:ascii="Arial" w:hAnsi="Arial" w:cs="Arial"/>
                <w:szCs w:val="22"/>
              </w:rPr>
              <w:t xml:space="preserve"> </w:t>
            </w:r>
            <w:r w:rsidR="002D57B0" w:rsidRPr="00544814">
              <w:rPr>
                <w:rFonts w:ascii="Arial" w:hAnsi="Arial" w:cs="Arial"/>
                <w:szCs w:val="22"/>
              </w:rPr>
              <w:t>=</w:t>
            </w:r>
            <w:r w:rsidR="0051342D" w:rsidRPr="00544814">
              <w:rPr>
                <w:rFonts w:ascii="Arial" w:hAnsi="Arial" w:cs="Arial"/>
                <w:szCs w:val="22"/>
              </w:rPr>
              <w:t xml:space="preserve"> </w:t>
            </w:r>
            <w:r w:rsidR="002D57B0" w:rsidRPr="00544814">
              <w:rPr>
                <w:rFonts w:ascii="Arial" w:hAnsi="Arial" w:cs="Arial"/>
                <w:szCs w:val="22"/>
              </w:rPr>
              <w:t>10)</w:t>
            </w:r>
          </w:p>
        </w:tc>
      </w:tr>
    </w:tbl>
    <w:tbl>
      <w:tblPr>
        <w:tblStyle w:val="C-Table"/>
        <w:tblW w:w="9180" w:type="dxa"/>
        <w:tblBorders>
          <w:top w:val="none" w:sz="0" w:space="0" w:color="auto"/>
          <w:left w:val="single" w:sz="4" w:space="0" w:color="auto"/>
          <w:bottom w:val="none" w:sz="0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0"/>
      </w:tblGrid>
      <w:tr w:rsidR="002D57B0" w:rsidRPr="00551505" w14:paraId="181B3402" w14:textId="77777777" w:rsidTr="003D0509">
        <w:trPr>
          <w:trHeight w:val="80"/>
        </w:trPr>
        <w:tc>
          <w:tcPr>
            <w:tcW w:w="9180" w:type="dxa"/>
            <w:tcBorders>
              <w:bottom w:val="nil"/>
            </w:tcBorders>
            <w:vAlign w:val="center"/>
          </w:tcPr>
          <w:p w14:paraId="5EC3C9A2" w14:textId="16182097" w:rsidR="002D57B0" w:rsidRPr="00544814" w:rsidRDefault="002D57B0" w:rsidP="00B276DB">
            <w:pPr>
              <w:pStyle w:val="C-TableTex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A59FA">
              <w:rPr>
                <w:rFonts w:ascii="Arial" w:hAnsi="Arial" w:cs="Arial"/>
                <w:szCs w:val="24"/>
              </w:rPr>
              <w:t>Received bridging therapy</w:t>
            </w:r>
            <w:r w:rsidR="00D94F64" w:rsidRPr="00CA59FA">
              <w:rPr>
                <w:rFonts w:ascii="Arial" w:hAnsi="Arial" w:cs="Arial"/>
                <w:szCs w:val="24"/>
              </w:rPr>
              <w:t>*</w:t>
            </w:r>
            <w:r w:rsidR="00BE1BE7">
              <w:rPr>
                <w:rFonts w:ascii="Arial" w:hAnsi="Arial" w:cs="Arial"/>
                <w:sz w:val="22"/>
                <w:szCs w:val="24"/>
              </w:rPr>
              <w:t>, n (%)</w:t>
            </w:r>
          </w:p>
        </w:tc>
      </w:tr>
    </w:tbl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6395"/>
      </w:tblGrid>
      <w:tr w:rsidR="002D57B0" w:rsidRPr="00551505" w14:paraId="156B1339" w14:textId="77777777" w:rsidTr="003D0509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14:paraId="66A6E746" w14:textId="77777777" w:rsidR="002D57B0" w:rsidRPr="00544814" w:rsidRDefault="002D57B0" w:rsidP="00B276DB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</w:tcBorders>
          </w:tcPr>
          <w:p w14:paraId="2C034B43" w14:textId="77777777" w:rsidR="002D57B0" w:rsidRPr="00544814" w:rsidRDefault="002D57B0" w:rsidP="00B276DB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10 (100)</w:t>
            </w:r>
          </w:p>
        </w:tc>
      </w:tr>
      <w:tr w:rsidR="002D57B0" w:rsidRPr="00551505" w14:paraId="5D2C204F" w14:textId="77777777" w:rsidTr="003D0509">
        <w:trPr>
          <w:trHeight w:val="98"/>
        </w:trPr>
        <w:tc>
          <w:tcPr>
            <w:tcW w:w="2785" w:type="dxa"/>
            <w:tcBorders>
              <w:top w:val="nil"/>
              <w:bottom w:val="single" w:sz="4" w:space="0" w:color="auto"/>
              <w:right w:val="nil"/>
            </w:tcBorders>
          </w:tcPr>
          <w:p w14:paraId="47CD28EE" w14:textId="77777777" w:rsidR="002D57B0" w:rsidRPr="00544814" w:rsidRDefault="002D57B0" w:rsidP="00B276DB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</w:tcBorders>
          </w:tcPr>
          <w:p w14:paraId="24A80748" w14:textId="77777777" w:rsidR="002D57B0" w:rsidRPr="00544814" w:rsidRDefault="002D57B0" w:rsidP="00B276DB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0</w:t>
            </w:r>
          </w:p>
        </w:tc>
      </w:tr>
      <w:tr w:rsidR="002D57B0" w:rsidRPr="00551505" w14:paraId="5680F6D7" w14:textId="77777777" w:rsidTr="003D0509">
        <w:trPr>
          <w:trHeight w:val="53"/>
        </w:trPr>
        <w:tc>
          <w:tcPr>
            <w:tcW w:w="2785" w:type="dxa"/>
            <w:tcBorders>
              <w:bottom w:val="nil"/>
              <w:right w:val="nil"/>
            </w:tcBorders>
          </w:tcPr>
          <w:p w14:paraId="00E057A9" w14:textId="5503B264" w:rsidR="002D57B0" w:rsidRPr="00544814" w:rsidRDefault="002D57B0" w:rsidP="00B276DB">
            <w:pPr>
              <w:pStyle w:val="C-TableText"/>
              <w:spacing w:before="0" w:after="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Type of treatment</w:t>
            </w:r>
            <w:r w:rsidR="00BE1BE7">
              <w:rPr>
                <w:rFonts w:ascii="Arial" w:hAnsi="Arial" w:cs="Arial"/>
                <w:szCs w:val="22"/>
              </w:rPr>
              <w:t>, n (%)</w:t>
            </w:r>
          </w:p>
        </w:tc>
        <w:tc>
          <w:tcPr>
            <w:tcW w:w="6395" w:type="dxa"/>
            <w:tcBorders>
              <w:left w:val="nil"/>
              <w:bottom w:val="nil"/>
            </w:tcBorders>
          </w:tcPr>
          <w:p w14:paraId="398FA385" w14:textId="77777777" w:rsidR="002D57B0" w:rsidRPr="00544814" w:rsidRDefault="002D57B0" w:rsidP="00B276DB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2D57B0" w:rsidRPr="00551505" w14:paraId="75FFFA25" w14:textId="77777777" w:rsidTr="003D0509">
        <w:trPr>
          <w:trHeight w:val="53"/>
        </w:trPr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14:paraId="2C8A6D06" w14:textId="77777777" w:rsidR="002D57B0" w:rsidRPr="00544814" w:rsidRDefault="002D57B0" w:rsidP="00B276DB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Systemic therapy only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</w:tcBorders>
          </w:tcPr>
          <w:p w14:paraId="55854DA1" w14:textId="62E600D7" w:rsidR="002D57B0" w:rsidRPr="00544814" w:rsidRDefault="003D0509" w:rsidP="00B276DB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 xml:space="preserve">9 </w:t>
            </w:r>
            <w:r w:rsidR="002D57B0" w:rsidRPr="00544814">
              <w:rPr>
                <w:rFonts w:ascii="Arial" w:hAnsi="Arial" w:cs="Arial"/>
                <w:szCs w:val="22"/>
              </w:rPr>
              <w:t>(</w:t>
            </w:r>
            <w:r w:rsidRPr="00544814">
              <w:rPr>
                <w:rFonts w:ascii="Arial" w:hAnsi="Arial" w:cs="Arial"/>
                <w:szCs w:val="22"/>
              </w:rPr>
              <w:t>90</w:t>
            </w:r>
            <w:r w:rsidR="002D57B0" w:rsidRPr="00544814">
              <w:rPr>
                <w:rFonts w:ascii="Arial" w:hAnsi="Arial" w:cs="Arial"/>
                <w:szCs w:val="22"/>
              </w:rPr>
              <w:t>)</w:t>
            </w:r>
          </w:p>
        </w:tc>
      </w:tr>
      <w:tr w:rsidR="002D57B0" w:rsidRPr="00551505" w14:paraId="44A5FEA3" w14:textId="77777777" w:rsidTr="003D0509">
        <w:trPr>
          <w:trHeight w:val="53"/>
        </w:trPr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14:paraId="782C436A" w14:textId="77777777" w:rsidR="002D57B0" w:rsidRPr="00544814" w:rsidRDefault="002D57B0" w:rsidP="00B276DB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Radiotherapy only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</w:tcBorders>
          </w:tcPr>
          <w:p w14:paraId="552341F4" w14:textId="586D4ECE" w:rsidR="002D57B0" w:rsidRPr="00544814" w:rsidRDefault="002D57B0" w:rsidP="00B276DB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0</w:t>
            </w:r>
          </w:p>
        </w:tc>
      </w:tr>
      <w:tr w:rsidR="002D57B0" w:rsidRPr="00551505" w14:paraId="4C778113" w14:textId="77777777" w:rsidTr="003D0509">
        <w:trPr>
          <w:trHeight w:val="62"/>
        </w:trPr>
        <w:tc>
          <w:tcPr>
            <w:tcW w:w="2785" w:type="dxa"/>
            <w:tcBorders>
              <w:top w:val="nil"/>
              <w:bottom w:val="single" w:sz="4" w:space="0" w:color="auto"/>
              <w:right w:val="nil"/>
            </w:tcBorders>
          </w:tcPr>
          <w:p w14:paraId="2F269A9E" w14:textId="77777777" w:rsidR="002D57B0" w:rsidRPr="00544814" w:rsidRDefault="002D57B0" w:rsidP="00B276DB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Both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</w:tcBorders>
          </w:tcPr>
          <w:p w14:paraId="77066C59" w14:textId="35F910BF" w:rsidR="002D57B0" w:rsidRPr="00544814" w:rsidRDefault="003D0509" w:rsidP="00B276DB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1 (1</w:t>
            </w:r>
            <w:r w:rsidR="002D57B0" w:rsidRPr="00544814">
              <w:rPr>
                <w:rFonts w:ascii="Arial" w:hAnsi="Arial" w:cs="Arial"/>
                <w:szCs w:val="22"/>
              </w:rPr>
              <w:t>0</w:t>
            </w:r>
            <w:r w:rsidRPr="00544814">
              <w:rPr>
                <w:rFonts w:ascii="Arial" w:hAnsi="Arial" w:cs="Arial"/>
                <w:szCs w:val="22"/>
              </w:rPr>
              <w:t>)</w:t>
            </w:r>
          </w:p>
        </w:tc>
      </w:tr>
      <w:tr w:rsidR="002D57B0" w:rsidRPr="00551505" w14:paraId="4E00F4D0" w14:textId="77777777" w:rsidTr="003D0509">
        <w:trPr>
          <w:trHeight w:val="116"/>
        </w:trPr>
        <w:tc>
          <w:tcPr>
            <w:tcW w:w="2785" w:type="dxa"/>
            <w:tcBorders>
              <w:bottom w:val="single" w:sz="4" w:space="0" w:color="auto"/>
              <w:right w:val="nil"/>
            </w:tcBorders>
            <w:vAlign w:val="center"/>
          </w:tcPr>
          <w:p w14:paraId="1F9FA1BA" w14:textId="77777777" w:rsidR="002D57B0" w:rsidRPr="00544814" w:rsidRDefault="002D57B0" w:rsidP="00B276DB">
            <w:pPr>
              <w:pStyle w:val="C-TableText"/>
              <w:spacing w:before="0" w:after="0"/>
              <w:rPr>
                <w:rFonts w:ascii="Arial" w:hAnsi="Arial" w:cs="Arial"/>
                <w:b/>
                <w:bCs w:val="0"/>
                <w:szCs w:val="22"/>
              </w:rPr>
            </w:pPr>
            <w:r w:rsidRPr="00544814">
              <w:rPr>
                <w:rFonts w:ascii="Arial" w:hAnsi="Arial" w:cs="Arial"/>
                <w:b/>
                <w:bCs w:val="0"/>
                <w:szCs w:val="22"/>
              </w:rPr>
              <w:t>Patient</w:t>
            </w:r>
          </w:p>
        </w:tc>
        <w:tc>
          <w:tcPr>
            <w:tcW w:w="6395" w:type="dxa"/>
            <w:tcBorders>
              <w:left w:val="nil"/>
              <w:bottom w:val="single" w:sz="4" w:space="0" w:color="auto"/>
            </w:tcBorders>
            <w:vAlign w:val="center"/>
          </w:tcPr>
          <w:p w14:paraId="4A0C1EA8" w14:textId="21C5CA67" w:rsidR="002D57B0" w:rsidRPr="00544814" w:rsidRDefault="002D57B0" w:rsidP="00B276DB">
            <w:pPr>
              <w:pStyle w:val="C-TableText"/>
              <w:spacing w:after="0"/>
              <w:jc w:val="center"/>
              <w:rPr>
                <w:rFonts w:ascii="Arial" w:hAnsi="Arial" w:cs="Arial"/>
                <w:b/>
                <w:bCs w:val="0"/>
                <w:szCs w:val="22"/>
              </w:rPr>
            </w:pPr>
            <w:r w:rsidRPr="00544814">
              <w:rPr>
                <w:rFonts w:ascii="Arial" w:hAnsi="Arial" w:cs="Arial"/>
                <w:b/>
                <w:bCs w:val="0"/>
                <w:szCs w:val="22"/>
              </w:rPr>
              <w:t xml:space="preserve">Bridging </w:t>
            </w:r>
            <w:r w:rsidR="00833133" w:rsidRPr="00544814">
              <w:rPr>
                <w:rFonts w:ascii="Arial" w:hAnsi="Arial" w:cs="Arial"/>
                <w:b/>
                <w:bCs w:val="0"/>
                <w:szCs w:val="22"/>
              </w:rPr>
              <w:t>t</w:t>
            </w:r>
            <w:r w:rsidRPr="00544814">
              <w:rPr>
                <w:rFonts w:ascii="Arial" w:hAnsi="Arial" w:cs="Arial"/>
                <w:b/>
                <w:bCs w:val="0"/>
                <w:szCs w:val="22"/>
              </w:rPr>
              <w:t xml:space="preserve">herapy </w:t>
            </w:r>
            <w:r w:rsidR="00833133" w:rsidRPr="00544814">
              <w:rPr>
                <w:rFonts w:ascii="Arial" w:hAnsi="Arial" w:cs="Arial"/>
                <w:b/>
                <w:bCs w:val="0"/>
                <w:szCs w:val="22"/>
              </w:rPr>
              <w:t>u</w:t>
            </w:r>
            <w:r w:rsidRPr="00544814">
              <w:rPr>
                <w:rFonts w:ascii="Arial" w:hAnsi="Arial" w:cs="Arial"/>
                <w:b/>
                <w:bCs w:val="0"/>
                <w:szCs w:val="22"/>
              </w:rPr>
              <w:t>sed</w:t>
            </w:r>
          </w:p>
        </w:tc>
      </w:tr>
      <w:tr w:rsidR="002F0B42" w:rsidRPr="00551505" w14:paraId="22A64973" w14:textId="77777777" w:rsidTr="00544814">
        <w:trPr>
          <w:trHeight w:val="71"/>
        </w:trPr>
        <w:tc>
          <w:tcPr>
            <w:tcW w:w="2785" w:type="dxa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5BCAAFA" w14:textId="77777777" w:rsidR="002F0B42" w:rsidRPr="00544814" w:rsidRDefault="002F0B42" w:rsidP="002F0B42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395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</w:tcPr>
          <w:p w14:paraId="01F80361" w14:textId="40E8B45D" w:rsidR="002F0B42" w:rsidRPr="00544814" w:rsidRDefault="002F0B42" w:rsidP="002F0B42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 xml:space="preserve">Carboplatin, etoposide, </w:t>
            </w:r>
            <w:proofErr w:type="spellStart"/>
            <w:r w:rsidRPr="00544814">
              <w:rPr>
                <w:rFonts w:ascii="Arial" w:hAnsi="Arial" w:cs="Arial"/>
                <w:szCs w:val="22"/>
              </w:rPr>
              <w:t>ifosfamide</w:t>
            </w:r>
            <w:proofErr w:type="spellEnd"/>
            <w:r w:rsidRPr="00544814">
              <w:rPr>
                <w:rFonts w:ascii="Arial" w:hAnsi="Arial" w:cs="Arial"/>
                <w:szCs w:val="22"/>
              </w:rPr>
              <w:t xml:space="preserve">, rituximab </w:t>
            </w:r>
          </w:p>
        </w:tc>
      </w:tr>
      <w:tr w:rsidR="002F0B42" w:rsidRPr="00551505" w14:paraId="484462B1" w14:textId="77777777" w:rsidTr="003D0509">
        <w:trPr>
          <w:trHeight w:val="89"/>
        </w:trPr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14:paraId="605C96DF" w14:textId="7C597D4F" w:rsidR="002F0B42" w:rsidRPr="00544814" w:rsidRDefault="002F0B42" w:rsidP="002F0B42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2</w:t>
            </w:r>
            <w:r w:rsidR="0068345C" w:rsidRPr="00544814">
              <w:rPr>
                <w:rFonts w:ascii="Arial" w:hAnsi="Arial" w:cs="Arial"/>
                <w:szCs w:val="22"/>
                <w:vertAlign w:val="superscript"/>
              </w:rPr>
              <w:t>†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B1E3BF" w14:textId="76528319" w:rsidR="0068345C" w:rsidRPr="00544814" w:rsidRDefault="002F0B42" w:rsidP="002F0B42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Cisplatin, cytarabine, etoposide, methylprednisolone, rituximab</w:t>
            </w:r>
          </w:p>
          <w:p w14:paraId="5B14CE8A" w14:textId="40B6FECB" w:rsidR="002F0B42" w:rsidRPr="00544814" w:rsidRDefault="00795A13" w:rsidP="002F0B42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G</w:t>
            </w:r>
            <w:r w:rsidR="0068345C" w:rsidRPr="00544814">
              <w:rPr>
                <w:rFonts w:ascii="Arial" w:hAnsi="Arial" w:cs="Arial"/>
                <w:szCs w:val="22"/>
              </w:rPr>
              <w:t>emcitabine</w:t>
            </w:r>
          </w:p>
        </w:tc>
      </w:tr>
      <w:tr w:rsidR="002F0B42" w:rsidRPr="00551505" w14:paraId="18F0563E" w14:textId="77777777" w:rsidTr="00544814">
        <w:trPr>
          <w:trHeight w:val="89"/>
        </w:trPr>
        <w:tc>
          <w:tcPr>
            <w:tcW w:w="278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28B02FC" w14:textId="77777777" w:rsidR="002F0B42" w:rsidRPr="00544814" w:rsidRDefault="002F0B42" w:rsidP="002F0B42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9FE397E" w14:textId="4325D499" w:rsidR="002F0B42" w:rsidRPr="00544814" w:rsidRDefault="002F0B42" w:rsidP="002F0B42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Gemcitabine, rituximab</w:t>
            </w:r>
          </w:p>
        </w:tc>
      </w:tr>
      <w:tr w:rsidR="002F0B42" w:rsidRPr="00551505" w14:paraId="0DC3CBBB" w14:textId="77777777" w:rsidTr="003D0509">
        <w:trPr>
          <w:trHeight w:val="89"/>
        </w:trPr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14:paraId="57294D3B" w14:textId="69E9EF51" w:rsidR="002F0B42" w:rsidRPr="00544814" w:rsidRDefault="002F0B42" w:rsidP="002F0B42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4</w:t>
            </w:r>
            <w:r w:rsidR="0068345C" w:rsidRPr="00544814">
              <w:rPr>
                <w:rFonts w:ascii="Arial" w:hAnsi="Arial" w:cs="Arial"/>
                <w:szCs w:val="22"/>
                <w:vertAlign w:val="superscript"/>
              </w:rPr>
              <w:t>†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5567C8" w14:textId="567C3A43" w:rsidR="0068345C" w:rsidRPr="00544814" w:rsidRDefault="002F0B42" w:rsidP="002F0B42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Gemcitabine</w:t>
            </w:r>
          </w:p>
          <w:p w14:paraId="6684BFED" w14:textId="76D3F0A2" w:rsidR="002F0B42" w:rsidRPr="00544814" w:rsidRDefault="00795A13" w:rsidP="002F0B42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Methotrexate</w:t>
            </w:r>
          </w:p>
        </w:tc>
      </w:tr>
      <w:tr w:rsidR="002F0B42" w:rsidRPr="00551505" w14:paraId="2A789D7D" w14:textId="77777777" w:rsidTr="00544814">
        <w:trPr>
          <w:trHeight w:val="53"/>
        </w:trPr>
        <w:tc>
          <w:tcPr>
            <w:tcW w:w="278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B6B763D" w14:textId="77777777" w:rsidR="002F0B42" w:rsidRPr="00544814" w:rsidRDefault="002F0B42" w:rsidP="002F0B42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4A3C991" w14:textId="495A68F8" w:rsidR="002F0B42" w:rsidRPr="00544814" w:rsidRDefault="002F0B42" w:rsidP="002F0B42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Cyclophosphamide, cytarabine, dexamethasone, etoposide, rituximab</w:t>
            </w:r>
          </w:p>
        </w:tc>
      </w:tr>
      <w:tr w:rsidR="002F0B42" w:rsidRPr="00551505" w14:paraId="490FF613" w14:textId="77777777" w:rsidTr="003D0509">
        <w:trPr>
          <w:trHeight w:val="134"/>
        </w:trPr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14:paraId="703E87C5" w14:textId="4E8EF248" w:rsidR="002F0B42" w:rsidRPr="00544814" w:rsidRDefault="002F0B42" w:rsidP="002F0B42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6</w:t>
            </w:r>
            <w:r w:rsidR="0068345C" w:rsidRPr="00544814">
              <w:rPr>
                <w:rFonts w:ascii="Arial" w:hAnsi="Arial" w:cs="Arial"/>
                <w:szCs w:val="22"/>
                <w:vertAlign w:val="superscript"/>
              </w:rPr>
              <w:t>†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A0B65B" w14:textId="77777777" w:rsidR="0068345C" w:rsidRPr="00544814" w:rsidRDefault="002F0B42" w:rsidP="002F0B42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Cisplatin, dexamethasone, gemcitabine, rituximab</w:t>
            </w:r>
          </w:p>
          <w:p w14:paraId="29EB75B9" w14:textId="504A16CD" w:rsidR="002F0B42" w:rsidRPr="00544814" w:rsidRDefault="00795A13" w:rsidP="002F0B42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D</w:t>
            </w:r>
            <w:r w:rsidR="0068345C" w:rsidRPr="00544814">
              <w:rPr>
                <w:rFonts w:ascii="Arial" w:hAnsi="Arial" w:cs="Arial"/>
                <w:szCs w:val="22"/>
              </w:rPr>
              <w:t>examethasone</w:t>
            </w:r>
            <w:r w:rsidR="0068345C" w:rsidRPr="00544814">
              <w:rPr>
                <w:rStyle w:val="CommentReference"/>
                <w:rFonts w:eastAsiaTheme="minorEastAsia"/>
                <w:sz w:val="22"/>
                <w:szCs w:val="22"/>
              </w:rPr>
              <w:t xml:space="preserve"> </w:t>
            </w:r>
          </w:p>
        </w:tc>
      </w:tr>
      <w:tr w:rsidR="002F0B42" w:rsidRPr="00551505" w14:paraId="41CDAEBA" w14:textId="77777777" w:rsidTr="00544814">
        <w:trPr>
          <w:trHeight w:val="62"/>
        </w:trPr>
        <w:tc>
          <w:tcPr>
            <w:tcW w:w="278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46015C4" w14:textId="77777777" w:rsidR="002F0B42" w:rsidRPr="00544814" w:rsidRDefault="002F0B42" w:rsidP="002F0B42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52FB207" w14:textId="0C942352" w:rsidR="002F0B42" w:rsidRPr="00544814" w:rsidRDefault="002F0B42" w:rsidP="002F0B42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 xml:space="preserve">Carboplatin, etoposide, </w:t>
            </w:r>
            <w:proofErr w:type="spellStart"/>
            <w:r w:rsidRPr="00544814">
              <w:rPr>
                <w:rFonts w:ascii="Arial" w:hAnsi="Arial" w:cs="Arial"/>
                <w:szCs w:val="22"/>
              </w:rPr>
              <w:t>ifosfamide</w:t>
            </w:r>
            <w:proofErr w:type="spellEnd"/>
            <w:r w:rsidRPr="00544814">
              <w:rPr>
                <w:rFonts w:ascii="Arial" w:hAnsi="Arial" w:cs="Arial"/>
                <w:szCs w:val="22"/>
              </w:rPr>
              <w:t>, rituximab</w:t>
            </w:r>
          </w:p>
        </w:tc>
      </w:tr>
      <w:tr w:rsidR="002F0B42" w:rsidRPr="00551505" w14:paraId="087E7FA3" w14:textId="77777777" w:rsidTr="003D0509">
        <w:trPr>
          <w:trHeight w:val="89"/>
        </w:trPr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14:paraId="0AB4FCE6" w14:textId="5CF197A9" w:rsidR="002F0B42" w:rsidRPr="00544814" w:rsidRDefault="002F0B42" w:rsidP="002F0B42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8</w:t>
            </w:r>
            <w:r w:rsidR="0068345C" w:rsidRPr="00544814">
              <w:rPr>
                <w:rFonts w:ascii="Arial" w:hAnsi="Arial" w:cs="Arial"/>
                <w:szCs w:val="22"/>
                <w:vertAlign w:val="superscript"/>
              </w:rPr>
              <w:t>†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4339F3" w14:textId="77777777" w:rsidR="007E6906" w:rsidRPr="00544814" w:rsidRDefault="002F0B42" w:rsidP="002F0B42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 xml:space="preserve">Carboplatin, dexamethasone, etoposide, </w:t>
            </w:r>
            <w:proofErr w:type="spellStart"/>
            <w:r w:rsidRPr="00544814">
              <w:rPr>
                <w:rFonts w:ascii="Arial" w:hAnsi="Arial" w:cs="Arial"/>
                <w:szCs w:val="22"/>
              </w:rPr>
              <w:t>ifosfamide</w:t>
            </w:r>
            <w:proofErr w:type="spellEnd"/>
            <w:r w:rsidRPr="00544814">
              <w:rPr>
                <w:rFonts w:ascii="Arial" w:hAnsi="Arial" w:cs="Arial"/>
                <w:szCs w:val="22"/>
              </w:rPr>
              <w:t>, rituximab</w:t>
            </w:r>
          </w:p>
          <w:p w14:paraId="5C56C989" w14:textId="1BC7F349" w:rsidR="002F0B42" w:rsidRPr="00544814" w:rsidRDefault="00795A13" w:rsidP="002F0B42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D</w:t>
            </w:r>
            <w:r w:rsidR="0068345C" w:rsidRPr="00544814">
              <w:rPr>
                <w:rFonts w:ascii="Arial" w:hAnsi="Arial" w:cs="Arial"/>
                <w:szCs w:val="22"/>
              </w:rPr>
              <w:t>examethasone</w:t>
            </w:r>
          </w:p>
        </w:tc>
      </w:tr>
      <w:tr w:rsidR="002F0B42" w:rsidRPr="00551505" w14:paraId="70F3C071" w14:textId="77777777" w:rsidTr="00544814">
        <w:trPr>
          <w:trHeight w:val="116"/>
        </w:trPr>
        <w:tc>
          <w:tcPr>
            <w:tcW w:w="278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7F35525" w14:textId="77777777" w:rsidR="002F0B42" w:rsidRPr="00544814" w:rsidRDefault="002F0B42" w:rsidP="002F0B42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D1670D7" w14:textId="7A7CF9D6" w:rsidR="002F0B42" w:rsidRPr="00544814" w:rsidRDefault="002F0B42" w:rsidP="002F0B42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 xml:space="preserve">Carboplatin, etoposide, </w:t>
            </w:r>
            <w:proofErr w:type="spellStart"/>
            <w:r w:rsidRPr="00544814">
              <w:rPr>
                <w:rFonts w:ascii="Arial" w:hAnsi="Arial" w:cs="Arial"/>
                <w:szCs w:val="22"/>
              </w:rPr>
              <w:t>ifosfamide</w:t>
            </w:r>
            <w:proofErr w:type="spellEnd"/>
          </w:p>
        </w:tc>
      </w:tr>
      <w:tr w:rsidR="002F0B42" w:rsidRPr="00551505" w14:paraId="6AFA9103" w14:textId="77777777" w:rsidTr="003D0509">
        <w:trPr>
          <w:trHeight w:val="125"/>
        </w:trPr>
        <w:tc>
          <w:tcPr>
            <w:tcW w:w="2785" w:type="dxa"/>
            <w:tcBorders>
              <w:top w:val="nil"/>
              <w:right w:val="nil"/>
            </w:tcBorders>
          </w:tcPr>
          <w:p w14:paraId="522AB52C" w14:textId="77777777" w:rsidR="002F0B42" w:rsidRPr="00544814" w:rsidRDefault="002F0B42" w:rsidP="002F0B42">
            <w:pPr>
              <w:pStyle w:val="C-TableText"/>
              <w:spacing w:before="0" w:after="0"/>
              <w:ind w:left="360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6395" w:type="dxa"/>
            <w:tcBorders>
              <w:top w:val="nil"/>
              <w:left w:val="nil"/>
            </w:tcBorders>
            <w:shd w:val="clear" w:color="auto" w:fill="auto"/>
          </w:tcPr>
          <w:p w14:paraId="4B753838" w14:textId="7EACEBEC" w:rsidR="002F0B42" w:rsidRPr="00544814" w:rsidRDefault="002F0B42" w:rsidP="002F0B42">
            <w:pPr>
              <w:pStyle w:val="C-TableText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544814">
              <w:rPr>
                <w:rFonts w:ascii="Arial" w:hAnsi="Arial" w:cs="Arial"/>
                <w:szCs w:val="22"/>
              </w:rPr>
              <w:t xml:space="preserve">Carboplatin, </w:t>
            </w:r>
            <w:r w:rsidR="00E75904" w:rsidRPr="00544814">
              <w:rPr>
                <w:rFonts w:ascii="Arial" w:hAnsi="Arial" w:cs="Arial"/>
                <w:szCs w:val="22"/>
              </w:rPr>
              <w:t xml:space="preserve">dexamethasone, </w:t>
            </w:r>
            <w:r w:rsidRPr="00544814">
              <w:rPr>
                <w:rFonts w:ascii="Arial" w:hAnsi="Arial" w:cs="Arial"/>
                <w:szCs w:val="22"/>
              </w:rPr>
              <w:t xml:space="preserve">etoposide, </w:t>
            </w:r>
            <w:proofErr w:type="spellStart"/>
            <w:r w:rsidRPr="00544814">
              <w:rPr>
                <w:rFonts w:ascii="Arial" w:hAnsi="Arial" w:cs="Arial"/>
                <w:szCs w:val="22"/>
              </w:rPr>
              <w:t>ifosfamide</w:t>
            </w:r>
            <w:proofErr w:type="spellEnd"/>
            <w:r w:rsidRPr="00544814">
              <w:rPr>
                <w:rFonts w:ascii="Arial" w:hAnsi="Arial" w:cs="Arial"/>
                <w:szCs w:val="22"/>
              </w:rPr>
              <w:t>, rituximab</w:t>
            </w:r>
          </w:p>
        </w:tc>
      </w:tr>
    </w:tbl>
    <w:p w14:paraId="1AFDA7D5" w14:textId="3B5410A0" w:rsidR="009D063D" w:rsidRPr="00544814" w:rsidRDefault="00D94F64" w:rsidP="00544814">
      <w:pPr>
        <w:spacing w:before="120" w:after="0" w:line="240" w:lineRule="auto"/>
        <w:rPr>
          <w:rFonts w:cs="Arial"/>
        </w:rPr>
      </w:pPr>
      <w:r w:rsidRPr="00544814">
        <w:rPr>
          <w:rFonts w:cs="Arial"/>
        </w:rPr>
        <w:t>*Anticancer treatment for disease control is defined as any systemic or radiation therapy provided to patients for disease control after leukapheresis and before lymphodepleting chemotherapy.</w:t>
      </w:r>
    </w:p>
    <w:p w14:paraId="105A2E1E" w14:textId="7AE74B41" w:rsidR="002D57B0" w:rsidRPr="00544814" w:rsidRDefault="0068345C" w:rsidP="00544814">
      <w:pPr>
        <w:spacing w:before="120" w:after="0" w:line="240" w:lineRule="auto"/>
        <w:rPr>
          <w:rFonts w:cs="Arial"/>
        </w:rPr>
      </w:pPr>
      <w:r w:rsidRPr="00544814">
        <w:rPr>
          <w:rFonts w:cs="Arial"/>
          <w:vertAlign w:val="superscript"/>
        </w:rPr>
        <w:t>†</w:t>
      </w:r>
      <w:r w:rsidRPr="00544814">
        <w:rPr>
          <w:rFonts w:cs="Arial"/>
        </w:rPr>
        <w:t>Patient received more than one regimen of bridging therapy.</w:t>
      </w:r>
    </w:p>
    <w:sectPr w:rsidR="002D57B0" w:rsidRPr="00544814" w:rsidSect="00A427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B4C74" w14:textId="77777777" w:rsidR="002F182E" w:rsidRDefault="002F182E" w:rsidP="00BA7EF5">
      <w:pPr>
        <w:spacing w:after="0" w:line="240" w:lineRule="auto"/>
      </w:pPr>
      <w:r>
        <w:separator/>
      </w:r>
    </w:p>
  </w:endnote>
  <w:endnote w:type="continuationSeparator" w:id="0">
    <w:p w14:paraId="075FAC30" w14:textId="77777777" w:rsidR="002F182E" w:rsidRDefault="002F182E" w:rsidP="00BA7EF5">
      <w:pPr>
        <w:spacing w:after="0" w:line="240" w:lineRule="auto"/>
      </w:pPr>
      <w:r>
        <w:continuationSeparator/>
      </w:r>
    </w:p>
  </w:endnote>
  <w:endnote w:type="continuationNotice" w:id="1">
    <w:p w14:paraId="28050408" w14:textId="77777777" w:rsidR="002F182E" w:rsidRDefault="002F18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1082366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14:paraId="4ECFCEE6" w14:textId="40500033" w:rsidR="00630513" w:rsidRPr="00795A13" w:rsidRDefault="00630513" w:rsidP="003D0509">
        <w:pPr>
          <w:pStyle w:val="Footer"/>
          <w:jc w:val="right"/>
          <w:rPr>
            <w:rFonts w:ascii="Arial" w:hAnsi="Arial" w:cs="Arial"/>
            <w:sz w:val="22"/>
          </w:rPr>
        </w:pPr>
        <w:r w:rsidRPr="003D0509">
          <w:rPr>
            <w:rFonts w:ascii="Arial" w:hAnsi="Arial" w:cs="Arial"/>
            <w:sz w:val="22"/>
          </w:rPr>
          <w:fldChar w:fldCharType="begin"/>
        </w:r>
        <w:r w:rsidRPr="003D0509">
          <w:rPr>
            <w:rFonts w:ascii="Arial" w:hAnsi="Arial" w:cs="Arial"/>
            <w:sz w:val="22"/>
          </w:rPr>
          <w:instrText xml:space="preserve"> PAGE   \* MERGEFORMAT </w:instrText>
        </w:r>
        <w:r w:rsidRPr="003D0509">
          <w:rPr>
            <w:rFonts w:ascii="Arial" w:hAnsi="Arial" w:cs="Arial"/>
            <w:sz w:val="22"/>
          </w:rPr>
          <w:fldChar w:fldCharType="separate"/>
        </w:r>
        <w:r w:rsidRPr="003D0509">
          <w:rPr>
            <w:rFonts w:ascii="Arial" w:hAnsi="Arial" w:cs="Arial"/>
            <w:noProof/>
            <w:sz w:val="22"/>
          </w:rPr>
          <w:t>2</w:t>
        </w:r>
        <w:r w:rsidRPr="003D0509">
          <w:rPr>
            <w:rFonts w:ascii="Arial" w:hAnsi="Arial" w:cs="Arial"/>
            <w:noProof/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884E3" w14:textId="77777777" w:rsidR="002F182E" w:rsidRDefault="002F182E" w:rsidP="00BA7EF5">
      <w:pPr>
        <w:spacing w:after="0" w:line="240" w:lineRule="auto"/>
      </w:pPr>
      <w:r>
        <w:separator/>
      </w:r>
    </w:p>
  </w:footnote>
  <w:footnote w:type="continuationSeparator" w:id="0">
    <w:p w14:paraId="28C5D340" w14:textId="77777777" w:rsidR="002F182E" w:rsidRDefault="002F182E" w:rsidP="00BA7EF5">
      <w:pPr>
        <w:spacing w:after="0" w:line="240" w:lineRule="auto"/>
      </w:pPr>
      <w:r>
        <w:continuationSeparator/>
      </w:r>
    </w:p>
  </w:footnote>
  <w:footnote w:type="continuationNotice" w:id="1">
    <w:p w14:paraId="441CBBC5" w14:textId="77777777" w:rsidR="002F182E" w:rsidRDefault="002F182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F0CEE" w14:textId="69069388" w:rsidR="00BA23EA" w:rsidRPr="003D0509" w:rsidRDefault="00BA23EA">
    <w:pPr>
      <w:pStyle w:val="Header"/>
      <w:rPr>
        <w:rFonts w:ascii="Arial" w:hAnsi="Arial" w:cs="Arial"/>
        <w:sz w:val="22"/>
        <w:szCs w:val="22"/>
      </w:rPr>
    </w:pPr>
    <w:r w:rsidRPr="003D0509">
      <w:rPr>
        <w:rFonts w:ascii="Arial" w:hAnsi="Arial" w:cs="Arial"/>
        <w:sz w:val="22"/>
        <w:szCs w:val="22"/>
      </w:rPr>
      <w:t>Makita et al</w:t>
    </w:r>
    <w:r w:rsidRPr="003D0509">
      <w:rPr>
        <w:rFonts w:ascii="Arial" w:hAnsi="Arial" w:cs="Arial"/>
        <w:sz w:val="22"/>
        <w:szCs w:val="22"/>
      </w:rPr>
      <w:ptab w:relativeTo="margin" w:alignment="center" w:leader="none"/>
    </w:r>
    <w:r w:rsidRPr="003D0509">
      <w:rPr>
        <w:rFonts w:ascii="Arial" w:hAnsi="Arial" w:cs="Arial"/>
        <w:sz w:val="22"/>
        <w:szCs w:val="22"/>
      </w:rPr>
      <w:ptab w:relativeTo="margin" w:alignment="right" w:leader="none"/>
    </w:r>
    <w:r w:rsidR="003D73A2" w:rsidRPr="003D0509">
      <w:rPr>
        <w:rFonts w:ascii="Arial" w:hAnsi="Arial" w:cs="Arial"/>
        <w:sz w:val="22"/>
        <w:szCs w:val="22"/>
      </w:rPr>
      <w:t>Supplementary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416FD"/>
    <w:multiLevelType w:val="hybridMultilevel"/>
    <w:tmpl w:val="1CD6B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FF55E4"/>
    <w:multiLevelType w:val="hybridMultilevel"/>
    <w:tmpl w:val="AE64D4A4"/>
    <w:lvl w:ilvl="0" w:tplc="217E2F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70FE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BAEE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1AA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0C0E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B49F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86D8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9623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067C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CAA231F"/>
    <w:multiLevelType w:val="hybridMultilevel"/>
    <w:tmpl w:val="2C063FD6"/>
    <w:lvl w:ilvl="0" w:tplc="5144FC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F016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3C1B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B8E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EC1B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A8EA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DA87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6AA4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F2B9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3A62314"/>
    <w:multiLevelType w:val="hybridMultilevel"/>
    <w:tmpl w:val="E72C2EB4"/>
    <w:lvl w:ilvl="0" w:tplc="36D03C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3691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708A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70BF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B23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C8B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3C68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8822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0671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8265593"/>
    <w:multiLevelType w:val="hybridMultilevel"/>
    <w:tmpl w:val="84BA6356"/>
    <w:lvl w:ilvl="0" w:tplc="62224A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CF098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1B06F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5E85F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2F36A5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2C48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C4029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552D7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A48F3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2340"/>
        </w:tabs>
        <w:ind w:left="234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6" w15:restartNumberingAfterBreak="0">
    <w:nsid w:val="48E541E2"/>
    <w:multiLevelType w:val="multilevel"/>
    <w:tmpl w:val="56B49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7" w15:restartNumberingAfterBreak="0">
    <w:nsid w:val="49C54B39"/>
    <w:multiLevelType w:val="multilevel"/>
    <w:tmpl w:val="001EC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color w:val="auto"/>
        <w:sz w:val="2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8" w15:restartNumberingAfterBreak="0">
    <w:nsid w:val="4DF337A6"/>
    <w:multiLevelType w:val="hybridMultilevel"/>
    <w:tmpl w:val="2034D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5E51E4"/>
    <w:multiLevelType w:val="hybridMultilevel"/>
    <w:tmpl w:val="C2526B60"/>
    <w:lvl w:ilvl="0" w:tplc="C23042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10A738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BFCEB5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42818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458DB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C1A0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5380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708F4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D2206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0" w15:restartNumberingAfterBreak="0">
    <w:nsid w:val="59904526"/>
    <w:multiLevelType w:val="hybridMultilevel"/>
    <w:tmpl w:val="1DE2EB9A"/>
    <w:lvl w:ilvl="0" w:tplc="38465A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7E7DA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C01C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42DA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80DA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50E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9A6C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3663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7CE7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6145B59"/>
    <w:multiLevelType w:val="hybridMultilevel"/>
    <w:tmpl w:val="6AEEA19A"/>
    <w:lvl w:ilvl="0" w:tplc="286C42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1C9FC0"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4A1AB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5EE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6ECD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0E1D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701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D02F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5CB8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13" w15:restartNumberingAfterBreak="0">
    <w:nsid w:val="6C0673A3"/>
    <w:multiLevelType w:val="hybridMultilevel"/>
    <w:tmpl w:val="2F2C1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A950B6"/>
    <w:multiLevelType w:val="hybridMultilevel"/>
    <w:tmpl w:val="4B20A2F2"/>
    <w:lvl w:ilvl="0" w:tplc="D0EA34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A4C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CECE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4837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5AD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542C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FE61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568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4EC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D3964BC"/>
    <w:multiLevelType w:val="hybridMultilevel"/>
    <w:tmpl w:val="903A7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EE08D7"/>
    <w:multiLevelType w:val="hybridMultilevel"/>
    <w:tmpl w:val="B42C9804"/>
    <w:lvl w:ilvl="0" w:tplc="3892AE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68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92BD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2253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B02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08A7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3E36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6859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36F0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2876D94"/>
    <w:multiLevelType w:val="hybridMultilevel"/>
    <w:tmpl w:val="40ECF4DC"/>
    <w:lvl w:ilvl="0" w:tplc="2522E2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1E14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3ABF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8C2B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34D1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6210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F09B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98B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FCB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0213296">
    <w:abstractNumId w:val="12"/>
  </w:num>
  <w:num w:numId="2" w16cid:durableId="316886067">
    <w:abstractNumId w:val="7"/>
  </w:num>
  <w:num w:numId="3" w16cid:durableId="532546611">
    <w:abstractNumId w:val="5"/>
  </w:num>
  <w:num w:numId="4" w16cid:durableId="1551654412">
    <w:abstractNumId w:val="7"/>
  </w:num>
  <w:num w:numId="5" w16cid:durableId="2057778080">
    <w:abstractNumId w:val="6"/>
  </w:num>
  <w:num w:numId="6" w16cid:durableId="143323483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59883370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242908159">
    <w:abstractNumId w:val="13"/>
  </w:num>
  <w:num w:numId="9" w16cid:durableId="1115292033">
    <w:abstractNumId w:val="3"/>
  </w:num>
  <w:num w:numId="10" w16cid:durableId="1021320234">
    <w:abstractNumId w:val="16"/>
  </w:num>
  <w:num w:numId="11" w16cid:durableId="637607033">
    <w:abstractNumId w:val="4"/>
  </w:num>
  <w:num w:numId="12" w16cid:durableId="1568413098">
    <w:abstractNumId w:val="9"/>
  </w:num>
  <w:num w:numId="13" w16cid:durableId="269053499">
    <w:abstractNumId w:val="10"/>
  </w:num>
  <w:num w:numId="14" w16cid:durableId="1308434218">
    <w:abstractNumId w:val="17"/>
  </w:num>
  <w:num w:numId="15" w16cid:durableId="2097433854">
    <w:abstractNumId w:val="11"/>
  </w:num>
  <w:num w:numId="16" w16cid:durableId="1226258362">
    <w:abstractNumId w:val="14"/>
  </w:num>
  <w:num w:numId="17" w16cid:durableId="1654483892">
    <w:abstractNumId w:val="1"/>
  </w:num>
  <w:num w:numId="18" w16cid:durableId="1975862994">
    <w:abstractNumId w:val="2"/>
  </w:num>
  <w:num w:numId="19" w16cid:durableId="424613946">
    <w:abstractNumId w:val="8"/>
  </w:num>
  <w:num w:numId="20" w16cid:durableId="1311517315">
    <w:abstractNumId w:val="15"/>
  </w:num>
  <w:num w:numId="21" w16cid:durableId="668949449">
    <w:abstractNumId w:val="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2"/>
  <w:doNotDisplayPageBoundaries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5pswzzp0s2z5ef0s752w5kdfa02fvzd9da&quot;&gt;TRANSCEND Pivotal MS&lt;record-ids&gt;&lt;item&gt;16&lt;/item&gt;&lt;item&gt;19&lt;/item&gt;&lt;item&gt;20&lt;/item&gt;&lt;item&gt;28&lt;/item&gt;&lt;item&gt;29&lt;/item&gt;&lt;/record-ids&gt;&lt;/item&gt;&lt;/Libraries&gt;"/>
  </w:docVars>
  <w:rsids>
    <w:rsidRoot w:val="00632BC5"/>
    <w:rsid w:val="00001725"/>
    <w:rsid w:val="0000230B"/>
    <w:rsid w:val="00002E01"/>
    <w:rsid w:val="00004304"/>
    <w:rsid w:val="000055BE"/>
    <w:rsid w:val="00005C9E"/>
    <w:rsid w:val="000062ED"/>
    <w:rsid w:val="00007BB1"/>
    <w:rsid w:val="00013FA8"/>
    <w:rsid w:val="00014439"/>
    <w:rsid w:val="00015762"/>
    <w:rsid w:val="00016E0B"/>
    <w:rsid w:val="000205EC"/>
    <w:rsid w:val="00021F2B"/>
    <w:rsid w:val="000271C5"/>
    <w:rsid w:val="000277DC"/>
    <w:rsid w:val="00030F2B"/>
    <w:rsid w:val="000311FB"/>
    <w:rsid w:val="00032C2B"/>
    <w:rsid w:val="00032F36"/>
    <w:rsid w:val="00033479"/>
    <w:rsid w:val="0003427A"/>
    <w:rsid w:val="0003594C"/>
    <w:rsid w:val="00035C1F"/>
    <w:rsid w:val="0003604E"/>
    <w:rsid w:val="000375A2"/>
    <w:rsid w:val="00040C84"/>
    <w:rsid w:val="00040FF7"/>
    <w:rsid w:val="00042BE3"/>
    <w:rsid w:val="00042DC5"/>
    <w:rsid w:val="00043A63"/>
    <w:rsid w:val="00044A79"/>
    <w:rsid w:val="000470D9"/>
    <w:rsid w:val="00050660"/>
    <w:rsid w:val="00050B22"/>
    <w:rsid w:val="00051722"/>
    <w:rsid w:val="00052B73"/>
    <w:rsid w:val="00052D7A"/>
    <w:rsid w:val="0005361E"/>
    <w:rsid w:val="000539E8"/>
    <w:rsid w:val="00053B35"/>
    <w:rsid w:val="00056A86"/>
    <w:rsid w:val="00057CFF"/>
    <w:rsid w:val="00057D30"/>
    <w:rsid w:val="00061012"/>
    <w:rsid w:val="00061708"/>
    <w:rsid w:val="00061F71"/>
    <w:rsid w:val="000638C4"/>
    <w:rsid w:val="00065E59"/>
    <w:rsid w:val="00066A2E"/>
    <w:rsid w:val="00067727"/>
    <w:rsid w:val="00070AAD"/>
    <w:rsid w:val="0007359A"/>
    <w:rsid w:val="00073B20"/>
    <w:rsid w:val="00073BAB"/>
    <w:rsid w:val="000752FD"/>
    <w:rsid w:val="000762BF"/>
    <w:rsid w:val="000808E8"/>
    <w:rsid w:val="00080AA8"/>
    <w:rsid w:val="00080E5B"/>
    <w:rsid w:val="00081908"/>
    <w:rsid w:val="000827D8"/>
    <w:rsid w:val="000829A2"/>
    <w:rsid w:val="00083195"/>
    <w:rsid w:val="000835AB"/>
    <w:rsid w:val="00084E27"/>
    <w:rsid w:val="00085AA9"/>
    <w:rsid w:val="0008693A"/>
    <w:rsid w:val="0009027D"/>
    <w:rsid w:val="000904C6"/>
    <w:rsid w:val="00092A13"/>
    <w:rsid w:val="00092DBD"/>
    <w:rsid w:val="00093499"/>
    <w:rsid w:val="00095A01"/>
    <w:rsid w:val="00095BA5"/>
    <w:rsid w:val="00095F27"/>
    <w:rsid w:val="0009691D"/>
    <w:rsid w:val="000A1B06"/>
    <w:rsid w:val="000A2521"/>
    <w:rsid w:val="000A2840"/>
    <w:rsid w:val="000A2DE9"/>
    <w:rsid w:val="000A2FEF"/>
    <w:rsid w:val="000A34C2"/>
    <w:rsid w:val="000A450F"/>
    <w:rsid w:val="000A4BC4"/>
    <w:rsid w:val="000A540E"/>
    <w:rsid w:val="000A7BF4"/>
    <w:rsid w:val="000B19EA"/>
    <w:rsid w:val="000B1E25"/>
    <w:rsid w:val="000B1E27"/>
    <w:rsid w:val="000B3FDD"/>
    <w:rsid w:val="000B53D9"/>
    <w:rsid w:val="000B57AD"/>
    <w:rsid w:val="000C0814"/>
    <w:rsid w:val="000C086D"/>
    <w:rsid w:val="000C0C4F"/>
    <w:rsid w:val="000C11DC"/>
    <w:rsid w:val="000C1884"/>
    <w:rsid w:val="000C1D2C"/>
    <w:rsid w:val="000C28B2"/>
    <w:rsid w:val="000C29B6"/>
    <w:rsid w:val="000C319B"/>
    <w:rsid w:val="000C31DB"/>
    <w:rsid w:val="000C3FC6"/>
    <w:rsid w:val="000D4448"/>
    <w:rsid w:val="000D4451"/>
    <w:rsid w:val="000D4D3D"/>
    <w:rsid w:val="000D66F8"/>
    <w:rsid w:val="000D7B02"/>
    <w:rsid w:val="000E0D65"/>
    <w:rsid w:val="000E1477"/>
    <w:rsid w:val="000E1995"/>
    <w:rsid w:val="000E1A15"/>
    <w:rsid w:val="000E1D4E"/>
    <w:rsid w:val="000E23BC"/>
    <w:rsid w:val="000E2626"/>
    <w:rsid w:val="000E326C"/>
    <w:rsid w:val="000E496D"/>
    <w:rsid w:val="000E53FC"/>
    <w:rsid w:val="000E5A94"/>
    <w:rsid w:val="000E6FD2"/>
    <w:rsid w:val="000F0300"/>
    <w:rsid w:val="000F1882"/>
    <w:rsid w:val="000F1969"/>
    <w:rsid w:val="000F68E7"/>
    <w:rsid w:val="000F731C"/>
    <w:rsid w:val="00100410"/>
    <w:rsid w:val="00100DA2"/>
    <w:rsid w:val="0010176D"/>
    <w:rsid w:val="00101A50"/>
    <w:rsid w:val="00104783"/>
    <w:rsid w:val="001050B0"/>
    <w:rsid w:val="001054CA"/>
    <w:rsid w:val="00105738"/>
    <w:rsid w:val="00106EF5"/>
    <w:rsid w:val="00107C5C"/>
    <w:rsid w:val="00110992"/>
    <w:rsid w:val="00111688"/>
    <w:rsid w:val="0011188A"/>
    <w:rsid w:val="00112700"/>
    <w:rsid w:val="00112A17"/>
    <w:rsid w:val="00113182"/>
    <w:rsid w:val="00113245"/>
    <w:rsid w:val="00113973"/>
    <w:rsid w:val="00114A35"/>
    <w:rsid w:val="00115402"/>
    <w:rsid w:val="001155EC"/>
    <w:rsid w:val="0011598D"/>
    <w:rsid w:val="00115FA5"/>
    <w:rsid w:val="00116718"/>
    <w:rsid w:val="00116C0D"/>
    <w:rsid w:val="0012007D"/>
    <w:rsid w:val="00120C8D"/>
    <w:rsid w:val="00123689"/>
    <w:rsid w:val="00123B28"/>
    <w:rsid w:val="00125CB0"/>
    <w:rsid w:val="00125D98"/>
    <w:rsid w:val="00126389"/>
    <w:rsid w:val="00126666"/>
    <w:rsid w:val="00126D56"/>
    <w:rsid w:val="00127055"/>
    <w:rsid w:val="00127800"/>
    <w:rsid w:val="001329CD"/>
    <w:rsid w:val="00133518"/>
    <w:rsid w:val="00133D15"/>
    <w:rsid w:val="0013524C"/>
    <w:rsid w:val="0013556E"/>
    <w:rsid w:val="00135882"/>
    <w:rsid w:val="00135B0E"/>
    <w:rsid w:val="0014080C"/>
    <w:rsid w:val="00141704"/>
    <w:rsid w:val="001423FD"/>
    <w:rsid w:val="00142977"/>
    <w:rsid w:val="00143654"/>
    <w:rsid w:val="001448B4"/>
    <w:rsid w:val="00144910"/>
    <w:rsid w:val="001453E6"/>
    <w:rsid w:val="0014565B"/>
    <w:rsid w:val="00146614"/>
    <w:rsid w:val="00146949"/>
    <w:rsid w:val="0014708E"/>
    <w:rsid w:val="00151299"/>
    <w:rsid w:val="00151E72"/>
    <w:rsid w:val="00153FA7"/>
    <w:rsid w:val="001549FB"/>
    <w:rsid w:val="00155F4C"/>
    <w:rsid w:val="00156229"/>
    <w:rsid w:val="00157118"/>
    <w:rsid w:val="001604B5"/>
    <w:rsid w:val="00160C3B"/>
    <w:rsid w:val="001613D2"/>
    <w:rsid w:val="001624E5"/>
    <w:rsid w:val="00162644"/>
    <w:rsid w:val="00164D7B"/>
    <w:rsid w:val="001651B0"/>
    <w:rsid w:val="001665E9"/>
    <w:rsid w:val="00167CC6"/>
    <w:rsid w:val="001711C6"/>
    <w:rsid w:val="00171967"/>
    <w:rsid w:val="00171A0E"/>
    <w:rsid w:val="00172A75"/>
    <w:rsid w:val="00173A63"/>
    <w:rsid w:val="00175FA8"/>
    <w:rsid w:val="00176111"/>
    <w:rsid w:val="00177684"/>
    <w:rsid w:val="0017773D"/>
    <w:rsid w:val="0018041F"/>
    <w:rsid w:val="00181B40"/>
    <w:rsid w:val="001835C5"/>
    <w:rsid w:val="0018487E"/>
    <w:rsid w:val="001858F7"/>
    <w:rsid w:val="00187DEF"/>
    <w:rsid w:val="001914AA"/>
    <w:rsid w:val="00191941"/>
    <w:rsid w:val="00191DCC"/>
    <w:rsid w:val="00191EAA"/>
    <w:rsid w:val="00192C4A"/>
    <w:rsid w:val="00193314"/>
    <w:rsid w:val="00193E47"/>
    <w:rsid w:val="001942A3"/>
    <w:rsid w:val="001947B6"/>
    <w:rsid w:val="001961E5"/>
    <w:rsid w:val="001968B9"/>
    <w:rsid w:val="001A13F9"/>
    <w:rsid w:val="001A1C36"/>
    <w:rsid w:val="001A36B0"/>
    <w:rsid w:val="001A45F0"/>
    <w:rsid w:val="001A5F1A"/>
    <w:rsid w:val="001B2708"/>
    <w:rsid w:val="001B39FE"/>
    <w:rsid w:val="001B3B4D"/>
    <w:rsid w:val="001B3E49"/>
    <w:rsid w:val="001B4141"/>
    <w:rsid w:val="001B522C"/>
    <w:rsid w:val="001B5256"/>
    <w:rsid w:val="001B640B"/>
    <w:rsid w:val="001B64BF"/>
    <w:rsid w:val="001B6EDB"/>
    <w:rsid w:val="001C09A4"/>
    <w:rsid w:val="001C20F2"/>
    <w:rsid w:val="001C2C8F"/>
    <w:rsid w:val="001C2D10"/>
    <w:rsid w:val="001C30CD"/>
    <w:rsid w:val="001C53DF"/>
    <w:rsid w:val="001C54F4"/>
    <w:rsid w:val="001C7A6B"/>
    <w:rsid w:val="001D11FA"/>
    <w:rsid w:val="001D462C"/>
    <w:rsid w:val="001D4668"/>
    <w:rsid w:val="001D5215"/>
    <w:rsid w:val="001D68E6"/>
    <w:rsid w:val="001D6A55"/>
    <w:rsid w:val="001E1EC4"/>
    <w:rsid w:val="001E2726"/>
    <w:rsid w:val="001E276F"/>
    <w:rsid w:val="001E3287"/>
    <w:rsid w:val="001E33DE"/>
    <w:rsid w:val="001E43D1"/>
    <w:rsid w:val="001E6721"/>
    <w:rsid w:val="001E7A08"/>
    <w:rsid w:val="001F0642"/>
    <w:rsid w:val="001F088B"/>
    <w:rsid w:val="001F09F1"/>
    <w:rsid w:val="001F1593"/>
    <w:rsid w:val="001F179E"/>
    <w:rsid w:val="001F2B5C"/>
    <w:rsid w:val="001F2D8F"/>
    <w:rsid w:val="001F34AB"/>
    <w:rsid w:val="001F3FF0"/>
    <w:rsid w:val="001F5845"/>
    <w:rsid w:val="001F5D91"/>
    <w:rsid w:val="001F6AE7"/>
    <w:rsid w:val="001F6E6F"/>
    <w:rsid w:val="001F706F"/>
    <w:rsid w:val="001F71C7"/>
    <w:rsid w:val="00200250"/>
    <w:rsid w:val="00200EC4"/>
    <w:rsid w:val="002041A2"/>
    <w:rsid w:val="002042B5"/>
    <w:rsid w:val="002044D6"/>
    <w:rsid w:val="00204890"/>
    <w:rsid w:val="00204A14"/>
    <w:rsid w:val="0020580D"/>
    <w:rsid w:val="00211109"/>
    <w:rsid w:val="00213129"/>
    <w:rsid w:val="00213D24"/>
    <w:rsid w:val="00214B7E"/>
    <w:rsid w:val="002160DB"/>
    <w:rsid w:val="00216D9F"/>
    <w:rsid w:val="00217ABB"/>
    <w:rsid w:val="002213A4"/>
    <w:rsid w:val="0022258C"/>
    <w:rsid w:val="00222C62"/>
    <w:rsid w:val="00224438"/>
    <w:rsid w:val="0022658D"/>
    <w:rsid w:val="00226D28"/>
    <w:rsid w:val="00226E4A"/>
    <w:rsid w:val="00230FD2"/>
    <w:rsid w:val="00231280"/>
    <w:rsid w:val="0023215C"/>
    <w:rsid w:val="0023482A"/>
    <w:rsid w:val="0023535B"/>
    <w:rsid w:val="00235970"/>
    <w:rsid w:val="00236877"/>
    <w:rsid w:val="00237AA1"/>
    <w:rsid w:val="002403C9"/>
    <w:rsid w:val="00241E96"/>
    <w:rsid w:val="0024250B"/>
    <w:rsid w:val="002426C4"/>
    <w:rsid w:val="002435D0"/>
    <w:rsid w:val="00243B67"/>
    <w:rsid w:val="00246383"/>
    <w:rsid w:val="002466B9"/>
    <w:rsid w:val="002466D8"/>
    <w:rsid w:val="00246707"/>
    <w:rsid w:val="00250535"/>
    <w:rsid w:val="00250742"/>
    <w:rsid w:val="002514AA"/>
    <w:rsid w:val="002522D3"/>
    <w:rsid w:val="00252EC1"/>
    <w:rsid w:val="00253AEF"/>
    <w:rsid w:val="0025591F"/>
    <w:rsid w:val="00256C36"/>
    <w:rsid w:val="00257EB7"/>
    <w:rsid w:val="0026509D"/>
    <w:rsid w:val="00265495"/>
    <w:rsid w:val="002660C0"/>
    <w:rsid w:val="002663AC"/>
    <w:rsid w:val="00266666"/>
    <w:rsid w:val="00267698"/>
    <w:rsid w:val="002706CD"/>
    <w:rsid w:val="00271A4E"/>
    <w:rsid w:val="002720F4"/>
    <w:rsid w:val="00273794"/>
    <w:rsid w:val="00274679"/>
    <w:rsid w:val="00274928"/>
    <w:rsid w:val="0027499D"/>
    <w:rsid w:val="00276309"/>
    <w:rsid w:val="00277912"/>
    <w:rsid w:val="00277F7F"/>
    <w:rsid w:val="00280372"/>
    <w:rsid w:val="002818B7"/>
    <w:rsid w:val="00281B90"/>
    <w:rsid w:val="00281C65"/>
    <w:rsid w:val="00283C71"/>
    <w:rsid w:val="00286992"/>
    <w:rsid w:val="002869BA"/>
    <w:rsid w:val="00290542"/>
    <w:rsid w:val="002906BB"/>
    <w:rsid w:val="00292BFE"/>
    <w:rsid w:val="00292FBC"/>
    <w:rsid w:val="00295854"/>
    <w:rsid w:val="00295A54"/>
    <w:rsid w:val="00296091"/>
    <w:rsid w:val="002961D4"/>
    <w:rsid w:val="00296CA5"/>
    <w:rsid w:val="0029746F"/>
    <w:rsid w:val="00297892"/>
    <w:rsid w:val="00297A64"/>
    <w:rsid w:val="002A1C11"/>
    <w:rsid w:val="002A3803"/>
    <w:rsid w:val="002A5C49"/>
    <w:rsid w:val="002A6C25"/>
    <w:rsid w:val="002A745A"/>
    <w:rsid w:val="002A7C40"/>
    <w:rsid w:val="002B01CF"/>
    <w:rsid w:val="002B0CBF"/>
    <w:rsid w:val="002B2152"/>
    <w:rsid w:val="002B2A09"/>
    <w:rsid w:val="002B41A6"/>
    <w:rsid w:val="002B52AC"/>
    <w:rsid w:val="002B6302"/>
    <w:rsid w:val="002B6B14"/>
    <w:rsid w:val="002C2076"/>
    <w:rsid w:val="002C4A1E"/>
    <w:rsid w:val="002C4B09"/>
    <w:rsid w:val="002C55C0"/>
    <w:rsid w:val="002C591C"/>
    <w:rsid w:val="002C5938"/>
    <w:rsid w:val="002C5E35"/>
    <w:rsid w:val="002D13DB"/>
    <w:rsid w:val="002D164D"/>
    <w:rsid w:val="002D23A5"/>
    <w:rsid w:val="002D2675"/>
    <w:rsid w:val="002D288C"/>
    <w:rsid w:val="002D2E63"/>
    <w:rsid w:val="002D3221"/>
    <w:rsid w:val="002D350A"/>
    <w:rsid w:val="002D37AD"/>
    <w:rsid w:val="002D57B0"/>
    <w:rsid w:val="002D7C9E"/>
    <w:rsid w:val="002E0C5C"/>
    <w:rsid w:val="002E165F"/>
    <w:rsid w:val="002E1773"/>
    <w:rsid w:val="002E18FA"/>
    <w:rsid w:val="002E1C65"/>
    <w:rsid w:val="002E22AA"/>
    <w:rsid w:val="002E3FE2"/>
    <w:rsid w:val="002E75FC"/>
    <w:rsid w:val="002E78E4"/>
    <w:rsid w:val="002F0B42"/>
    <w:rsid w:val="002F182E"/>
    <w:rsid w:val="002F1AE5"/>
    <w:rsid w:val="002F3DC6"/>
    <w:rsid w:val="002F42D1"/>
    <w:rsid w:val="002F435A"/>
    <w:rsid w:val="002F7C15"/>
    <w:rsid w:val="00301048"/>
    <w:rsid w:val="0030262D"/>
    <w:rsid w:val="00303124"/>
    <w:rsid w:val="00304D78"/>
    <w:rsid w:val="00304F96"/>
    <w:rsid w:val="00306A2B"/>
    <w:rsid w:val="00307DBA"/>
    <w:rsid w:val="00307F51"/>
    <w:rsid w:val="00307FB4"/>
    <w:rsid w:val="00310BA1"/>
    <w:rsid w:val="00311007"/>
    <w:rsid w:val="003118FD"/>
    <w:rsid w:val="00311AA0"/>
    <w:rsid w:val="00311BB4"/>
    <w:rsid w:val="00311C2D"/>
    <w:rsid w:val="00311EAA"/>
    <w:rsid w:val="00312B78"/>
    <w:rsid w:val="00314229"/>
    <w:rsid w:val="00314644"/>
    <w:rsid w:val="0031629E"/>
    <w:rsid w:val="003166E1"/>
    <w:rsid w:val="00316B36"/>
    <w:rsid w:val="00316E99"/>
    <w:rsid w:val="003176A5"/>
    <w:rsid w:val="003212C0"/>
    <w:rsid w:val="00321AE2"/>
    <w:rsid w:val="00321CF2"/>
    <w:rsid w:val="003225C0"/>
    <w:rsid w:val="00324AF6"/>
    <w:rsid w:val="003253B2"/>
    <w:rsid w:val="00330E34"/>
    <w:rsid w:val="00331424"/>
    <w:rsid w:val="003320F4"/>
    <w:rsid w:val="003324DA"/>
    <w:rsid w:val="00335DB8"/>
    <w:rsid w:val="003364CC"/>
    <w:rsid w:val="003376A5"/>
    <w:rsid w:val="00343E9D"/>
    <w:rsid w:val="00344A71"/>
    <w:rsid w:val="00344D7C"/>
    <w:rsid w:val="00345BD4"/>
    <w:rsid w:val="00350736"/>
    <w:rsid w:val="00350C67"/>
    <w:rsid w:val="00351516"/>
    <w:rsid w:val="00351D8B"/>
    <w:rsid w:val="00352029"/>
    <w:rsid w:val="003524CE"/>
    <w:rsid w:val="003525BB"/>
    <w:rsid w:val="003526FF"/>
    <w:rsid w:val="00352C4E"/>
    <w:rsid w:val="0035476F"/>
    <w:rsid w:val="00354883"/>
    <w:rsid w:val="003549C8"/>
    <w:rsid w:val="00354BFA"/>
    <w:rsid w:val="0035769E"/>
    <w:rsid w:val="00360D9C"/>
    <w:rsid w:val="00361724"/>
    <w:rsid w:val="00361DB6"/>
    <w:rsid w:val="00363B62"/>
    <w:rsid w:val="00364844"/>
    <w:rsid w:val="00365607"/>
    <w:rsid w:val="003659BE"/>
    <w:rsid w:val="00365FAA"/>
    <w:rsid w:val="00370031"/>
    <w:rsid w:val="00370101"/>
    <w:rsid w:val="0037099A"/>
    <w:rsid w:val="00370FA7"/>
    <w:rsid w:val="0037244C"/>
    <w:rsid w:val="00373E08"/>
    <w:rsid w:val="003762D1"/>
    <w:rsid w:val="00382B73"/>
    <w:rsid w:val="0038424A"/>
    <w:rsid w:val="0038446A"/>
    <w:rsid w:val="00384E03"/>
    <w:rsid w:val="00385740"/>
    <w:rsid w:val="003858BF"/>
    <w:rsid w:val="00385A5F"/>
    <w:rsid w:val="00385DCC"/>
    <w:rsid w:val="003864D7"/>
    <w:rsid w:val="00386B25"/>
    <w:rsid w:val="00390F42"/>
    <w:rsid w:val="00391B37"/>
    <w:rsid w:val="00391F66"/>
    <w:rsid w:val="003928D3"/>
    <w:rsid w:val="00395188"/>
    <w:rsid w:val="00395922"/>
    <w:rsid w:val="00396147"/>
    <w:rsid w:val="003A0281"/>
    <w:rsid w:val="003A0BF7"/>
    <w:rsid w:val="003A35F7"/>
    <w:rsid w:val="003A3AE2"/>
    <w:rsid w:val="003A428F"/>
    <w:rsid w:val="003A654F"/>
    <w:rsid w:val="003A7551"/>
    <w:rsid w:val="003A7F4C"/>
    <w:rsid w:val="003B0C88"/>
    <w:rsid w:val="003B4294"/>
    <w:rsid w:val="003B5B9B"/>
    <w:rsid w:val="003B6B21"/>
    <w:rsid w:val="003B76E0"/>
    <w:rsid w:val="003B79C2"/>
    <w:rsid w:val="003B7B0E"/>
    <w:rsid w:val="003C0439"/>
    <w:rsid w:val="003C32A0"/>
    <w:rsid w:val="003C4CEA"/>
    <w:rsid w:val="003C5E65"/>
    <w:rsid w:val="003C64CD"/>
    <w:rsid w:val="003C6505"/>
    <w:rsid w:val="003C79FF"/>
    <w:rsid w:val="003D0509"/>
    <w:rsid w:val="003D0847"/>
    <w:rsid w:val="003D1398"/>
    <w:rsid w:val="003D1606"/>
    <w:rsid w:val="003D3A9D"/>
    <w:rsid w:val="003D41D2"/>
    <w:rsid w:val="003D54E9"/>
    <w:rsid w:val="003D5B6A"/>
    <w:rsid w:val="003D62F3"/>
    <w:rsid w:val="003D6BE6"/>
    <w:rsid w:val="003D73A2"/>
    <w:rsid w:val="003D75F4"/>
    <w:rsid w:val="003E0533"/>
    <w:rsid w:val="003E0D71"/>
    <w:rsid w:val="003E2093"/>
    <w:rsid w:val="003E24EB"/>
    <w:rsid w:val="003E257B"/>
    <w:rsid w:val="003E30F3"/>
    <w:rsid w:val="003E43CF"/>
    <w:rsid w:val="003E48BF"/>
    <w:rsid w:val="003E5190"/>
    <w:rsid w:val="003E5907"/>
    <w:rsid w:val="003E6104"/>
    <w:rsid w:val="003E6770"/>
    <w:rsid w:val="003F1268"/>
    <w:rsid w:val="003F2879"/>
    <w:rsid w:val="003F2BE9"/>
    <w:rsid w:val="003F2EDE"/>
    <w:rsid w:val="003F3DA8"/>
    <w:rsid w:val="003F54C5"/>
    <w:rsid w:val="003F5A1A"/>
    <w:rsid w:val="003F69C9"/>
    <w:rsid w:val="003F7148"/>
    <w:rsid w:val="003F755F"/>
    <w:rsid w:val="00404189"/>
    <w:rsid w:val="00404D6E"/>
    <w:rsid w:val="00405362"/>
    <w:rsid w:val="00413191"/>
    <w:rsid w:val="00413C36"/>
    <w:rsid w:val="004143D7"/>
    <w:rsid w:val="004148F3"/>
    <w:rsid w:val="00414DD7"/>
    <w:rsid w:val="00414E9C"/>
    <w:rsid w:val="00415912"/>
    <w:rsid w:val="00415AB6"/>
    <w:rsid w:val="0041618E"/>
    <w:rsid w:val="00416C1D"/>
    <w:rsid w:val="00416EF4"/>
    <w:rsid w:val="00417675"/>
    <w:rsid w:val="00420AF6"/>
    <w:rsid w:val="00420B12"/>
    <w:rsid w:val="00420E34"/>
    <w:rsid w:val="00421EF3"/>
    <w:rsid w:val="0042246A"/>
    <w:rsid w:val="004229E4"/>
    <w:rsid w:val="00422A36"/>
    <w:rsid w:val="00422C2F"/>
    <w:rsid w:val="004230EE"/>
    <w:rsid w:val="00423B96"/>
    <w:rsid w:val="00423E8B"/>
    <w:rsid w:val="00424683"/>
    <w:rsid w:val="004254C2"/>
    <w:rsid w:val="004255E3"/>
    <w:rsid w:val="00430485"/>
    <w:rsid w:val="004314B3"/>
    <w:rsid w:val="00431BB0"/>
    <w:rsid w:val="00433118"/>
    <w:rsid w:val="00433CF4"/>
    <w:rsid w:val="00436149"/>
    <w:rsid w:val="004366AE"/>
    <w:rsid w:val="00440197"/>
    <w:rsid w:val="00441324"/>
    <w:rsid w:val="00442923"/>
    <w:rsid w:val="00443680"/>
    <w:rsid w:val="004437E5"/>
    <w:rsid w:val="00446B24"/>
    <w:rsid w:val="00447FB3"/>
    <w:rsid w:val="0045069F"/>
    <w:rsid w:val="004507EF"/>
    <w:rsid w:val="004508AC"/>
    <w:rsid w:val="00451869"/>
    <w:rsid w:val="004523D8"/>
    <w:rsid w:val="00452FA2"/>
    <w:rsid w:val="00453AA0"/>
    <w:rsid w:val="00453EEC"/>
    <w:rsid w:val="00454656"/>
    <w:rsid w:val="00455C46"/>
    <w:rsid w:val="00456BDE"/>
    <w:rsid w:val="00457CF1"/>
    <w:rsid w:val="0046193F"/>
    <w:rsid w:val="00463DBC"/>
    <w:rsid w:val="00464974"/>
    <w:rsid w:val="004655EF"/>
    <w:rsid w:val="00467E52"/>
    <w:rsid w:val="00471BE8"/>
    <w:rsid w:val="0047646C"/>
    <w:rsid w:val="0047744C"/>
    <w:rsid w:val="00477EBA"/>
    <w:rsid w:val="004822CE"/>
    <w:rsid w:val="004828C2"/>
    <w:rsid w:val="004874A3"/>
    <w:rsid w:val="00490139"/>
    <w:rsid w:val="00490E11"/>
    <w:rsid w:val="00492F25"/>
    <w:rsid w:val="004933FD"/>
    <w:rsid w:val="00495993"/>
    <w:rsid w:val="00495F42"/>
    <w:rsid w:val="00496436"/>
    <w:rsid w:val="00496DB5"/>
    <w:rsid w:val="004970EC"/>
    <w:rsid w:val="00497E16"/>
    <w:rsid w:val="004A0679"/>
    <w:rsid w:val="004A0F43"/>
    <w:rsid w:val="004A3180"/>
    <w:rsid w:val="004A4158"/>
    <w:rsid w:val="004A4A6D"/>
    <w:rsid w:val="004A59E8"/>
    <w:rsid w:val="004A5BE5"/>
    <w:rsid w:val="004A645A"/>
    <w:rsid w:val="004A7694"/>
    <w:rsid w:val="004B069A"/>
    <w:rsid w:val="004B083A"/>
    <w:rsid w:val="004B0BD9"/>
    <w:rsid w:val="004B54B6"/>
    <w:rsid w:val="004B5710"/>
    <w:rsid w:val="004B7EB1"/>
    <w:rsid w:val="004C1BC7"/>
    <w:rsid w:val="004C5E3C"/>
    <w:rsid w:val="004C606E"/>
    <w:rsid w:val="004C62CA"/>
    <w:rsid w:val="004D1B55"/>
    <w:rsid w:val="004D1EFA"/>
    <w:rsid w:val="004D4E1A"/>
    <w:rsid w:val="004D4EB8"/>
    <w:rsid w:val="004D4F85"/>
    <w:rsid w:val="004D7592"/>
    <w:rsid w:val="004D7597"/>
    <w:rsid w:val="004E01BF"/>
    <w:rsid w:val="004E0261"/>
    <w:rsid w:val="004E0776"/>
    <w:rsid w:val="004E0B7D"/>
    <w:rsid w:val="004E1CD5"/>
    <w:rsid w:val="004E2BEF"/>
    <w:rsid w:val="004E308D"/>
    <w:rsid w:val="004E42DB"/>
    <w:rsid w:val="004E49B3"/>
    <w:rsid w:val="004E50BC"/>
    <w:rsid w:val="004E65AC"/>
    <w:rsid w:val="004F0070"/>
    <w:rsid w:val="004F2B77"/>
    <w:rsid w:val="004F2C10"/>
    <w:rsid w:val="004F456E"/>
    <w:rsid w:val="004F4CBB"/>
    <w:rsid w:val="004F4CDF"/>
    <w:rsid w:val="004F50A7"/>
    <w:rsid w:val="004F73B9"/>
    <w:rsid w:val="004F7AC5"/>
    <w:rsid w:val="005048DE"/>
    <w:rsid w:val="0050526E"/>
    <w:rsid w:val="00505B72"/>
    <w:rsid w:val="0050641C"/>
    <w:rsid w:val="005075E9"/>
    <w:rsid w:val="00507789"/>
    <w:rsid w:val="0051191F"/>
    <w:rsid w:val="005121AF"/>
    <w:rsid w:val="005122C1"/>
    <w:rsid w:val="0051342D"/>
    <w:rsid w:val="00514731"/>
    <w:rsid w:val="00514747"/>
    <w:rsid w:val="00514B0B"/>
    <w:rsid w:val="00514EA3"/>
    <w:rsid w:val="0051521E"/>
    <w:rsid w:val="00515EDB"/>
    <w:rsid w:val="005167AA"/>
    <w:rsid w:val="00516B41"/>
    <w:rsid w:val="00516D51"/>
    <w:rsid w:val="00517B61"/>
    <w:rsid w:val="0052004F"/>
    <w:rsid w:val="00520161"/>
    <w:rsid w:val="005221BC"/>
    <w:rsid w:val="005228C3"/>
    <w:rsid w:val="00524772"/>
    <w:rsid w:val="005251CD"/>
    <w:rsid w:val="00526DDF"/>
    <w:rsid w:val="00527CDC"/>
    <w:rsid w:val="0053120B"/>
    <w:rsid w:val="00531720"/>
    <w:rsid w:val="005328D0"/>
    <w:rsid w:val="00534497"/>
    <w:rsid w:val="00534BBC"/>
    <w:rsid w:val="0053667A"/>
    <w:rsid w:val="005401FC"/>
    <w:rsid w:val="00540CFC"/>
    <w:rsid w:val="00540D3F"/>
    <w:rsid w:val="00541379"/>
    <w:rsid w:val="00541563"/>
    <w:rsid w:val="0054239B"/>
    <w:rsid w:val="00542CC8"/>
    <w:rsid w:val="005433A2"/>
    <w:rsid w:val="00543D24"/>
    <w:rsid w:val="00543F1A"/>
    <w:rsid w:val="00544814"/>
    <w:rsid w:val="0054673E"/>
    <w:rsid w:val="0054776D"/>
    <w:rsid w:val="0054790B"/>
    <w:rsid w:val="00550693"/>
    <w:rsid w:val="00551505"/>
    <w:rsid w:val="0055210F"/>
    <w:rsid w:val="00553D10"/>
    <w:rsid w:val="00554524"/>
    <w:rsid w:val="005567A6"/>
    <w:rsid w:val="00556AC1"/>
    <w:rsid w:val="0055700A"/>
    <w:rsid w:val="00560712"/>
    <w:rsid w:val="005611F4"/>
    <w:rsid w:val="005614A2"/>
    <w:rsid w:val="00562B42"/>
    <w:rsid w:val="005633AD"/>
    <w:rsid w:val="00567501"/>
    <w:rsid w:val="00571BDC"/>
    <w:rsid w:val="00572DF5"/>
    <w:rsid w:val="00573156"/>
    <w:rsid w:val="00573669"/>
    <w:rsid w:val="00573B4E"/>
    <w:rsid w:val="00575162"/>
    <w:rsid w:val="00583248"/>
    <w:rsid w:val="0058490A"/>
    <w:rsid w:val="00586015"/>
    <w:rsid w:val="00587403"/>
    <w:rsid w:val="0059067F"/>
    <w:rsid w:val="005920E9"/>
    <w:rsid w:val="005925B0"/>
    <w:rsid w:val="00592932"/>
    <w:rsid w:val="00593744"/>
    <w:rsid w:val="00593A26"/>
    <w:rsid w:val="005941DC"/>
    <w:rsid w:val="0059491C"/>
    <w:rsid w:val="00594D7C"/>
    <w:rsid w:val="00595E72"/>
    <w:rsid w:val="005978E5"/>
    <w:rsid w:val="005A09A1"/>
    <w:rsid w:val="005A14D6"/>
    <w:rsid w:val="005A1D96"/>
    <w:rsid w:val="005A2336"/>
    <w:rsid w:val="005A2D8B"/>
    <w:rsid w:val="005A2E69"/>
    <w:rsid w:val="005A3F3A"/>
    <w:rsid w:val="005A5156"/>
    <w:rsid w:val="005A52EA"/>
    <w:rsid w:val="005A7C5A"/>
    <w:rsid w:val="005B21C9"/>
    <w:rsid w:val="005B317F"/>
    <w:rsid w:val="005B432A"/>
    <w:rsid w:val="005B65A3"/>
    <w:rsid w:val="005B7633"/>
    <w:rsid w:val="005C030C"/>
    <w:rsid w:val="005C0417"/>
    <w:rsid w:val="005C0B1E"/>
    <w:rsid w:val="005C3B02"/>
    <w:rsid w:val="005C5DE7"/>
    <w:rsid w:val="005C6AF6"/>
    <w:rsid w:val="005C6F99"/>
    <w:rsid w:val="005C78CE"/>
    <w:rsid w:val="005D007C"/>
    <w:rsid w:val="005D0F1D"/>
    <w:rsid w:val="005D21A0"/>
    <w:rsid w:val="005D258D"/>
    <w:rsid w:val="005D3093"/>
    <w:rsid w:val="005D3118"/>
    <w:rsid w:val="005D3EA6"/>
    <w:rsid w:val="005D5055"/>
    <w:rsid w:val="005D5453"/>
    <w:rsid w:val="005D635F"/>
    <w:rsid w:val="005D6491"/>
    <w:rsid w:val="005D67DD"/>
    <w:rsid w:val="005D76B5"/>
    <w:rsid w:val="005E1FBA"/>
    <w:rsid w:val="005E2411"/>
    <w:rsid w:val="005E41EF"/>
    <w:rsid w:val="005E4635"/>
    <w:rsid w:val="005F01C6"/>
    <w:rsid w:val="005F0CB7"/>
    <w:rsid w:val="005F5D74"/>
    <w:rsid w:val="005F673C"/>
    <w:rsid w:val="00600322"/>
    <w:rsid w:val="0060339D"/>
    <w:rsid w:val="00603BEC"/>
    <w:rsid w:val="006040C8"/>
    <w:rsid w:val="006049DD"/>
    <w:rsid w:val="006065CD"/>
    <w:rsid w:val="006110D5"/>
    <w:rsid w:val="00612F7C"/>
    <w:rsid w:val="00613437"/>
    <w:rsid w:val="00613E10"/>
    <w:rsid w:val="00614066"/>
    <w:rsid w:val="00614D29"/>
    <w:rsid w:val="0061539C"/>
    <w:rsid w:val="00617BCB"/>
    <w:rsid w:val="00617D8E"/>
    <w:rsid w:val="00617DCD"/>
    <w:rsid w:val="00621FE3"/>
    <w:rsid w:val="006223CB"/>
    <w:rsid w:val="00622833"/>
    <w:rsid w:val="00622CB4"/>
    <w:rsid w:val="00624CE7"/>
    <w:rsid w:val="00625BC3"/>
    <w:rsid w:val="00626392"/>
    <w:rsid w:val="0062696C"/>
    <w:rsid w:val="00626A2E"/>
    <w:rsid w:val="00630213"/>
    <w:rsid w:val="00630513"/>
    <w:rsid w:val="00630B25"/>
    <w:rsid w:val="00631D60"/>
    <w:rsid w:val="00632BC5"/>
    <w:rsid w:val="00633A8C"/>
    <w:rsid w:val="0063458A"/>
    <w:rsid w:val="006354FE"/>
    <w:rsid w:val="006356FD"/>
    <w:rsid w:val="00636A4D"/>
    <w:rsid w:val="00636C9D"/>
    <w:rsid w:val="00641A2C"/>
    <w:rsid w:val="00642817"/>
    <w:rsid w:val="006437BE"/>
    <w:rsid w:val="006449C6"/>
    <w:rsid w:val="0065058B"/>
    <w:rsid w:val="006524B7"/>
    <w:rsid w:val="00652802"/>
    <w:rsid w:val="00654D14"/>
    <w:rsid w:val="00654D5D"/>
    <w:rsid w:val="00655A08"/>
    <w:rsid w:val="00656AC6"/>
    <w:rsid w:val="00656C4F"/>
    <w:rsid w:val="006614DA"/>
    <w:rsid w:val="006623D0"/>
    <w:rsid w:val="00663860"/>
    <w:rsid w:val="00663B0D"/>
    <w:rsid w:val="00664255"/>
    <w:rsid w:val="00664C9B"/>
    <w:rsid w:val="006654B5"/>
    <w:rsid w:val="006664E1"/>
    <w:rsid w:val="00670B82"/>
    <w:rsid w:val="00675D02"/>
    <w:rsid w:val="00676C8D"/>
    <w:rsid w:val="006770C4"/>
    <w:rsid w:val="006811CA"/>
    <w:rsid w:val="00681BDC"/>
    <w:rsid w:val="0068345C"/>
    <w:rsid w:val="00684773"/>
    <w:rsid w:val="00687A77"/>
    <w:rsid w:val="00687B6B"/>
    <w:rsid w:val="00687D1A"/>
    <w:rsid w:val="00690A7D"/>
    <w:rsid w:val="00691CBD"/>
    <w:rsid w:val="006924CD"/>
    <w:rsid w:val="006949CD"/>
    <w:rsid w:val="0069618F"/>
    <w:rsid w:val="00696836"/>
    <w:rsid w:val="00696B67"/>
    <w:rsid w:val="006979F0"/>
    <w:rsid w:val="006A026B"/>
    <w:rsid w:val="006A0865"/>
    <w:rsid w:val="006A27E2"/>
    <w:rsid w:val="006A2A2C"/>
    <w:rsid w:val="006A2D6C"/>
    <w:rsid w:val="006A3FA8"/>
    <w:rsid w:val="006A429B"/>
    <w:rsid w:val="006A4748"/>
    <w:rsid w:val="006A4755"/>
    <w:rsid w:val="006A4CC3"/>
    <w:rsid w:val="006A5447"/>
    <w:rsid w:val="006A6B27"/>
    <w:rsid w:val="006A6FB9"/>
    <w:rsid w:val="006A7312"/>
    <w:rsid w:val="006B0607"/>
    <w:rsid w:val="006B14AE"/>
    <w:rsid w:val="006B1B98"/>
    <w:rsid w:val="006B2F2D"/>
    <w:rsid w:val="006B3FDD"/>
    <w:rsid w:val="006B4122"/>
    <w:rsid w:val="006B516F"/>
    <w:rsid w:val="006B5B3F"/>
    <w:rsid w:val="006B5F1A"/>
    <w:rsid w:val="006B6729"/>
    <w:rsid w:val="006B7250"/>
    <w:rsid w:val="006B79E7"/>
    <w:rsid w:val="006C0081"/>
    <w:rsid w:val="006C0F63"/>
    <w:rsid w:val="006C4E8C"/>
    <w:rsid w:val="006C65B9"/>
    <w:rsid w:val="006C6CF9"/>
    <w:rsid w:val="006C6EA7"/>
    <w:rsid w:val="006D0D27"/>
    <w:rsid w:val="006D0FA5"/>
    <w:rsid w:val="006D1719"/>
    <w:rsid w:val="006D201C"/>
    <w:rsid w:val="006D22D4"/>
    <w:rsid w:val="006D2A39"/>
    <w:rsid w:val="006D375C"/>
    <w:rsid w:val="006D3EED"/>
    <w:rsid w:val="006D4627"/>
    <w:rsid w:val="006D4E1E"/>
    <w:rsid w:val="006D5E37"/>
    <w:rsid w:val="006D6285"/>
    <w:rsid w:val="006D659E"/>
    <w:rsid w:val="006D666D"/>
    <w:rsid w:val="006E4864"/>
    <w:rsid w:val="006E4C1B"/>
    <w:rsid w:val="006F0C33"/>
    <w:rsid w:val="006F0EC0"/>
    <w:rsid w:val="006F10EB"/>
    <w:rsid w:val="006F1E33"/>
    <w:rsid w:val="006F219A"/>
    <w:rsid w:val="006F25B4"/>
    <w:rsid w:val="006F3CCF"/>
    <w:rsid w:val="006F460A"/>
    <w:rsid w:val="006F6265"/>
    <w:rsid w:val="006F6279"/>
    <w:rsid w:val="006F7BF0"/>
    <w:rsid w:val="00701405"/>
    <w:rsid w:val="007015F6"/>
    <w:rsid w:val="007018AC"/>
    <w:rsid w:val="00702A6B"/>
    <w:rsid w:val="00705283"/>
    <w:rsid w:val="00706540"/>
    <w:rsid w:val="00706921"/>
    <w:rsid w:val="0071190D"/>
    <w:rsid w:val="00715C55"/>
    <w:rsid w:val="00715CAB"/>
    <w:rsid w:val="00715D83"/>
    <w:rsid w:val="00720F60"/>
    <w:rsid w:val="00723CA5"/>
    <w:rsid w:val="00724437"/>
    <w:rsid w:val="00725576"/>
    <w:rsid w:val="007269B2"/>
    <w:rsid w:val="007278A5"/>
    <w:rsid w:val="00730735"/>
    <w:rsid w:val="00730AA4"/>
    <w:rsid w:val="00730B5A"/>
    <w:rsid w:val="00733001"/>
    <w:rsid w:val="00734598"/>
    <w:rsid w:val="00735E3D"/>
    <w:rsid w:val="00735FB4"/>
    <w:rsid w:val="007362B5"/>
    <w:rsid w:val="0073712D"/>
    <w:rsid w:val="00737352"/>
    <w:rsid w:val="0074034D"/>
    <w:rsid w:val="00740788"/>
    <w:rsid w:val="00740A16"/>
    <w:rsid w:val="00741BA2"/>
    <w:rsid w:val="007421E2"/>
    <w:rsid w:val="00743EF5"/>
    <w:rsid w:val="00745819"/>
    <w:rsid w:val="00745B26"/>
    <w:rsid w:val="00745D1B"/>
    <w:rsid w:val="00746F17"/>
    <w:rsid w:val="007470A9"/>
    <w:rsid w:val="007516A3"/>
    <w:rsid w:val="00751E4D"/>
    <w:rsid w:val="00752AB6"/>
    <w:rsid w:val="00752E17"/>
    <w:rsid w:val="007531A3"/>
    <w:rsid w:val="0075428C"/>
    <w:rsid w:val="00756233"/>
    <w:rsid w:val="007568F4"/>
    <w:rsid w:val="00757D36"/>
    <w:rsid w:val="0076031E"/>
    <w:rsid w:val="00761BAF"/>
    <w:rsid w:val="00762C95"/>
    <w:rsid w:val="00763F6C"/>
    <w:rsid w:val="00764289"/>
    <w:rsid w:val="007661AB"/>
    <w:rsid w:val="007701F0"/>
    <w:rsid w:val="007705BC"/>
    <w:rsid w:val="0077072B"/>
    <w:rsid w:val="007768F8"/>
    <w:rsid w:val="00776EF8"/>
    <w:rsid w:val="007806C0"/>
    <w:rsid w:val="0078084D"/>
    <w:rsid w:val="00780D2D"/>
    <w:rsid w:val="00781A83"/>
    <w:rsid w:val="00785338"/>
    <w:rsid w:val="0078553D"/>
    <w:rsid w:val="00786445"/>
    <w:rsid w:val="007877F9"/>
    <w:rsid w:val="00787DD8"/>
    <w:rsid w:val="0079221E"/>
    <w:rsid w:val="007933EE"/>
    <w:rsid w:val="0079341F"/>
    <w:rsid w:val="00794690"/>
    <w:rsid w:val="00794B8C"/>
    <w:rsid w:val="00794D7C"/>
    <w:rsid w:val="00795448"/>
    <w:rsid w:val="007954BB"/>
    <w:rsid w:val="00795A13"/>
    <w:rsid w:val="007964A8"/>
    <w:rsid w:val="0079688C"/>
    <w:rsid w:val="007973E5"/>
    <w:rsid w:val="007974AA"/>
    <w:rsid w:val="007A0228"/>
    <w:rsid w:val="007A0854"/>
    <w:rsid w:val="007A1DF2"/>
    <w:rsid w:val="007A2522"/>
    <w:rsid w:val="007A5A9B"/>
    <w:rsid w:val="007A5BF4"/>
    <w:rsid w:val="007A5C4B"/>
    <w:rsid w:val="007A6693"/>
    <w:rsid w:val="007A6F02"/>
    <w:rsid w:val="007B0DE7"/>
    <w:rsid w:val="007B1A7A"/>
    <w:rsid w:val="007B1C9D"/>
    <w:rsid w:val="007B238B"/>
    <w:rsid w:val="007B2B02"/>
    <w:rsid w:val="007B3EE2"/>
    <w:rsid w:val="007B578C"/>
    <w:rsid w:val="007B5860"/>
    <w:rsid w:val="007B5D23"/>
    <w:rsid w:val="007B6478"/>
    <w:rsid w:val="007B69FC"/>
    <w:rsid w:val="007B710A"/>
    <w:rsid w:val="007B723C"/>
    <w:rsid w:val="007B75D4"/>
    <w:rsid w:val="007B7A20"/>
    <w:rsid w:val="007B7B08"/>
    <w:rsid w:val="007C054E"/>
    <w:rsid w:val="007C089D"/>
    <w:rsid w:val="007C0D98"/>
    <w:rsid w:val="007C1324"/>
    <w:rsid w:val="007C1826"/>
    <w:rsid w:val="007C1F50"/>
    <w:rsid w:val="007C2991"/>
    <w:rsid w:val="007C4BBD"/>
    <w:rsid w:val="007D1C94"/>
    <w:rsid w:val="007D2175"/>
    <w:rsid w:val="007D3BCC"/>
    <w:rsid w:val="007D44D9"/>
    <w:rsid w:val="007D5176"/>
    <w:rsid w:val="007D67A2"/>
    <w:rsid w:val="007E188F"/>
    <w:rsid w:val="007E2C69"/>
    <w:rsid w:val="007E3A48"/>
    <w:rsid w:val="007E5647"/>
    <w:rsid w:val="007E66A7"/>
    <w:rsid w:val="007E6906"/>
    <w:rsid w:val="007E6CD7"/>
    <w:rsid w:val="007E6D06"/>
    <w:rsid w:val="007E7F41"/>
    <w:rsid w:val="007F1C8A"/>
    <w:rsid w:val="007F3506"/>
    <w:rsid w:val="007F4092"/>
    <w:rsid w:val="007F4F2C"/>
    <w:rsid w:val="007F503F"/>
    <w:rsid w:val="007F56F9"/>
    <w:rsid w:val="007F5DAC"/>
    <w:rsid w:val="007F6BA7"/>
    <w:rsid w:val="00800008"/>
    <w:rsid w:val="00801707"/>
    <w:rsid w:val="008053C4"/>
    <w:rsid w:val="00806103"/>
    <w:rsid w:val="008106E5"/>
    <w:rsid w:val="00810F91"/>
    <w:rsid w:val="00811347"/>
    <w:rsid w:val="00811887"/>
    <w:rsid w:val="00812A03"/>
    <w:rsid w:val="0081381E"/>
    <w:rsid w:val="0081394B"/>
    <w:rsid w:val="008147E2"/>
    <w:rsid w:val="00814AB3"/>
    <w:rsid w:val="00814D3C"/>
    <w:rsid w:val="008154D3"/>
    <w:rsid w:val="00815A35"/>
    <w:rsid w:val="0081721A"/>
    <w:rsid w:val="00820772"/>
    <w:rsid w:val="00822051"/>
    <w:rsid w:val="008234CE"/>
    <w:rsid w:val="00826EBF"/>
    <w:rsid w:val="00827AA2"/>
    <w:rsid w:val="008305B2"/>
    <w:rsid w:val="00831492"/>
    <w:rsid w:val="00833133"/>
    <w:rsid w:val="00833595"/>
    <w:rsid w:val="0083397B"/>
    <w:rsid w:val="008339A4"/>
    <w:rsid w:val="00833C8B"/>
    <w:rsid w:val="0084035F"/>
    <w:rsid w:val="008409D7"/>
    <w:rsid w:val="00841A7B"/>
    <w:rsid w:val="00841BA8"/>
    <w:rsid w:val="00844BBE"/>
    <w:rsid w:val="00844CA9"/>
    <w:rsid w:val="0084622B"/>
    <w:rsid w:val="008502C9"/>
    <w:rsid w:val="00851A08"/>
    <w:rsid w:val="008534E2"/>
    <w:rsid w:val="00854729"/>
    <w:rsid w:val="00854A2A"/>
    <w:rsid w:val="00855971"/>
    <w:rsid w:val="00855F42"/>
    <w:rsid w:val="008602E4"/>
    <w:rsid w:val="00860A98"/>
    <w:rsid w:val="00860C21"/>
    <w:rsid w:val="00861D26"/>
    <w:rsid w:val="008631A8"/>
    <w:rsid w:val="008637A4"/>
    <w:rsid w:val="0086435C"/>
    <w:rsid w:val="0086480C"/>
    <w:rsid w:val="00864C5E"/>
    <w:rsid w:val="0086512D"/>
    <w:rsid w:val="008654D3"/>
    <w:rsid w:val="00865F08"/>
    <w:rsid w:val="008663C9"/>
    <w:rsid w:val="00867BA2"/>
    <w:rsid w:val="00872D57"/>
    <w:rsid w:val="00874623"/>
    <w:rsid w:val="00874CB4"/>
    <w:rsid w:val="00875E77"/>
    <w:rsid w:val="00877116"/>
    <w:rsid w:val="008813E8"/>
    <w:rsid w:val="008817A1"/>
    <w:rsid w:val="00881D61"/>
    <w:rsid w:val="0088696A"/>
    <w:rsid w:val="00886C9B"/>
    <w:rsid w:val="0088745F"/>
    <w:rsid w:val="00887AED"/>
    <w:rsid w:val="00887F89"/>
    <w:rsid w:val="00890E58"/>
    <w:rsid w:val="008946CC"/>
    <w:rsid w:val="0089549A"/>
    <w:rsid w:val="00896BDA"/>
    <w:rsid w:val="00896BF2"/>
    <w:rsid w:val="008A0709"/>
    <w:rsid w:val="008A08FE"/>
    <w:rsid w:val="008A23BD"/>
    <w:rsid w:val="008A2D85"/>
    <w:rsid w:val="008A3C3D"/>
    <w:rsid w:val="008A6510"/>
    <w:rsid w:val="008A7D95"/>
    <w:rsid w:val="008B0738"/>
    <w:rsid w:val="008B0DCD"/>
    <w:rsid w:val="008B288B"/>
    <w:rsid w:val="008B3C1D"/>
    <w:rsid w:val="008B7914"/>
    <w:rsid w:val="008B7AE6"/>
    <w:rsid w:val="008C1C87"/>
    <w:rsid w:val="008C2103"/>
    <w:rsid w:val="008C31B6"/>
    <w:rsid w:val="008C4964"/>
    <w:rsid w:val="008C5824"/>
    <w:rsid w:val="008C58E7"/>
    <w:rsid w:val="008C73FA"/>
    <w:rsid w:val="008D0441"/>
    <w:rsid w:val="008D132A"/>
    <w:rsid w:val="008D1F51"/>
    <w:rsid w:val="008D2B3A"/>
    <w:rsid w:val="008D3244"/>
    <w:rsid w:val="008D3737"/>
    <w:rsid w:val="008D41BC"/>
    <w:rsid w:val="008D4613"/>
    <w:rsid w:val="008D4870"/>
    <w:rsid w:val="008D4B4A"/>
    <w:rsid w:val="008D60CC"/>
    <w:rsid w:val="008E0211"/>
    <w:rsid w:val="008E0C22"/>
    <w:rsid w:val="008E0F8B"/>
    <w:rsid w:val="008E15A5"/>
    <w:rsid w:val="008E15CE"/>
    <w:rsid w:val="008E23CD"/>
    <w:rsid w:val="008E2CC5"/>
    <w:rsid w:val="008E2F2E"/>
    <w:rsid w:val="008E3D13"/>
    <w:rsid w:val="008E46B0"/>
    <w:rsid w:val="008E62EF"/>
    <w:rsid w:val="008E6BC5"/>
    <w:rsid w:val="008F0287"/>
    <w:rsid w:val="008F0B55"/>
    <w:rsid w:val="008F1B27"/>
    <w:rsid w:val="008F24B8"/>
    <w:rsid w:val="008F2C10"/>
    <w:rsid w:val="008F4506"/>
    <w:rsid w:val="008F4DE3"/>
    <w:rsid w:val="008F7FBC"/>
    <w:rsid w:val="00900CE0"/>
    <w:rsid w:val="00900EB6"/>
    <w:rsid w:val="00901465"/>
    <w:rsid w:val="0090199D"/>
    <w:rsid w:val="00901ADC"/>
    <w:rsid w:val="00902D15"/>
    <w:rsid w:val="00903160"/>
    <w:rsid w:val="00903292"/>
    <w:rsid w:val="00903999"/>
    <w:rsid w:val="00903EC4"/>
    <w:rsid w:val="00905D1D"/>
    <w:rsid w:val="00906F3D"/>
    <w:rsid w:val="009071AC"/>
    <w:rsid w:val="00907EB3"/>
    <w:rsid w:val="009102E2"/>
    <w:rsid w:val="00911F90"/>
    <w:rsid w:val="0091263A"/>
    <w:rsid w:val="0091387C"/>
    <w:rsid w:val="00913FD4"/>
    <w:rsid w:val="009151C3"/>
    <w:rsid w:val="0091657D"/>
    <w:rsid w:val="00916759"/>
    <w:rsid w:val="00917499"/>
    <w:rsid w:val="00917C97"/>
    <w:rsid w:val="009206B9"/>
    <w:rsid w:val="0092117B"/>
    <w:rsid w:val="00922926"/>
    <w:rsid w:val="00922FAD"/>
    <w:rsid w:val="0092445A"/>
    <w:rsid w:val="009253B1"/>
    <w:rsid w:val="00926601"/>
    <w:rsid w:val="0093332D"/>
    <w:rsid w:val="00934040"/>
    <w:rsid w:val="0093687D"/>
    <w:rsid w:val="00936A7F"/>
    <w:rsid w:val="009375D3"/>
    <w:rsid w:val="00940016"/>
    <w:rsid w:val="0094029C"/>
    <w:rsid w:val="00940945"/>
    <w:rsid w:val="00941008"/>
    <w:rsid w:val="009412BA"/>
    <w:rsid w:val="00941A6D"/>
    <w:rsid w:val="00942251"/>
    <w:rsid w:val="00942A88"/>
    <w:rsid w:val="009430CD"/>
    <w:rsid w:val="00946D04"/>
    <w:rsid w:val="009472FA"/>
    <w:rsid w:val="00947EEA"/>
    <w:rsid w:val="0095198B"/>
    <w:rsid w:val="00952B29"/>
    <w:rsid w:val="0095368E"/>
    <w:rsid w:val="00953866"/>
    <w:rsid w:val="009543D2"/>
    <w:rsid w:val="00954E18"/>
    <w:rsid w:val="00955350"/>
    <w:rsid w:val="009605E0"/>
    <w:rsid w:val="00960EF9"/>
    <w:rsid w:val="0096131D"/>
    <w:rsid w:val="00961E6E"/>
    <w:rsid w:val="009624BE"/>
    <w:rsid w:val="0096396E"/>
    <w:rsid w:val="009668AB"/>
    <w:rsid w:val="0096781D"/>
    <w:rsid w:val="00970752"/>
    <w:rsid w:val="00970BE8"/>
    <w:rsid w:val="00971D28"/>
    <w:rsid w:val="00972999"/>
    <w:rsid w:val="00972AEA"/>
    <w:rsid w:val="00973913"/>
    <w:rsid w:val="009741A7"/>
    <w:rsid w:val="009750A9"/>
    <w:rsid w:val="00975E28"/>
    <w:rsid w:val="00976A12"/>
    <w:rsid w:val="00977811"/>
    <w:rsid w:val="00977FC9"/>
    <w:rsid w:val="00980471"/>
    <w:rsid w:val="0098047A"/>
    <w:rsid w:val="009806E9"/>
    <w:rsid w:val="00980A1E"/>
    <w:rsid w:val="00980D9E"/>
    <w:rsid w:val="00981058"/>
    <w:rsid w:val="009812E7"/>
    <w:rsid w:val="00982F80"/>
    <w:rsid w:val="00983F10"/>
    <w:rsid w:val="009840CD"/>
    <w:rsid w:val="009845FE"/>
    <w:rsid w:val="00984643"/>
    <w:rsid w:val="00984AF1"/>
    <w:rsid w:val="0098546F"/>
    <w:rsid w:val="009916C0"/>
    <w:rsid w:val="00991BE8"/>
    <w:rsid w:val="00991C95"/>
    <w:rsid w:val="00994CAF"/>
    <w:rsid w:val="00995E99"/>
    <w:rsid w:val="0099761F"/>
    <w:rsid w:val="00997E96"/>
    <w:rsid w:val="009A24B6"/>
    <w:rsid w:val="009A3F6C"/>
    <w:rsid w:val="009A4FC2"/>
    <w:rsid w:val="009A54C2"/>
    <w:rsid w:val="009A70C5"/>
    <w:rsid w:val="009B0348"/>
    <w:rsid w:val="009B04A4"/>
    <w:rsid w:val="009B0911"/>
    <w:rsid w:val="009B0E45"/>
    <w:rsid w:val="009B0F00"/>
    <w:rsid w:val="009B12C1"/>
    <w:rsid w:val="009B36A5"/>
    <w:rsid w:val="009B4F7D"/>
    <w:rsid w:val="009B6446"/>
    <w:rsid w:val="009B75E4"/>
    <w:rsid w:val="009C048A"/>
    <w:rsid w:val="009C0556"/>
    <w:rsid w:val="009C132A"/>
    <w:rsid w:val="009C2062"/>
    <w:rsid w:val="009C4192"/>
    <w:rsid w:val="009C4539"/>
    <w:rsid w:val="009C699C"/>
    <w:rsid w:val="009D04DB"/>
    <w:rsid w:val="009D063D"/>
    <w:rsid w:val="009D1034"/>
    <w:rsid w:val="009D1282"/>
    <w:rsid w:val="009D1BB3"/>
    <w:rsid w:val="009D1D37"/>
    <w:rsid w:val="009D1FC5"/>
    <w:rsid w:val="009D2B64"/>
    <w:rsid w:val="009D3190"/>
    <w:rsid w:val="009D5CD1"/>
    <w:rsid w:val="009D6B6F"/>
    <w:rsid w:val="009D7D66"/>
    <w:rsid w:val="009D7DCD"/>
    <w:rsid w:val="009E0409"/>
    <w:rsid w:val="009E0D65"/>
    <w:rsid w:val="009E2A62"/>
    <w:rsid w:val="009E3A19"/>
    <w:rsid w:val="009E4144"/>
    <w:rsid w:val="009E4229"/>
    <w:rsid w:val="009E5AA8"/>
    <w:rsid w:val="009E5BB2"/>
    <w:rsid w:val="009E6279"/>
    <w:rsid w:val="009E6BE0"/>
    <w:rsid w:val="009E7EF5"/>
    <w:rsid w:val="009F0714"/>
    <w:rsid w:val="009F2153"/>
    <w:rsid w:val="009F4449"/>
    <w:rsid w:val="009F7042"/>
    <w:rsid w:val="009F752C"/>
    <w:rsid w:val="00A0083D"/>
    <w:rsid w:val="00A00B49"/>
    <w:rsid w:val="00A0121F"/>
    <w:rsid w:val="00A018BC"/>
    <w:rsid w:val="00A0204F"/>
    <w:rsid w:val="00A02ACC"/>
    <w:rsid w:val="00A03829"/>
    <w:rsid w:val="00A05D1A"/>
    <w:rsid w:val="00A060F2"/>
    <w:rsid w:val="00A06DDD"/>
    <w:rsid w:val="00A070A4"/>
    <w:rsid w:val="00A07364"/>
    <w:rsid w:val="00A07EEC"/>
    <w:rsid w:val="00A11171"/>
    <w:rsid w:val="00A11947"/>
    <w:rsid w:val="00A12344"/>
    <w:rsid w:val="00A124A7"/>
    <w:rsid w:val="00A12DC6"/>
    <w:rsid w:val="00A138E8"/>
    <w:rsid w:val="00A14175"/>
    <w:rsid w:val="00A14337"/>
    <w:rsid w:val="00A145D8"/>
    <w:rsid w:val="00A1508A"/>
    <w:rsid w:val="00A15674"/>
    <w:rsid w:val="00A15BAD"/>
    <w:rsid w:val="00A15BC1"/>
    <w:rsid w:val="00A1602D"/>
    <w:rsid w:val="00A1749E"/>
    <w:rsid w:val="00A17C10"/>
    <w:rsid w:val="00A17CBE"/>
    <w:rsid w:val="00A21B48"/>
    <w:rsid w:val="00A22795"/>
    <w:rsid w:val="00A22B2E"/>
    <w:rsid w:val="00A23647"/>
    <w:rsid w:val="00A240E5"/>
    <w:rsid w:val="00A2443A"/>
    <w:rsid w:val="00A25B7D"/>
    <w:rsid w:val="00A27126"/>
    <w:rsid w:val="00A27DF0"/>
    <w:rsid w:val="00A30CC9"/>
    <w:rsid w:val="00A3345D"/>
    <w:rsid w:val="00A33693"/>
    <w:rsid w:val="00A337AC"/>
    <w:rsid w:val="00A37480"/>
    <w:rsid w:val="00A37E58"/>
    <w:rsid w:val="00A40080"/>
    <w:rsid w:val="00A40B33"/>
    <w:rsid w:val="00A4249C"/>
    <w:rsid w:val="00A42641"/>
    <w:rsid w:val="00A427BB"/>
    <w:rsid w:val="00A42AB5"/>
    <w:rsid w:val="00A43617"/>
    <w:rsid w:val="00A43F79"/>
    <w:rsid w:val="00A44DED"/>
    <w:rsid w:val="00A45CC3"/>
    <w:rsid w:val="00A45D61"/>
    <w:rsid w:val="00A462F5"/>
    <w:rsid w:val="00A46B2E"/>
    <w:rsid w:val="00A5032E"/>
    <w:rsid w:val="00A52DD1"/>
    <w:rsid w:val="00A53C84"/>
    <w:rsid w:val="00A565B1"/>
    <w:rsid w:val="00A57CC4"/>
    <w:rsid w:val="00A57D21"/>
    <w:rsid w:val="00A60EC1"/>
    <w:rsid w:val="00A63474"/>
    <w:rsid w:val="00A63B83"/>
    <w:rsid w:val="00A65F84"/>
    <w:rsid w:val="00A67E14"/>
    <w:rsid w:val="00A70051"/>
    <w:rsid w:val="00A713E6"/>
    <w:rsid w:val="00A728F3"/>
    <w:rsid w:val="00A72B1E"/>
    <w:rsid w:val="00A73F9B"/>
    <w:rsid w:val="00A766E6"/>
    <w:rsid w:val="00A77771"/>
    <w:rsid w:val="00A805C3"/>
    <w:rsid w:val="00A81432"/>
    <w:rsid w:val="00A8157B"/>
    <w:rsid w:val="00A83CE3"/>
    <w:rsid w:val="00A845F2"/>
    <w:rsid w:val="00A868E2"/>
    <w:rsid w:val="00A86B0C"/>
    <w:rsid w:val="00A87A16"/>
    <w:rsid w:val="00A91A66"/>
    <w:rsid w:val="00A91FF1"/>
    <w:rsid w:val="00A92437"/>
    <w:rsid w:val="00A92836"/>
    <w:rsid w:val="00A930BB"/>
    <w:rsid w:val="00A9338F"/>
    <w:rsid w:val="00A94841"/>
    <w:rsid w:val="00A95187"/>
    <w:rsid w:val="00A95393"/>
    <w:rsid w:val="00A957D6"/>
    <w:rsid w:val="00A960CE"/>
    <w:rsid w:val="00A962B4"/>
    <w:rsid w:val="00A97188"/>
    <w:rsid w:val="00AA16B0"/>
    <w:rsid w:val="00AA20A2"/>
    <w:rsid w:val="00AA2EDF"/>
    <w:rsid w:val="00AA53EB"/>
    <w:rsid w:val="00AA613A"/>
    <w:rsid w:val="00AA731F"/>
    <w:rsid w:val="00AA7FDF"/>
    <w:rsid w:val="00AB0485"/>
    <w:rsid w:val="00AB0C59"/>
    <w:rsid w:val="00AB3AFA"/>
    <w:rsid w:val="00AB446A"/>
    <w:rsid w:val="00AB498F"/>
    <w:rsid w:val="00AB5767"/>
    <w:rsid w:val="00AB64ED"/>
    <w:rsid w:val="00AB6C54"/>
    <w:rsid w:val="00AC05B7"/>
    <w:rsid w:val="00AC299D"/>
    <w:rsid w:val="00AC2D47"/>
    <w:rsid w:val="00AC3247"/>
    <w:rsid w:val="00AC3C74"/>
    <w:rsid w:val="00AC43C0"/>
    <w:rsid w:val="00AC5E0E"/>
    <w:rsid w:val="00AC6C12"/>
    <w:rsid w:val="00AC7B25"/>
    <w:rsid w:val="00AC7E61"/>
    <w:rsid w:val="00AD0D5E"/>
    <w:rsid w:val="00AD18D5"/>
    <w:rsid w:val="00AD2304"/>
    <w:rsid w:val="00AD347B"/>
    <w:rsid w:val="00AD4A55"/>
    <w:rsid w:val="00AD57F7"/>
    <w:rsid w:val="00AD66F1"/>
    <w:rsid w:val="00AE17E0"/>
    <w:rsid w:val="00AE1A1E"/>
    <w:rsid w:val="00AE1C73"/>
    <w:rsid w:val="00AE48EF"/>
    <w:rsid w:val="00AE4AB8"/>
    <w:rsid w:val="00AE6599"/>
    <w:rsid w:val="00AE76D6"/>
    <w:rsid w:val="00AE7DEC"/>
    <w:rsid w:val="00AF0AC9"/>
    <w:rsid w:val="00AF1EF5"/>
    <w:rsid w:val="00AF2E28"/>
    <w:rsid w:val="00AF42E9"/>
    <w:rsid w:val="00AF56E5"/>
    <w:rsid w:val="00AF6E1A"/>
    <w:rsid w:val="00B00C2F"/>
    <w:rsid w:val="00B02E9B"/>
    <w:rsid w:val="00B03C10"/>
    <w:rsid w:val="00B0453C"/>
    <w:rsid w:val="00B04CDB"/>
    <w:rsid w:val="00B05175"/>
    <w:rsid w:val="00B06892"/>
    <w:rsid w:val="00B07510"/>
    <w:rsid w:val="00B10CD7"/>
    <w:rsid w:val="00B10F12"/>
    <w:rsid w:val="00B112C2"/>
    <w:rsid w:val="00B11DBE"/>
    <w:rsid w:val="00B11F25"/>
    <w:rsid w:val="00B11FA9"/>
    <w:rsid w:val="00B134FF"/>
    <w:rsid w:val="00B13583"/>
    <w:rsid w:val="00B139A8"/>
    <w:rsid w:val="00B14CAF"/>
    <w:rsid w:val="00B15233"/>
    <w:rsid w:val="00B16791"/>
    <w:rsid w:val="00B20427"/>
    <w:rsid w:val="00B21D78"/>
    <w:rsid w:val="00B22ECA"/>
    <w:rsid w:val="00B23B98"/>
    <w:rsid w:val="00B24781"/>
    <w:rsid w:val="00B249C8"/>
    <w:rsid w:val="00B24A68"/>
    <w:rsid w:val="00B26330"/>
    <w:rsid w:val="00B26B00"/>
    <w:rsid w:val="00B31631"/>
    <w:rsid w:val="00B31690"/>
    <w:rsid w:val="00B31E11"/>
    <w:rsid w:val="00B322B8"/>
    <w:rsid w:val="00B339E1"/>
    <w:rsid w:val="00B34260"/>
    <w:rsid w:val="00B35EFE"/>
    <w:rsid w:val="00B372A4"/>
    <w:rsid w:val="00B37FD3"/>
    <w:rsid w:val="00B404C3"/>
    <w:rsid w:val="00B413E6"/>
    <w:rsid w:val="00B41C54"/>
    <w:rsid w:val="00B42BFF"/>
    <w:rsid w:val="00B46E0E"/>
    <w:rsid w:val="00B54128"/>
    <w:rsid w:val="00B54439"/>
    <w:rsid w:val="00B55F52"/>
    <w:rsid w:val="00B56415"/>
    <w:rsid w:val="00B56D0F"/>
    <w:rsid w:val="00B57668"/>
    <w:rsid w:val="00B57781"/>
    <w:rsid w:val="00B61157"/>
    <w:rsid w:val="00B6197A"/>
    <w:rsid w:val="00B61A58"/>
    <w:rsid w:val="00B62F67"/>
    <w:rsid w:val="00B63A72"/>
    <w:rsid w:val="00B644E0"/>
    <w:rsid w:val="00B678F8"/>
    <w:rsid w:val="00B71184"/>
    <w:rsid w:val="00B73CD3"/>
    <w:rsid w:val="00B75407"/>
    <w:rsid w:val="00B77266"/>
    <w:rsid w:val="00B77388"/>
    <w:rsid w:val="00B8006C"/>
    <w:rsid w:val="00B802AA"/>
    <w:rsid w:val="00B807EB"/>
    <w:rsid w:val="00B80A1F"/>
    <w:rsid w:val="00B81C4D"/>
    <w:rsid w:val="00B83EC6"/>
    <w:rsid w:val="00B84746"/>
    <w:rsid w:val="00B8528E"/>
    <w:rsid w:val="00B853B4"/>
    <w:rsid w:val="00B86528"/>
    <w:rsid w:val="00B8777F"/>
    <w:rsid w:val="00B87D89"/>
    <w:rsid w:val="00B90F80"/>
    <w:rsid w:val="00B912D5"/>
    <w:rsid w:val="00B9405C"/>
    <w:rsid w:val="00B96ADE"/>
    <w:rsid w:val="00B96DB9"/>
    <w:rsid w:val="00BA0188"/>
    <w:rsid w:val="00BA10DD"/>
    <w:rsid w:val="00BA1E97"/>
    <w:rsid w:val="00BA210F"/>
    <w:rsid w:val="00BA23EA"/>
    <w:rsid w:val="00BA24BB"/>
    <w:rsid w:val="00BA2E84"/>
    <w:rsid w:val="00BA32BB"/>
    <w:rsid w:val="00BA3F81"/>
    <w:rsid w:val="00BA480D"/>
    <w:rsid w:val="00BA6F8B"/>
    <w:rsid w:val="00BA74E0"/>
    <w:rsid w:val="00BA768C"/>
    <w:rsid w:val="00BA7EF5"/>
    <w:rsid w:val="00BB13BD"/>
    <w:rsid w:val="00BB22B9"/>
    <w:rsid w:val="00BB2538"/>
    <w:rsid w:val="00BB3D47"/>
    <w:rsid w:val="00BB4ED3"/>
    <w:rsid w:val="00BB640D"/>
    <w:rsid w:val="00BB69D0"/>
    <w:rsid w:val="00BC0F8D"/>
    <w:rsid w:val="00BC11F5"/>
    <w:rsid w:val="00BC1FF7"/>
    <w:rsid w:val="00BC531F"/>
    <w:rsid w:val="00BC6245"/>
    <w:rsid w:val="00BC75AA"/>
    <w:rsid w:val="00BC7702"/>
    <w:rsid w:val="00BC7DAC"/>
    <w:rsid w:val="00BD02EE"/>
    <w:rsid w:val="00BD0B24"/>
    <w:rsid w:val="00BD1901"/>
    <w:rsid w:val="00BD1D19"/>
    <w:rsid w:val="00BD22D7"/>
    <w:rsid w:val="00BD2456"/>
    <w:rsid w:val="00BD365B"/>
    <w:rsid w:val="00BD3976"/>
    <w:rsid w:val="00BD5603"/>
    <w:rsid w:val="00BE017B"/>
    <w:rsid w:val="00BE0D28"/>
    <w:rsid w:val="00BE1A7E"/>
    <w:rsid w:val="00BE1BE7"/>
    <w:rsid w:val="00BE392B"/>
    <w:rsid w:val="00BF247F"/>
    <w:rsid w:val="00BF42FB"/>
    <w:rsid w:val="00BF69BE"/>
    <w:rsid w:val="00BF7AB1"/>
    <w:rsid w:val="00BF7B7D"/>
    <w:rsid w:val="00C00DD3"/>
    <w:rsid w:val="00C01299"/>
    <w:rsid w:val="00C0132B"/>
    <w:rsid w:val="00C01491"/>
    <w:rsid w:val="00C02A85"/>
    <w:rsid w:val="00C0344D"/>
    <w:rsid w:val="00C03576"/>
    <w:rsid w:val="00C035A4"/>
    <w:rsid w:val="00C06725"/>
    <w:rsid w:val="00C1002A"/>
    <w:rsid w:val="00C100C9"/>
    <w:rsid w:val="00C101EE"/>
    <w:rsid w:val="00C102BE"/>
    <w:rsid w:val="00C106B3"/>
    <w:rsid w:val="00C10E6B"/>
    <w:rsid w:val="00C11E2B"/>
    <w:rsid w:val="00C125B0"/>
    <w:rsid w:val="00C13B4C"/>
    <w:rsid w:val="00C13EB0"/>
    <w:rsid w:val="00C15105"/>
    <w:rsid w:val="00C15CD0"/>
    <w:rsid w:val="00C162D5"/>
    <w:rsid w:val="00C215F1"/>
    <w:rsid w:val="00C21BBC"/>
    <w:rsid w:val="00C21C4A"/>
    <w:rsid w:val="00C22244"/>
    <w:rsid w:val="00C23722"/>
    <w:rsid w:val="00C23D02"/>
    <w:rsid w:val="00C23D5A"/>
    <w:rsid w:val="00C254BC"/>
    <w:rsid w:val="00C25893"/>
    <w:rsid w:val="00C2657E"/>
    <w:rsid w:val="00C3097C"/>
    <w:rsid w:val="00C31192"/>
    <w:rsid w:val="00C31CDB"/>
    <w:rsid w:val="00C33530"/>
    <w:rsid w:val="00C353B2"/>
    <w:rsid w:val="00C37290"/>
    <w:rsid w:val="00C37D6C"/>
    <w:rsid w:val="00C417B3"/>
    <w:rsid w:val="00C42246"/>
    <w:rsid w:val="00C45185"/>
    <w:rsid w:val="00C458E1"/>
    <w:rsid w:val="00C459D7"/>
    <w:rsid w:val="00C463E1"/>
    <w:rsid w:val="00C465A2"/>
    <w:rsid w:val="00C46642"/>
    <w:rsid w:val="00C46E6C"/>
    <w:rsid w:val="00C473DB"/>
    <w:rsid w:val="00C4762A"/>
    <w:rsid w:val="00C51242"/>
    <w:rsid w:val="00C53CA1"/>
    <w:rsid w:val="00C54297"/>
    <w:rsid w:val="00C548AB"/>
    <w:rsid w:val="00C55341"/>
    <w:rsid w:val="00C55486"/>
    <w:rsid w:val="00C55C24"/>
    <w:rsid w:val="00C56431"/>
    <w:rsid w:val="00C56F57"/>
    <w:rsid w:val="00C576F6"/>
    <w:rsid w:val="00C612FC"/>
    <w:rsid w:val="00C61B19"/>
    <w:rsid w:val="00C62AD9"/>
    <w:rsid w:val="00C63D55"/>
    <w:rsid w:val="00C63F18"/>
    <w:rsid w:val="00C652E4"/>
    <w:rsid w:val="00C6677E"/>
    <w:rsid w:val="00C72795"/>
    <w:rsid w:val="00C72B46"/>
    <w:rsid w:val="00C7476F"/>
    <w:rsid w:val="00C75A19"/>
    <w:rsid w:val="00C7601C"/>
    <w:rsid w:val="00C760D7"/>
    <w:rsid w:val="00C76289"/>
    <w:rsid w:val="00C76903"/>
    <w:rsid w:val="00C80F1A"/>
    <w:rsid w:val="00C81B32"/>
    <w:rsid w:val="00C827A1"/>
    <w:rsid w:val="00C82C8F"/>
    <w:rsid w:val="00C83274"/>
    <w:rsid w:val="00C8392E"/>
    <w:rsid w:val="00C83DEF"/>
    <w:rsid w:val="00C84B54"/>
    <w:rsid w:val="00C8519F"/>
    <w:rsid w:val="00C852D9"/>
    <w:rsid w:val="00C86867"/>
    <w:rsid w:val="00C86F71"/>
    <w:rsid w:val="00C90166"/>
    <w:rsid w:val="00C9175E"/>
    <w:rsid w:val="00C91928"/>
    <w:rsid w:val="00C91EC0"/>
    <w:rsid w:val="00C92363"/>
    <w:rsid w:val="00C94A22"/>
    <w:rsid w:val="00C97A76"/>
    <w:rsid w:val="00CA104B"/>
    <w:rsid w:val="00CA1CDC"/>
    <w:rsid w:val="00CA1DB4"/>
    <w:rsid w:val="00CA51A9"/>
    <w:rsid w:val="00CA59FA"/>
    <w:rsid w:val="00CA6745"/>
    <w:rsid w:val="00CA6FD3"/>
    <w:rsid w:val="00CA7316"/>
    <w:rsid w:val="00CB2892"/>
    <w:rsid w:val="00CB2C92"/>
    <w:rsid w:val="00CB39B6"/>
    <w:rsid w:val="00CB43F6"/>
    <w:rsid w:val="00CB4446"/>
    <w:rsid w:val="00CB7E8C"/>
    <w:rsid w:val="00CC038E"/>
    <w:rsid w:val="00CC0541"/>
    <w:rsid w:val="00CC12BC"/>
    <w:rsid w:val="00CC2B0E"/>
    <w:rsid w:val="00CC2D93"/>
    <w:rsid w:val="00CC3D4B"/>
    <w:rsid w:val="00CC4460"/>
    <w:rsid w:val="00CC49EE"/>
    <w:rsid w:val="00CC5B92"/>
    <w:rsid w:val="00CC7B47"/>
    <w:rsid w:val="00CD19B7"/>
    <w:rsid w:val="00CD3CF1"/>
    <w:rsid w:val="00CD6ECB"/>
    <w:rsid w:val="00CD7110"/>
    <w:rsid w:val="00CD7209"/>
    <w:rsid w:val="00CE05A5"/>
    <w:rsid w:val="00CE0917"/>
    <w:rsid w:val="00CE0D32"/>
    <w:rsid w:val="00CE2BDE"/>
    <w:rsid w:val="00CE3C1D"/>
    <w:rsid w:val="00CE437A"/>
    <w:rsid w:val="00CE5641"/>
    <w:rsid w:val="00CE5C66"/>
    <w:rsid w:val="00CE6222"/>
    <w:rsid w:val="00CE7045"/>
    <w:rsid w:val="00CE7944"/>
    <w:rsid w:val="00CE79BC"/>
    <w:rsid w:val="00CF07A6"/>
    <w:rsid w:val="00CF1008"/>
    <w:rsid w:val="00CF1ACD"/>
    <w:rsid w:val="00CF2107"/>
    <w:rsid w:val="00CF25F4"/>
    <w:rsid w:val="00CF275C"/>
    <w:rsid w:val="00CF2B3C"/>
    <w:rsid w:val="00CF5215"/>
    <w:rsid w:val="00CF574F"/>
    <w:rsid w:val="00D0085A"/>
    <w:rsid w:val="00D018E8"/>
    <w:rsid w:val="00D020C6"/>
    <w:rsid w:val="00D03B06"/>
    <w:rsid w:val="00D03DF5"/>
    <w:rsid w:val="00D04934"/>
    <w:rsid w:val="00D04DAC"/>
    <w:rsid w:val="00D0595A"/>
    <w:rsid w:val="00D062D9"/>
    <w:rsid w:val="00D0671D"/>
    <w:rsid w:val="00D12787"/>
    <w:rsid w:val="00D13CE3"/>
    <w:rsid w:val="00D14689"/>
    <w:rsid w:val="00D14CB4"/>
    <w:rsid w:val="00D164A8"/>
    <w:rsid w:val="00D174C4"/>
    <w:rsid w:val="00D177AB"/>
    <w:rsid w:val="00D201CE"/>
    <w:rsid w:val="00D21A42"/>
    <w:rsid w:val="00D222EE"/>
    <w:rsid w:val="00D25566"/>
    <w:rsid w:val="00D26D51"/>
    <w:rsid w:val="00D26EF9"/>
    <w:rsid w:val="00D27BE1"/>
    <w:rsid w:val="00D30561"/>
    <w:rsid w:val="00D309ED"/>
    <w:rsid w:val="00D311F8"/>
    <w:rsid w:val="00D328FF"/>
    <w:rsid w:val="00D32C62"/>
    <w:rsid w:val="00D3305E"/>
    <w:rsid w:val="00D33164"/>
    <w:rsid w:val="00D33783"/>
    <w:rsid w:val="00D33E04"/>
    <w:rsid w:val="00D3474D"/>
    <w:rsid w:val="00D35F09"/>
    <w:rsid w:val="00D40BEA"/>
    <w:rsid w:val="00D40D63"/>
    <w:rsid w:val="00D41A10"/>
    <w:rsid w:val="00D41E1B"/>
    <w:rsid w:val="00D431B8"/>
    <w:rsid w:val="00D43E5D"/>
    <w:rsid w:val="00D440FF"/>
    <w:rsid w:val="00D44818"/>
    <w:rsid w:val="00D46DCD"/>
    <w:rsid w:val="00D47BDA"/>
    <w:rsid w:val="00D50272"/>
    <w:rsid w:val="00D505D5"/>
    <w:rsid w:val="00D505E4"/>
    <w:rsid w:val="00D50E7B"/>
    <w:rsid w:val="00D51BE8"/>
    <w:rsid w:val="00D549DE"/>
    <w:rsid w:val="00D5733A"/>
    <w:rsid w:val="00D6048D"/>
    <w:rsid w:val="00D60E54"/>
    <w:rsid w:val="00D61325"/>
    <w:rsid w:val="00D61BE6"/>
    <w:rsid w:val="00D63A12"/>
    <w:rsid w:val="00D646DC"/>
    <w:rsid w:val="00D650DC"/>
    <w:rsid w:val="00D65C87"/>
    <w:rsid w:val="00D65E59"/>
    <w:rsid w:val="00D65EEF"/>
    <w:rsid w:val="00D66CF0"/>
    <w:rsid w:val="00D67939"/>
    <w:rsid w:val="00D67C7C"/>
    <w:rsid w:val="00D7085E"/>
    <w:rsid w:val="00D70CD7"/>
    <w:rsid w:val="00D71927"/>
    <w:rsid w:val="00D71BBB"/>
    <w:rsid w:val="00D71BD5"/>
    <w:rsid w:val="00D7265F"/>
    <w:rsid w:val="00D74A3A"/>
    <w:rsid w:val="00D74C41"/>
    <w:rsid w:val="00D75F9D"/>
    <w:rsid w:val="00D76DBE"/>
    <w:rsid w:val="00D76F05"/>
    <w:rsid w:val="00D77531"/>
    <w:rsid w:val="00D80326"/>
    <w:rsid w:val="00D81010"/>
    <w:rsid w:val="00D810BF"/>
    <w:rsid w:val="00D82FC5"/>
    <w:rsid w:val="00D83E6C"/>
    <w:rsid w:val="00D8556E"/>
    <w:rsid w:val="00D8557E"/>
    <w:rsid w:val="00D86C90"/>
    <w:rsid w:val="00D870AF"/>
    <w:rsid w:val="00D870B1"/>
    <w:rsid w:val="00D87467"/>
    <w:rsid w:val="00D90380"/>
    <w:rsid w:val="00D90949"/>
    <w:rsid w:val="00D92B71"/>
    <w:rsid w:val="00D94F64"/>
    <w:rsid w:val="00D967CE"/>
    <w:rsid w:val="00DA009C"/>
    <w:rsid w:val="00DA1D5A"/>
    <w:rsid w:val="00DA3EAB"/>
    <w:rsid w:val="00DA5323"/>
    <w:rsid w:val="00DA5525"/>
    <w:rsid w:val="00DA5BD3"/>
    <w:rsid w:val="00DA6E62"/>
    <w:rsid w:val="00DB0A83"/>
    <w:rsid w:val="00DB35B2"/>
    <w:rsid w:val="00DB44B0"/>
    <w:rsid w:val="00DB4CF9"/>
    <w:rsid w:val="00DB5C12"/>
    <w:rsid w:val="00DB71D0"/>
    <w:rsid w:val="00DB7260"/>
    <w:rsid w:val="00DB7A7F"/>
    <w:rsid w:val="00DC1AB8"/>
    <w:rsid w:val="00DC235C"/>
    <w:rsid w:val="00DC29C2"/>
    <w:rsid w:val="00DC4B04"/>
    <w:rsid w:val="00DC5D3C"/>
    <w:rsid w:val="00DC5F2B"/>
    <w:rsid w:val="00DC6F1D"/>
    <w:rsid w:val="00DC7994"/>
    <w:rsid w:val="00DC7D57"/>
    <w:rsid w:val="00DD1B2D"/>
    <w:rsid w:val="00DD204E"/>
    <w:rsid w:val="00DD21E4"/>
    <w:rsid w:val="00DD58FC"/>
    <w:rsid w:val="00DD5F82"/>
    <w:rsid w:val="00DD663C"/>
    <w:rsid w:val="00DD7C26"/>
    <w:rsid w:val="00DE0C2E"/>
    <w:rsid w:val="00DE1167"/>
    <w:rsid w:val="00DE3995"/>
    <w:rsid w:val="00DE566E"/>
    <w:rsid w:val="00DF1B24"/>
    <w:rsid w:val="00DF2D03"/>
    <w:rsid w:val="00DF4E9F"/>
    <w:rsid w:val="00DF5719"/>
    <w:rsid w:val="00DF59CB"/>
    <w:rsid w:val="00DF6CD1"/>
    <w:rsid w:val="00DF6ECB"/>
    <w:rsid w:val="00E00A46"/>
    <w:rsid w:val="00E00C7C"/>
    <w:rsid w:val="00E00D01"/>
    <w:rsid w:val="00E01142"/>
    <w:rsid w:val="00E01944"/>
    <w:rsid w:val="00E02D4D"/>
    <w:rsid w:val="00E03927"/>
    <w:rsid w:val="00E041D3"/>
    <w:rsid w:val="00E043D7"/>
    <w:rsid w:val="00E0756D"/>
    <w:rsid w:val="00E07BA7"/>
    <w:rsid w:val="00E128A5"/>
    <w:rsid w:val="00E1365C"/>
    <w:rsid w:val="00E1379F"/>
    <w:rsid w:val="00E14364"/>
    <w:rsid w:val="00E148A9"/>
    <w:rsid w:val="00E15B08"/>
    <w:rsid w:val="00E16EEA"/>
    <w:rsid w:val="00E17C3C"/>
    <w:rsid w:val="00E214C9"/>
    <w:rsid w:val="00E227BC"/>
    <w:rsid w:val="00E23236"/>
    <w:rsid w:val="00E23A72"/>
    <w:rsid w:val="00E2411D"/>
    <w:rsid w:val="00E2458D"/>
    <w:rsid w:val="00E24C93"/>
    <w:rsid w:val="00E26D23"/>
    <w:rsid w:val="00E30D6C"/>
    <w:rsid w:val="00E31818"/>
    <w:rsid w:val="00E33796"/>
    <w:rsid w:val="00E34D88"/>
    <w:rsid w:val="00E362B5"/>
    <w:rsid w:val="00E40204"/>
    <w:rsid w:val="00E40714"/>
    <w:rsid w:val="00E40CBC"/>
    <w:rsid w:val="00E4152B"/>
    <w:rsid w:val="00E41538"/>
    <w:rsid w:val="00E47C99"/>
    <w:rsid w:val="00E47EED"/>
    <w:rsid w:val="00E51296"/>
    <w:rsid w:val="00E54558"/>
    <w:rsid w:val="00E562BD"/>
    <w:rsid w:val="00E57CE2"/>
    <w:rsid w:val="00E6046C"/>
    <w:rsid w:val="00E6115E"/>
    <w:rsid w:val="00E61A6C"/>
    <w:rsid w:val="00E62D48"/>
    <w:rsid w:val="00E63498"/>
    <w:rsid w:val="00E63CB5"/>
    <w:rsid w:val="00E65A70"/>
    <w:rsid w:val="00E65BC8"/>
    <w:rsid w:val="00E65ECB"/>
    <w:rsid w:val="00E66743"/>
    <w:rsid w:val="00E66853"/>
    <w:rsid w:val="00E70906"/>
    <w:rsid w:val="00E70D78"/>
    <w:rsid w:val="00E7113A"/>
    <w:rsid w:val="00E711EA"/>
    <w:rsid w:val="00E71293"/>
    <w:rsid w:val="00E715D0"/>
    <w:rsid w:val="00E72270"/>
    <w:rsid w:val="00E7229E"/>
    <w:rsid w:val="00E72470"/>
    <w:rsid w:val="00E739FF"/>
    <w:rsid w:val="00E75904"/>
    <w:rsid w:val="00E75BB9"/>
    <w:rsid w:val="00E7640D"/>
    <w:rsid w:val="00E765DA"/>
    <w:rsid w:val="00E77457"/>
    <w:rsid w:val="00E778E4"/>
    <w:rsid w:val="00E80EA0"/>
    <w:rsid w:val="00E8106C"/>
    <w:rsid w:val="00E81624"/>
    <w:rsid w:val="00E81DDD"/>
    <w:rsid w:val="00E82A03"/>
    <w:rsid w:val="00E83BDD"/>
    <w:rsid w:val="00E8445C"/>
    <w:rsid w:val="00E84987"/>
    <w:rsid w:val="00E8509D"/>
    <w:rsid w:val="00E851E8"/>
    <w:rsid w:val="00E856E2"/>
    <w:rsid w:val="00E86E55"/>
    <w:rsid w:val="00E905CC"/>
    <w:rsid w:val="00E93BC9"/>
    <w:rsid w:val="00E94063"/>
    <w:rsid w:val="00E95637"/>
    <w:rsid w:val="00E9591D"/>
    <w:rsid w:val="00E95928"/>
    <w:rsid w:val="00EA1637"/>
    <w:rsid w:val="00EA21F0"/>
    <w:rsid w:val="00EA26C2"/>
    <w:rsid w:val="00EA3E6D"/>
    <w:rsid w:val="00EA5518"/>
    <w:rsid w:val="00EB0AD2"/>
    <w:rsid w:val="00EB0D3B"/>
    <w:rsid w:val="00EB0F95"/>
    <w:rsid w:val="00EB2087"/>
    <w:rsid w:val="00EB21CE"/>
    <w:rsid w:val="00EB2CD6"/>
    <w:rsid w:val="00EB2F3B"/>
    <w:rsid w:val="00EB5AA5"/>
    <w:rsid w:val="00EB60FA"/>
    <w:rsid w:val="00EC2314"/>
    <w:rsid w:val="00EC65D9"/>
    <w:rsid w:val="00EC7BE4"/>
    <w:rsid w:val="00ED0AA4"/>
    <w:rsid w:val="00ED0FDA"/>
    <w:rsid w:val="00ED3B1F"/>
    <w:rsid w:val="00ED4ADF"/>
    <w:rsid w:val="00ED63DD"/>
    <w:rsid w:val="00EE2F12"/>
    <w:rsid w:val="00EE3385"/>
    <w:rsid w:val="00EE4714"/>
    <w:rsid w:val="00EE50B9"/>
    <w:rsid w:val="00EE528F"/>
    <w:rsid w:val="00EE5D1A"/>
    <w:rsid w:val="00EE6582"/>
    <w:rsid w:val="00EE7453"/>
    <w:rsid w:val="00EE74BE"/>
    <w:rsid w:val="00EF1232"/>
    <w:rsid w:val="00EF269D"/>
    <w:rsid w:val="00EF2BB9"/>
    <w:rsid w:val="00EF2FA1"/>
    <w:rsid w:val="00EF3548"/>
    <w:rsid w:val="00EF365E"/>
    <w:rsid w:val="00EF3A56"/>
    <w:rsid w:val="00EF5DE9"/>
    <w:rsid w:val="00EF63C6"/>
    <w:rsid w:val="00EF686A"/>
    <w:rsid w:val="00EF6F7D"/>
    <w:rsid w:val="00EF7618"/>
    <w:rsid w:val="00F001B0"/>
    <w:rsid w:val="00F0126B"/>
    <w:rsid w:val="00F02607"/>
    <w:rsid w:val="00F02CCD"/>
    <w:rsid w:val="00F02FE1"/>
    <w:rsid w:val="00F035F5"/>
    <w:rsid w:val="00F03E1D"/>
    <w:rsid w:val="00F03E5B"/>
    <w:rsid w:val="00F04C09"/>
    <w:rsid w:val="00F04E26"/>
    <w:rsid w:val="00F05CF2"/>
    <w:rsid w:val="00F067A5"/>
    <w:rsid w:val="00F06CE2"/>
    <w:rsid w:val="00F10155"/>
    <w:rsid w:val="00F12217"/>
    <w:rsid w:val="00F15113"/>
    <w:rsid w:val="00F1705A"/>
    <w:rsid w:val="00F1763E"/>
    <w:rsid w:val="00F20196"/>
    <w:rsid w:val="00F2022F"/>
    <w:rsid w:val="00F21233"/>
    <w:rsid w:val="00F216A6"/>
    <w:rsid w:val="00F21935"/>
    <w:rsid w:val="00F21DAE"/>
    <w:rsid w:val="00F235AD"/>
    <w:rsid w:val="00F2393F"/>
    <w:rsid w:val="00F23C84"/>
    <w:rsid w:val="00F254DC"/>
    <w:rsid w:val="00F26100"/>
    <w:rsid w:val="00F26533"/>
    <w:rsid w:val="00F312F7"/>
    <w:rsid w:val="00F32C74"/>
    <w:rsid w:val="00F353EE"/>
    <w:rsid w:val="00F363C0"/>
    <w:rsid w:val="00F36C81"/>
    <w:rsid w:val="00F3733B"/>
    <w:rsid w:val="00F3745A"/>
    <w:rsid w:val="00F404DB"/>
    <w:rsid w:val="00F425AB"/>
    <w:rsid w:val="00F43587"/>
    <w:rsid w:val="00F44E3B"/>
    <w:rsid w:val="00F451F4"/>
    <w:rsid w:val="00F478CC"/>
    <w:rsid w:val="00F505EE"/>
    <w:rsid w:val="00F51525"/>
    <w:rsid w:val="00F529EA"/>
    <w:rsid w:val="00F52F60"/>
    <w:rsid w:val="00F54347"/>
    <w:rsid w:val="00F5469B"/>
    <w:rsid w:val="00F54AB7"/>
    <w:rsid w:val="00F54EA9"/>
    <w:rsid w:val="00F5611A"/>
    <w:rsid w:val="00F567CB"/>
    <w:rsid w:val="00F56897"/>
    <w:rsid w:val="00F568F8"/>
    <w:rsid w:val="00F5777D"/>
    <w:rsid w:val="00F614F7"/>
    <w:rsid w:val="00F61AF5"/>
    <w:rsid w:val="00F647DF"/>
    <w:rsid w:val="00F6592B"/>
    <w:rsid w:val="00F6697D"/>
    <w:rsid w:val="00F67AA1"/>
    <w:rsid w:val="00F70461"/>
    <w:rsid w:val="00F717C3"/>
    <w:rsid w:val="00F71D56"/>
    <w:rsid w:val="00F72561"/>
    <w:rsid w:val="00F74A69"/>
    <w:rsid w:val="00F75E1D"/>
    <w:rsid w:val="00F762D3"/>
    <w:rsid w:val="00F76A78"/>
    <w:rsid w:val="00F778D1"/>
    <w:rsid w:val="00F77E64"/>
    <w:rsid w:val="00F8009F"/>
    <w:rsid w:val="00F801C1"/>
    <w:rsid w:val="00F80465"/>
    <w:rsid w:val="00F806FA"/>
    <w:rsid w:val="00F81EBE"/>
    <w:rsid w:val="00F8391A"/>
    <w:rsid w:val="00F8457B"/>
    <w:rsid w:val="00F850AE"/>
    <w:rsid w:val="00F8528C"/>
    <w:rsid w:val="00F863C4"/>
    <w:rsid w:val="00F869E5"/>
    <w:rsid w:val="00F910F2"/>
    <w:rsid w:val="00F915F5"/>
    <w:rsid w:val="00F93AF9"/>
    <w:rsid w:val="00F9575B"/>
    <w:rsid w:val="00F95E6D"/>
    <w:rsid w:val="00F9727D"/>
    <w:rsid w:val="00F97581"/>
    <w:rsid w:val="00FA05EA"/>
    <w:rsid w:val="00FA4AC5"/>
    <w:rsid w:val="00FB103F"/>
    <w:rsid w:val="00FB17F6"/>
    <w:rsid w:val="00FB1ACD"/>
    <w:rsid w:val="00FB2238"/>
    <w:rsid w:val="00FB32A6"/>
    <w:rsid w:val="00FB340A"/>
    <w:rsid w:val="00FB5225"/>
    <w:rsid w:val="00FB6193"/>
    <w:rsid w:val="00FB7A3E"/>
    <w:rsid w:val="00FC02E8"/>
    <w:rsid w:val="00FC1143"/>
    <w:rsid w:val="00FC1C37"/>
    <w:rsid w:val="00FC2923"/>
    <w:rsid w:val="00FC39A5"/>
    <w:rsid w:val="00FC5476"/>
    <w:rsid w:val="00FC5AF2"/>
    <w:rsid w:val="00FC5D5C"/>
    <w:rsid w:val="00FC6F8F"/>
    <w:rsid w:val="00FC74EE"/>
    <w:rsid w:val="00FC78BD"/>
    <w:rsid w:val="00FD1849"/>
    <w:rsid w:val="00FD1B52"/>
    <w:rsid w:val="00FD21C0"/>
    <w:rsid w:val="00FD32C6"/>
    <w:rsid w:val="00FD3A9E"/>
    <w:rsid w:val="00FD4E08"/>
    <w:rsid w:val="00FD77C7"/>
    <w:rsid w:val="00FD7DE8"/>
    <w:rsid w:val="00FD7E65"/>
    <w:rsid w:val="00FE2139"/>
    <w:rsid w:val="00FE2410"/>
    <w:rsid w:val="00FE25B3"/>
    <w:rsid w:val="00FE33B5"/>
    <w:rsid w:val="00FE360C"/>
    <w:rsid w:val="00FE3B3E"/>
    <w:rsid w:val="00FE7A12"/>
    <w:rsid w:val="00FE7A76"/>
    <w:rsid w:val="00FF0E39"/>
    <w:rsid w:val="00FF0E7D"/>
    <w:rsid w:val="00FF2BCE"/>
    <w:rsid w:val="00FF317B"/>
    <w:rsid w:val="00FF3A6C"/>
    <w:rsid w:val="00FF46F7"/>
    <w:rsid w:val="00FF49A1"/>
    <w:rsid w:val="00FF5313"/>
    <w:rsid w:val="00FF5F32"/>
    <w:rsid w:val="00FF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1C0E8"/>
  <w15:docId w15:val="{49364FCC-7967-4DC3-B25A-D38D2E28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bCs/>
        <w:i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344"/>
  </w:style>
  <w:style w:type="paragraph" w:styleId="Heading1">
    <w:name w:val="heading 1"/>
    <w:basedOn w:val="Normal"/>
    <w:next w:val="Normal"/>
    <w:link w:val="Heading1Char"/>
    <w:uiPriority w:val="99"/>
    <w:qFormat/>
    <w:rsid w:val="0022258C"/>
    <w:pPr>
      <w:keepNext/>
      <w:spacing w:after="0" w:line="360" w:lineRule="auto"/>
      <w:jc w:val="both"/>
      <w:outlineLvl w:val="0"/>
    </w:pPr>
    <w:rPr>
      <w:rFonts w:eastAsia="Times New Roman"/>
      <w:b/>
      <w:bCs w:val="0"/>
      <w:sz w:val="20"/>
      <w:szCs w:val="20"/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2258C"/>
    <w:pPr>
      <w:keepNext/>
      <w:spacing w:after="0" w:line="360" w:lineRule="auto"/>
      <w:jc w:val="both"/>
      <w:outlineLvl w:val="1"/>
    </w:pPr>
    <w:rPr>
      <w:rFonts w:eastAsia="Times New Roman"/>
      <w:sz w:val="20"/>
      <w:szCs w:val="20"/>
      <w:u w:val="single"/>
      <w:lang w:val="en-GB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3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51296"/>
    <w:rPr>
      <w:rFonts w:cs="Times New Roman"/>
      <w:color w:val="0000FF"/>
      <w:u w:val="single"/>
    </w:rPr>
  </w:style>
  <w:style w:type="paragraph" w:customStyle="1" w:styleId="C-Bullet">
    <w:name w:val="C-Bullet"/>
    <w:rsid w:val="00E51296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/>
      <w:sz w:val="24"/>
      <w:szCs w:val="20"/>
    </w:rPr>
  </w:style>
  <w:style w:type="paragraph" w:customStyle="1" w:styleId="C-BulletIndented">
    <w:name w:val="C-Bullet Indented"/>
    <w:rsid w:val="00E51296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paragraph" w:customStyle="1" w:styleId="C-NumberedList">
    <w:name w:val="C-Numbered List"/>
    <w:rsid w:val="00E51296"/>
    <w:pPr>
      <w:spacing w:before="120" w:after="120" w:line="280" w:lineRule="atLeast"/>
    </w:pPr>
    <w:rPr>
      <w:rFonts w:ascii="Times New Roman" w:eastAsia="Times New Roman" w:hAnsi="Times New Roman"/>
      <w:sz w:val="24"/>
      <w:szCs w:val="20"/>
    </w:rPr>
  </w:style>
  <w:style w:type="paragraph" w:customStyle="1" w:styleId="C-AlphabeticList">
    <w:name w:val="C-Alphabetic List"/>
    <w:rsid w:val="00E51296"/>
    <w:pPr>
      <w:numPr>
        <w:ilvl w:val="1"/>
        <w:numId w:val="4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22258C"/>
    <w:rPr>
      <w:rFonts w:ascii="Arial" w:eastAsia="Times New Roman" w:hAnsi="Arial" w:cs="Times New Roman"/>
      <w:b/>
      <w:bCs w:val="0"/>
      <w:sz w:val="20"/>
      <w:szCs w:val="20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22258C"/>
    <w:rPr>
      <w:rFonts w:ascii="Arial" w:eastAsia="Times New Roman" w:hAnsi="Arial" w:cs="Times New Roman"/>
      <w:sz w:val="20"/>
      <w:szCs w:val="20"/>
      <w:u w:val="single"/>
      <w:lang w:val="en-GB" w:eastAsia="ja-JP"/>
    </w:rPr>
  </w:style>
  <w:style w:type="paragraph" w:styleId="BodyText">
    <w:name w:val="Body Text"/>
    <w:basedOn w:val="Normal"/>
    <w:link w:val="BodyTextChar"/>
    <w:uiPriority w:val="99"/>
    <w:rsid w:val="0022258C"/>
    <w:pPr>
      <w:spacing w:after="120" w:line="240" w:lineRule="auto"/>
    </w:pPr>
    <w:rPr>
      <w:rFonts w:ascii="Times New Roman" w:eastAsia="Times New Roman" w:hAnsi="Times New Roman"/>
      <w:sz w:val="20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22258C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CommentReference">
    <w:name w:val="annotation reference"/>
    <w:basedOn w:val="DefaultParagraphFont"/>
    <w:rsid w:val="0022258C"/>
    <w:rPr>
      <w:rFonts w:cs="Times New Roman"/>
      <w:sz w:val="16"/>
    </w:rPr>
  </w:style>
  <w:style w:type="paragraph" w:styleId="CommentText">
    <w:name w:val="annotation text"/>
    <w:aliases w:val="Comment Text Char Char,Comment Text Char1 Char Char,Comment Text Char Char Char Char,Comment Text Char Char1"/>
    <w:basedOn w:val="Normal"/>
    <w:link w:val="CommentTextChar"/>
    <w:uiPriority w:val="99"/>
    <w:rsid w:val="0022258C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CommentTextChar">
    <w:name w:val="Comment Text Char"/>
    <w:aliases w:val="Comment Text Char Char Char,Comment Text Char1 Char Char Char,Comment Text Char Char Char Char Char,Comment Text Char Char1 Char"/>
    <w:basedOn w:val="DefaultParagraphFont"/>
    <w:link w:val="CommentText"/>
    <w:uiPriority w:val="99"/>
    <w:rsid w:val="0022258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22258C"/>
    <w:pPr>
      <w:spacing w:after="0" w:line="240" w:lineRule="auto"/>
    </w:pPr>
    <w:rPr>
      <w:rFonts w:ascii="Tahoma" w:eastAsia="Times New Roman" w:hAnsi="Tahoma"/>
      <w:sz w:val="16"/>
      <w:szCs w:val="16"/>
      <w:lang w:val="de-DE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258C"/>
    <w:rPr>
      <w:rFonts w:ascii="Tahoma" w:eastAsia="Times New Roman" w:hAnsi="Tahoma" w:cs="Times New Roman"/>
      <w:sz w:val="16"/>
      <w:szCs w:val="16"/>
      <w:lang w:val="de-DE" w:eastAsia="ja-JP"/>
    </w:rPr>
  </w:style>
  <w:style w:type="paragraph" w:customStyle="1" w:styleId="Synopsis">
    <w:name w:val="Synopsis"/>
    <w:basedOn w:val="Normal"/>
    <w:next w:val="Normal"/>
    <w:uiPriority w:val="99"/>
    <w:rsid w:val="0022258C"/>
    <w:pPr>
      <w:tabs>
        <w:tab w:val="left" w:pos="720"/>
      </w:tabs>
      <w:spacing w:before="120" w:after="0" w:line="240" w:lineRule="auto"/>
    </w:pPr>
    <w:rPr>
      <w:rFonts w:eastAsia="Times New Roman"/>
      <w:sz w:val="18"/>
      <w:szCs w:val="20"/>
      <w:lang w:eastAsia="de-DE"/>
    </w:rPr>
  </w:style>
  <w:style w:type="paragraph" w:styleId="BodyText2">
    <w:name w:val="Body Text 2"/>
    <w:basedOn w:val="Normal"/>
    <w:link w:val="BodyText2Char"/>
    <w:uiPriority w:val="99"/>
    <w:rsid w:val="0022258C"/>
    <w:pPr>
      <w:spacing w:after="0" w:line="360" w:lineRule="auto"/>
      <w:jc w:val="both"/>
    </w:pPr>
    <w:rPr>
      <w:rFonts w:eastAsia="Times New Roman"/>
      <w:sz w:val="20"/>
      <w:szCs w:val="20"/>
      <w:u w:val="single"/>
      <w:lang w:val="en-GB"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22258C"/>
    <w:rPr>
      <w:rFonts w:ascii="Arial" w:eastAsia="Times New Roman" w:hAnsi="Arial" w:cs="Times New Roman"/>
      <w:sz w:val="20"/>
      <w:szCs w:val="20"/>
      <w:u w:val="single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1"/>
    <w:rsid w:val="0022258C"/>
    <w:rPr>
      <w:rFonts w:eastAsia="Cambria"/>
      <w:b/>
      <w:lang w:val="de-DE"/>
    </w:rPr>
  </w:style>
  <w:style w:type="character" w:customStyle="1" w:styleId="CommentSubjectChar">
    <w:name w:val="Comment Subject Char"/>
    <w:basedOn w:val="CommentTextChar"/>
    <w:rsid w:val="0022258C"/>
    <w:rPr>
      <w:rFonts w:ascii="Times New Roman" w:eastAsia="Times New Roman" w:hAnsi="Times New Roman" w:cs="Times New Roman"/>
      <w:b/>
      <w:bCs w:val="0"/>
      <w:sz w:val="20"/>
      <w:szCs w:val="20"/>
      <w:lang w:eastAsia="de-DE"/>
    </w:rPr>
  </w:style>
  <w:style w:type="character" w:customStyle="1" w:styleId="CommentSubjectChar1">
    <w:name w:val="Comment Subject Char1"/>
    <w:link w:val="CommentSubject"/>
    <w:uiPriority w:val="99"/>
    <w:locked/>
    <w:rsid w:val="0022258C"/>
    <w:rPr>
      <w:rFonts w:ascii="Times New Roman" w:eastAsia="Cambria" w:hAnsi="Times New Roman" w:cs="Times New Roman"/>
      <w:b/>
      <w:sz w:val="20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rsid w:val="0022258C"/>
    <w:pPr>
      <w:tabs>
        <w:tab w:val="center" w:pos="4680"/>
        <w:tab w:val="right" w:pos="9360"/>
      </w:tabs>
      <w:spacing w:after="0" w:line="240" w:lineRule="auto"/>
    </w:pPr>
    <w:rPr>
      <w:rFonts w:ascii="Calibri" w:eastAsia="Cambria" w:hAnsi="Calibri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2258C"/>
    <w:rPr>
      <w:rFonts w:ascii="Calibri" w:eastAsia="Cambria" w:hAnsi="Calibri" w:cs="Times New Roman"/>
      <w:sz w:val="21"/>
      <w:lang w:eastAsia="ja-JP"/>
    </w:rPr>
  </w:style>
  <w:style w:type="paragraph" w:customStyle="1" w:styleId="Sprechblasentext1">
    <w:name w:val="Sprechblasentext1"/>
    <w:basedOn w:val="Normal"/>
    <w:uiPriority w:val="99"/>
    <w:semiHidden/>
    <w:rsid w:val="0022258C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uiPriority w:val="39"/>
    <w:rsid w:val="0022258C"/>
    <w:pPr>
      <w:spacing w:after="0" w:line="240" w:lineRule="auto"/>
    </w:pPr>
    <w:rPr>
      <w:rFonts w:ascii="Times New Roman" w:eastAsia="Times New Roman" w:hAnsi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uiPriority w:val="99"/>
    <w:rsid w:val="0022258C"/>
  </w:style>
  <w:style w:type="character" w:customStyle="1" w:styleId="highlight">
    <w:name w:val="highlight"/>
    <w:uiPriority w:val="99"/>
    <w:rsid w:val="0022258C"/>
  </w:style>
  <w:style w:type="paragraph" w:customStyle="1" w:styleId="details">
    <w:name w:val="details"/>
    <w:basedOn w:val="Normal"/>
    <w:uiPriority w:val="99"/>
    <w:rsid w:val="0022258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cit-authcit-auth-type-author">
    <w:name w:val="cit-auth cit-auth-type-author"/>
    <w:uiPriority w:val="99"/>
    <w:rsid w:val="0022258C"/>
  </w:style>
  <w:style w:type="character" w:customStyle="1" w:styleId="cit-series-title">
    <w:name w:val="cit-series-title"/>
    <w:uiPriority w:val="99"/>
    <w:rsid w:val="0022258C"/>
  </w:style>
  <w:style w:type="character" w:customStyle="1" w:styleId="cit-sepcit-sep-after-article-series-title">
    <w:name w:val="cit-sep cit-sep-after-article-series-title"/>
    <w:uiPriority w:val="99"/>
    <w:rsid w:val="0022258C"/>
  </w:style>
  <w:style w:type="character" w:styleId="HTMLCite">
    <w:name w:val="HTML Cite"/>
    <w:basedOn w:val="DefaultParagraphFont"/>
    <w:uiPriority w:val="99"/>
    <w:rsid w:val="0022258C"/>
    <w:rPr>
      <w:rFonts w:cs="Times New Roman"/>
      <w:i/>
    </w:rPr>
  </w:style>
  <w:style w:type="character" w:customStyle="1" w:styleId="cit-print-date">
    <w:name w:val="cit-print-date"/>
    <w:uiPriority w:val="99"/>
    <w:rsid w:val="0022258C"/>
  </w:style>
  <w:style w:type="character" w:customStyle="1" w:styleId="cit-vol">
    <w:name w:val="cit-vol"/>
    <w:uiPriority w:val="99"/>
    <w:rsid w:val="0022258C"/>
  </w:style>
  <w:style w:type="character" w:customStyle="1" w:styleId="cit-sepcit-sep-after-article-vol">
    <w:name w:val="cit-sep cit-sep-after-article-vol"/>
    <w:uiPriority w:val="99"/>
    <w:rsid w:val="0022258C"/>
  </w:style>
  <w:style w:type="character" w:customStyle="1" w:styleId="cit-first-page">
    <w:name w:val="cit-first-page"/>
    <w:uiPriority w:val="99"/>
    <w:rsid w:val="0022258C"/>
  </w:style>
  <w:style w:type="character" w:customStyle="1" w:styleId="cit-sep">
    <w:name w:val="cit-sep"/>
    <w:uiPriority w:val="99"/>
    <w:rsid w:val="0022258C"/>
  </w:style>
  <w:style w:type="character" w:customStyle="1" w:styleId="cit-last-page">
    <w:name w:val="cit-last-page"/>
    <w:uiPriority w:val="99"/>
    <w:rsid w:val="0022258C"/>
  </w:style>
  <w:style w:type="paragraph" w:styleId="Header">
    <w:name w:val="header"/>
    <w:basedOn w:val="Normal"/>
    <w:link w:val="HeaderChar"/>
    <w:uiPriority w:val="99"/>
    <w:rsid w:val="0022258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val="de-DE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2258C"/>
    <w:rPr>
      <w:rFonts w:ascii="Times New Roman" w:eastAsia="Times New Roman" w:hAnsi="Times New Roman" w:cs="Times New Roman"/>
      <w:sz w:val="24"/>
      <w:szCs w:val="24"/>
      <w:lang w:val="de-DE" w:eastAsia="ja-JP"/>
    </w:rPr>
  </w:style>
  <w:style w:type="paragraph" w:styleId="PlainText">
    <w:name w:val="Plain Text"/>
    <w:basedOn w:val="Normal"/>
    <w:link w:val="PlainTextChar"/>
    <w:uiPriority w:val="99"/>
    <w:rsid w:val="0022258C"/>
    <w:pPr>
      <w:spacing w:after="0" w:line="240" w:lineRule="auto"/>
    </w:pPr>
    <w:rPr>
      <w:rFonts w:ascii="Courier New" w:eastAsia="Times New Roman" w:hAnsi="Courier New"/>
      <w:sz w:val="20"/>
      <w:szCs w:val="20"/>
      <w:lang w:val="de-DE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22258C"/>
    <w:rPr>
      <w:rFonts w:ascii="Courier New" w:eastAsia="Times New Roman" w:hAnsi="Courier New" w:cs="Times New Roman"/>
      <w:sz w:val="20"/>
      <w:szCs w:val="20"/>
      <w:lang w:val="de-DE" w:eastAsia="ja-JP"/>
    </w:rPr>
  </w:style>
  <w:style w:type="paragraph" w:styleId="Revision">
    <w:name w:val="Revision"/>
    <w:hidden/>
    <w:uiPriority w:val="99"/>
    <w:semiHidden/>
    <w:rsid w:val="0022258C"/>
    <w:pPr>
      <w:spacing w:after="0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22258C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customStyle="1" w:styleId="FMArticleTitle">
    <w:name w:val="FM: Article Title"/>
    <w:basedOn w:val="Normal"/>
    <w:uiPriority w:val="99"/>
    <w:rsid w:val="0022258C"/>
    <w:pPr>
      <w:spacing w:before="1440" w:after="600" w:line="480" w:lineRule="auto"/>
      <w:jc w:val="center"/>
      <w:outlineLvl w:val="0"/>
    </w:pPr>
    <w:rPr>
      <w:rFonts w:eastAsia="Arial Unicode MS"/>
      <w:b/>
      <w:sz w:val="32"/>
      <w:szCs w:val="24"/>
      <w:lang w:eastAsia="ja-JP"/>
    </w:rPr>
  </w:style>
  <w:style w:type="paragraph" w:customStyle="1" w:styleId="FMAuthors">
    <w:name w:val="FM: Authors"/>
    <w:basedOn w:val="Normal"/>
    <w:uiPriority w:val="99"/>
    <w:rsid w:val="0022258C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character" w:customStyle="1" w:styleId="ref-label">
    <w:name w:val="ref-label"/>
    <w:basedOn w:val="DefaultParagraphFont"/>
    <w:uiPriority w:val="99"/>
    <w:rsid w:val="0022258C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22258C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22258C"/>
    <w:rPr>
      <w:rFonts w:cs="Times New Roman"/>
      <w:color w:val="800080"/>
      <w:u w:val="single"/>
    </w:rPr>
  </w:style>
  <w:style w:type="paragraph" w:customStyle="1" w:styleId="Text">
    <w:name w:val="Text"/>
    <w:basedOn w:val="Normal"/>
    <w:link w:val="TextChar"/>
    <w:uiPriority w:val="99"/>
    <w:rsid w:val="0022258C"/>
    <w:pPr>
      <w:suppressAutoHyphens/>
      <w:spacing w:before="120" w:after="120" w:line="360" w:lineRule="auto"/>
    </w:pPr>
    <w:rPr>
      <w:rFonts w:eastAsia="Times New Roman"/>
      <w:szCs w:val="20"/>
    </w:rPr>
  </w:style>
  <w:style w:type="character" w:customStyle="1" w:styleId="TextChar">
    <w:name w:val="Text Char"/>
    <w:basedOn w:val="DefaultParagraphFont"/>
    <w:link w:val="Text"/>
    <w:uiPriority w:val="99"/>
    <w:locked/>
    <w:rsid w:val="0022258C"/>
    <w:rPr>
      <w:rFonts w:ascii="Arial" w:eastAsia="Times New Roman" w:hAnsi="Arial" w:cs="Times New Roman"/>
      <w:szCs w:val="20"/>
    </w:rPr>
  </w:style>
  <w:style w:type="character" w:customStyle="1" w:styleId="cit-auth">
    <w:name w:val="cit-auth"/>
    <w:basedOn w:val="DefaultParagraphFont"/>
    <w:uiPriority w:val="99"/>
    <w:rsid w:val="0022258C"/>
    <w:rPr>
      <w:rFonts w:cs="Times New Roman"/>
    </w:rPr>
  </w:style>
  <w:style w:type="character" w:customStyle="1" w:styleId="cit-name-surname">
    <w:name w:val="cit-name-surname"/>
    <w:basedOn w:val="DefaultParagraphFont"/>
    <w:uiPriority w:val="99"/>
    <w:rsid w:val="0022258C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22258C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22258C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22258C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22258C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22258C"/>
    <w:rPr>
      <w:rFonts w:cs="Times New Roman"/>
    </w:rPr>
  </w:style>
  <w:style w:type="character" w:customStyle="1" w:styleId="citation-abbreviation">
    <w:name w:val="citation-abbreviation"/>
    <w:basedOn w:val="DefaultParagraphFont"/>
    <w:uiPriority w:val="99"/>
    <w:rsid w:val="0022258C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22258C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22258C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22258C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22258C"/>
    <w:rPr>
      <w:rFonts w:cs="Times New Roman"/>
    </w:rPr>
  </w:style>
  <w:style w:type="paragraph" w:customStyle="1" w:styleId="C-Footnote">
    <w:name w:val="C-Footnote"/>
    <w:basedOn w:val="Normal"/>
    <w:qFormat/>
    <w:rsid w:val="0022258C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ableFootnote">
    <w:name w:val="C-Table Footnote"/>
    <w:next w:val="Normal"/>
    <w:link w:val="C-TableFootnoteChar"/>
    <w:rsid w:val="0022258C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FootnoteChar">
    <w:name w:val="C-Table Footnote Char"/>
    <w:basedOn w:val="DefaultParagraphFont"/>
    <w:link w:val="C-TableFootnote"/>
    <w:rsid w:val="0022258C"/>
    <w:rPr>
      <w:rFonts w:ascii="Times New Roman" w:eastAsia="Times New Roman" w:hAnsi="Times New Roman" w:cs="Arial"/>
      <w:sz w:val="20"/>
      <w:szCs w:val="20"/>
    </w:rPr>
  </w:style>
  <w:style w:type="paragraph" w:customStyle="1" w:styleId="C-TableHeader">
    <w:name w:val="C-Table Header"/>
    <w:next w:val="C-TableText"/>
    <w:link w:val="C-TableHeaderChar"/>
    <w:rsid w:val="0022258C"/>
    <w:pPr>
      <w:keepNext/>
      <w:spacing w:before="60" w:after="60" w:line="240" w:lineRule="auto"/>
    </w:pPr>
    <w:rPr>
      <w:rFonts w:ascii="Times New Roman" w:eastAsia="Times New Roman" w:hAnsi="Times New Roman"/>
      <w:b/>
      <w:szCs w:val="20"/>
    </w:rPr>
  </w:style>
  <w:style w:type="paragraph" w:customStyle="1" w:styleId="C-TableText">
    <w:name w:val="C-Table Text"/>
    <w:link w:val="C-TableTextChar"/>
    <w:rsid w:val="0022258C"/>
    <w:pPr>
      <w:spacing w:before="60" w:after="60" w:line="240" w:lineRule="auto"/>
    </w:pPr>
    <w:rPr>
      <w:rFonts w:ascii="Times New Roman" w:eastAsia="Times New Roman" w:hAnsi="Times New Roman"/>
      <w:szCs w:val="20"/>
    </w:rPr>
  </w:style>
  <w:style w:type="table" w:customStyle="1" w:styleId="C-Table">
    <w:name w:val="C-Table"/>
    <w:basedOn w:val="TableNormal"/>
    <w:rsid w:val="0022258C"/>
    <w:pPr>
      <w:spacing w:after="0" w:line="240" w:lineRule="auto"/>
    </w:pPr>
    <w:rPr>
      <w:rFonts w:ascii="Times New Roman" w:eastAsia="Times New Roman" w:hAnsi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TextChar">
    <w:name w:val="C-Table Text Char"/>
    <w:basedOn w:val="DefaultParagraphFont"/>
    <w:link w:val="C-TableText"/>
    <w:rsid w:val="0022258C"/>
    <w:rPr>
      <w:rFonts w:ascii="Times New Roman" w:eastAsia="Times New Roman" w:hAnsi="Times New Roman" w:cs="Times New Roman"/>
      <w:szCs w:val="20"/>
    </w:rPr>
  </w:style>
  <w:style w:type="character" w:customStyle="1" w:styleId="C-TableHeaderChar">
    <w:name w:val="C-Table Header Char"/>
    <w:basedOn w:val="DefaultParagraphFont"/>
    <w:link w:val="C-TableHeader"/>
    <w:rsid w:val="0022258C"/>
    <w:rPr>
      <w:rFonts w:ascii="Times New Roman" w:eastAsia="Times New Roman" w:hAnsi="Times New Roman" w:cs="Times New Roman"/>
      <w:b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2258C"/>
  </w:style>
  <w:style w:type="character" w:customStyle="1" w:styleId="C-Hyperlink">
    <w:name w:val="C-Hyperlink"/>
    <w:rsid w:val="0022258C"/>
    <w:rPr>
      <w:color w:val="0000FF"/>
    </w:rPr>
  </w:style>
  <w:style w:type="paragraph" w:styleId="Caption">
    <w:name w:val="caption"/>
    <w:aliases w:val="Caption Char Char Char,Caption Char Char,Char1, Char1,Caption 3,TableCaption,Caption-FUSA,]•/,c,Caption Char1,Caption Char1 Char Char,Char Char Char Char Char,Caption Char Char1,Table Caption,Caption Char1 Char Char Char Char,- H17,Not B...."/>
    <w:next w:val="Normal"/>
    <w:link w:val="CaptionChar"/>
    <w:qFormat/>
    <w:rsid w:val="00EE2F12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/>
      <w:b/>
      <w:bCs w:val="0"/>
      <w:sz w:val="24"/>
      <w:szCs w:val="24"/>
    </w:rPr>
  </w:style>
  <w:style w:type="character" w:customStyle="1" w:styleId="CaptionChar">
    <w:name w:val="Caption Char"/>
    <w:aliases w:val="Caption Char Char Char Char,Caption Char Char Char1,Char1 Char, Char1 Char,Caption 3 Char,TableCaption Char,Caption-FUSA Char,]•/ Char,c Char,Caption Char1 Char,Caption Char1 Char Char Char,Char Char Char Char Char Char,Table Caption Char"/>
    <w:basedOn w:val="DefaultParagraphFont"/>
    <w:link w:val="Caption"/>
    <w:rsid w:val="00EE2F12"/>
    <w:rPr>
      <w:rFonts w:ascii="Times New Roman" w:eastAsia="Times New Roman" w:hAnsi="Times New Roman" w:cs="Times New Roman"/>
      <w:b/>
      <w:bCs w:val="0"/>
      <w:sz w:val="24"/>
      <w:szCs w:val="24"/>
    </w:rPr>
  </w:style>
  <w:style w:type="paragraph" w:customStyle="1" w:styleId="C-BodyText">
    <w:name w:val="C-Body Text"/>
    <w:link w:val="C-BodyTextChar"/>
    <w:rsid w:val="00D50272"/>
    <w:pPr>
      <w:spacing w:before="120" w:after="120" w:line="280" w:lineRule="atLeast"/>
    </w:pPr>
    <w:rPr>
      <w:rFonts w:ascii="Times New Roman" w:eastAsia="Times New Roman" w:hAnsi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D50272"/>
    <w:rPr>
      <w:rFonts w:ascii="Times New Roman" w:eastAsia="Times New Roman" w:hAnsi="Times New Roman" w:cs="Times New Roman"/>
      <w:sz w:val="24"/>
      <w:szCs w:val="20"/>
    </w:rPr>
  </w:style>
  <w:style w:type="paragraph" w:customStyle="1" w:styleId="C-Heading1">
    <w:name w:val="C-Heading 1"/>
    <w:next w:val="C-BodyText"/>
    <w:rsid w:val="00745B26"/>
    <w:pPr>
      <w:keepNext/>
      <w:pageBreakBefore/>
      <w:numPr>
        <w:numId w:val="3"/>
      </w:numPr>
      <w:spacing w:before="480" w:after="120" w:line="240" w:lineRule="auto"/>
      <w:outlineLvl w:val="0"/>
    </w:pPr>
    <w:rPr>
      <w:rFonts w:ascii="Times New Roman" w:eastAsia="Times New Roman" w:hAnsi="Times New Roman"/>
      <w:b/>
      <w:caps/>
      <w:sz w:val="28"/>
      <w:szCs w:val="20"/>
    </w:rPr>
  </w:style>
  <w:style w:type="paragraph" w:customStyle="1" w:styleId="C-Heading2">
    <w:name w:val="C-Heading 2"/>
    <w:next w:val="C-BodyText"/>
    <w:rsid w:val="00745B26"/>
    <w:pPr>
      <w:keepNext/>
      <w:numPr>
        <w:ilvl w:val="1"/>
        <w:numId w:val="3"/>
      </w:numPr>
      <w:spacing w:before="240" w:after="0" w:line="240" w:lineRule="auto"/>
      <w:outlineLvl w:val="1"/>
    </w:pPr>
    <w:rPr>
      <w:rFonts w:ascii="Times New Roman" w:eastAsia="Times New Roman" w:hAnsi="Times New Roman"/>
      <w:b/>
      <w:sz w:val="28"/>
      <w:szCs w:val="20"/>
    </w:rPr>
  </w:style>
  <w:style w:type="paragraph" w:customStyle="1" w:styleId="C-Heading3">
    <w:name w:val="C-Heading 3"/>
    <w:next w:val="C-BodyText"/>
    <w:rsid w:val="00745B26"/>
    <w:pPr>
      <w:keepNext/>
      <w:numPr>
        <w:ilvl w:val="2"/>
        <w:numId w:val="3"/>
      </w:numPr>
      <w:tabs>
        <w:tab w:val="clear" w:pos="2340"/>
        <w:tab w:val="num" w:pos="1080"/>
      </w:tabs>
      <w:spacing w:before="240" w:after="0" w:line="240" w:lineRule="auto"/>
      <w:ind w:left="1080"/>
      <w:outlineLvl w:val="2"/>
    </w:pPr>
    <w:rPr>
      <w:rFonts w:ascii="Times New Roman" w:eastAsia="Times New Roman" w:hAnsi="Times New Roman"/>
      <w:b/>
      <w:sz w:val="24"/>
      <w:szCs w:val="20"/>
    </w:rPr>
  </w:style>
  <w:style w:type="paragraph" w:customStyle="1" w:styleId="C-Heading4">
    <w:name w:val="C-Heading 4"/>
    <w:next w:val="C-BodyText"/>
    <w:rsid w:val="00745B26"/>
    <w:pPr>
      <w:keepNext/>
      <w:numPr>
        <w:ilvl w:val="3"/>
        <w:numId w:val="3"/>
      </w:numPr>
      <w:tabs>
        <w:tab w:val="clear" w:pos="3600"/>
        <w:tab w:val="num" w:pos="1080"/>
      </w:tabs>
      <w:spacing w:before="240" w:after="0" w:line="240" w:lineRule="auto"/>
      <w:ind w:left="1080"/>
      <w:outlineLvl w:val="3"/>
    </w:pPr>
    <w:rPr>
      <w:rFonts w:ascii="Times New Roman" w:eastAsia="Times New Roman" w:hAnsi="Times New Roman"/>
      <w:b/>
      <w:sz w:val="24"/>
      <w:szCs w:val="20"/>
    </w:rPr>
  </w:style>
  <w:style w:type="paragraph" w:customStyle="1" w:styleId="C-Heading5">
    <w:name w:val="C-Heading 5"/>
    <w:next w:val="C-BodyText"/>
    <w:rsid w:val="00745B26"/>
    <w:pPr>
      <w:keepNext/>
      <w:numPr>
        <w:ilvl w:val="4"/>
        <w:numId w:val="3"/>
      </w:numPr>
      <w:spacing w:before="240" w:after="0" w:line="240" w:lineRule="auto"/>
      <w:outlineLvl w:val="4"/>
    </w:pPr>
    <w:rPr>
      <w:rFonts w:ascii="Times New Roman" w:eastAsia="Times New Roman" w:hAnsi="Times New Roman"/>
      <w:b/>
      <w:sz w:val="24"/>
      <w:szCs w:val="20"/>
    </w:rPr>
  </w:style>
  <w:style w:type="paragraph" w:customStyle="1" w:styleId="C-Heading6">
    <w:name w:val="C-Heading 6"/>
    <w:next w:val="C-BodyText"/>
    <w:rsid w:val="00745B26"/>
    <w:pPr>
      <w:keepNext/>
      <w:numPr>
        <w:ilvl w:val="5"/>
        <w:numId w:val="3"/>
      </w:numPr>
      <w:tabs>
        <w:tab w:val="clear" w:pos="1080"/>
        <w:tab w:val="num" w:pos="1224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/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E360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36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360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360C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116C0D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/>
      <w:color w:val="2F5496" w:themeColor="accent1" w:themeShade="BF"/>
      <w:sz w:val="32"/>
      <w:szCs w:val="3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116C0D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5614A2"/>
    <w:pPr>
      <w:tabs>
        <w:tab w:val="right" w:leader="dot" w:pos="9350"/>
      </w:tabs>
      <w:spacing w:after="100"/>
      <w:ind w:left="180"/>
    </w:pPr>
  </w:style>
  <w:style w:type="paragraph" w:styleId="TOC2">
    <w:name w:val="toc 2"/>
    <w:basedOn w:val="Normal"/>
    <w:next w:val="Normal"/>
    <w:autoRedefine/>
    <w:uiPriority w:val="39"/>
    <w:unhideWhenUsed/>
    <w:rsid w:val="004148F3"/>
    <w:pPr>
      <w:tabs>
        <w:tab w:val="right" w:leader="dot" w:pos="9350"/>
      </w:tabs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A1234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151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tyle1">
    <w:name w:val="Style1"/>
    <w:basedOn w:val="Heading2"/>
    <w:link w:val="Style1Char"/>
    <w:qFormat/>
    <w:rsid w:val="006E4864"/>
    <w:rPr>
      <w:b/>
      <w:i/>
      <w:u w:val="none"/>
      <w:lang w:val="en-US"/>
    </w:rPr>
  </w:style>
  <w:style w:type="paragraph" w:customStyle="1" w:styleId="Style2">
    <w:name w:val="Style2"/>
    <w:basedOn w:val="Normal"/>
    <w:link w:val="Style2Char"/>
    <w:qFormat/>
    <w:rsid w:val="006E4864"/>
    <w:rPr>
      <w:rFonts w:cs="Arial"/>
      <w:i/>
      <w:sz w:val="20"/>
    </w:rPr>
  </w:style>
  <w:style w:type="character" w:customStyle="1" w:styleId="Style1Char">
    <w:name w:val="Style1 Char"/>
    <w:basedOn w:val="Heading2Char"/>
    <w:link w:val="Style1"/>
    <w:rsid w:val="006E4864"/>
    <w:rPr>
      <w:rFonts w:ascii="Arial" w:eastAsia="Times New Roman" w:hAnsi="Arial" w:cs="Times New Roman"/>
      <w:b/>
      <w:i/>
      <w:sz w:val="20"/>
      <w:szCs w:val="20"/>
      <w:u w:val="single"/>
      <w:lang w:val="en-GB" w:eastAsia="ja-JP"/>
    </w:rPr>
  </w:style>
  <w:style w:type="character" w:styleId="SubtleEmphasis">
    <w:name w:val="Subtle Emphasis"/>
    <w:basedOn w:val="DefaultParagraphFont"/>
    <w:uiPriority w:val="19"/>
    <w:qFormat/>
    <w:rsid w:val="001E7A08"/>
    <w:rPr>
      <w:i/>
      <w:iCs w:val="0"/>
      <w:color w:val="404040" w:themeColor="text1" w:themeTint="BF"/>
    </w:rPr>
  </w:style>
  <w:style w:type="character" w:customStyle="1" w:styleId="Style2Char">
    <w:name w:val="Style2 Char"/>
    <w:basedOn w:val="DefaultParagraphFont"/>
    <w:link w:val="Style2"/>
    <w:rsid w:val="006E4864"/>
    <w:rPr>
      <w:rFonts w:ascii="Arial" w:hAnsi="Arial" w:cs="Arial"/>
      <w:i/>
      <w:sz w:val="20"/>
    </w:rPr>
  </w:style>
  <w:style w:type="paragraph" w:customStyle="1" w:styleId="Style3">
    <w:name w:val="Style3"/>
    <w:basedOn w:val="Style2"/>
    <w:link w:val="Style3Char"/>
    <w:qFormat/>
    <w:rsid w:val="001E7A08"/>
  </w:style>
  <w:style w:type="paragraph" w:customStyle="1" w:styleId="Style4">
    <w:name w:val="Style4"/>
    <w:basedOn w:val="Heading1"/>
    <w:link w:val="Style4Char"/>
    <w:qFormat/>
    <w:rsid w:val="00BA210F"/>
    <w:rPr>
      <w:rFonts w:cs="Arial"/>
      <w:lang w:val="en-US"/>
    </w:rPr>
  </w:style>
  <w:style w:type="character" w:customStyle="1" w:styleId="Style3Char">
    <w:name w:val="Style3 Char"/>
    <w:basedOn w:val="Style2Char"/>
    <w:link w:val="Style3"/>
    <w:rsid w:val="001E7A08"/>
    <w:rPr>
      <w:rFonts w:ascii="Arial" w:hAnsi="Arial" w:cs="Arial"/>
      <w:i/>
      <w:sz w:val="20"/>
    </w:rPr>
  </w:style>
  <w:style w:type="paragraph" w:customStyle="1" w:styleId="Style5">
    <w:name w:val="Style5"/>
    <w:basedOn w:val="Style1"/>
    <w:link w:val="Style5Char"/>
    <w:qFormat/>
    <w:rsid w:val="00BA210F"/>
    <w:rPr>
      <w:i w:val="0"/>
      <w:iCs w:val="0"/>
    </w:rPr>
  </w:style>
  <w:style w:type="character" w:customStyle="1" w:styleId="Style4Char">
    <w:name w:val="Style4 Char"/>
    <w:basedOn w:val="Heading1Char"/>
    <w:link w:val="Style4"/>
    <w:rsid w:val="00BA210F"/>
    <w:rPr>
      <w:rFonts w:ascii="Arial" w:eastAsia="Times New Roman" w:hAnsi="Arial" w:cs="Arial"/>
      <w:b/>
      <w:bCs w:val="0"/>
      <w:sz w:val="20"/>
      <w:szCs w:val="20"/>
      <w:lang w:val="en-GB" w:eastAsia="ja-JP"/>
    </w:rPr>
  </w:style>
  <w:style w:type="character" w:customStyle="1" w:styleId="Style5Char">
    <w:name w:val="Style5 Char"/>
    <w:basedOn w:val="Style1Char"/>
    <w:link w:val="Style5"/>
    <w:rsid w:val="00BA210F"/>
    <w:rPr>
      <w:rFonts w:ascii="Arial" w:eastAsia="Times New Roman" w:hAnsi="Arial" w:cs="Times New Roman"/>
      <w:b/>
      <w:i w:val="0"/>
      <w:iCs w:val="0"/>
      <w:sz w:val="20"/>
      <w:szCs w:val="20"/>
      <w:u w:val="single"/>
      <w:lang w:val="en-GB" w:eastAsia="ja-JP"/>
    </w:rPr>
  </w:style>
  <w:style w:type="character" w:styleId="PlaceholderText">
    <w:name w:val="Placeholder Text"/>
    <w:basedOn w:val="DefaultParagraphFont"/>
    <w:uiPriority w:val="99"/>
    <w:semiHidden/>
    <w:rsid w:val="00524772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06C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C79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F9FBDD-CBFE-4E7B-88B4-D8BA265BC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2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</dc:creator>
  <cp:keywords/>
  <dc:description/>
  <cp:lastModifiedBy>Jeremy Henriques, PhD, CMPP™</cp:lastModifiedBy>
  <cp:revision>2</cp:revision>
  <cp:lastPrinted>2020-07-14T21:51:00Z</cp:lastPrinted>
  <dcterms:created xsi:type="dcterms:W3CDTF">2022-04-29T13:21:00Z</dcterms:created>
  <dcterms:modified xsi:type="dcterms:W3CDTF">2022-04-29T13:21:00Z</dcterms:modified>
</cp:coreProperties>
</file>